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00A" w:rsidRDefault="00A5400A" w:rsidP="00A5400A">
      <w:pPr>
        <w:rPr>
          <w:b/>
          <w:sz w:val="20"/>
        </w:rPr>
      </w:pPr>
      <w:r w:rsidRPr="00E22E27">
        <w:rPr>
          <w:b/>
          <w:sz w:val="20"/>
        </w:rPr>
        <w:t xml:space="preserve">Table S3: Major changes to forest </w:t>
      </w:r>
      <w:bookmarkStart w:id="0" w:name="_GoBack"/>
      <w:bookmarkEnd w:id="0"/>
      <w:r w:rsidRPr="00E22E27">
        <w:rPr>
          <w:b/>
          <w:sz w:val="20"/>
        </w:rPr>
        <w:t>habitats identified and their key impacts on forest bird species, with supporting references.</w:t>
      </w:r>
    </w:p>
    <w:p w:rsidR="00A5400A" w:rsidRPr="00E22E27" w:rsidRDefault="00A5400A" w:rsidP="00A5400A">
      <w:pPr>
        <w:rPr>
          <w:b/>
          <w:sz w:val="20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3227"/>
        <w:gridCol w:w="8326"/>
        <w:gridCol w:w="1171"/>
      </w:tblGrid>
      <w:tr w:rsidR="00A5400A" w:rsidRPr="001D53A2" w:rsidTr="00DC4A25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1D53A2">
              <w:rPr>
                <w:rFonts w:cs="Calibri"/>
                <w:b/>
                <w:sz w:val="20"/>
                <w:szCs w:val="20"/>
              </w:rPr>
              <w:t>Change to forest habitat</w:t>
            </w:r>
          </w:p>
        </w:tc>
        <w:tc>
          <w:tcPr>
            <w:tcW w:w="8326" w:type="dxa"/>
            <w:tcBorders>
              <w:top w:val="single" w:sz="4" w:space="0" w:color="auto"/>
              <w:bottom w:val="single" w:sz="4" w:space="0" w:color="auto"/>
            </w:tcBorders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    </w:t>
            </w:r>
            <w:r w:rsidRPr="001D53A2">
              <w:rPr>
                <w:rFonts w:cs="Calibri"/>
                <w:b/>
                <w:sz w:val="20"/>
                <w:szCs w:val="20"/>
              </w:rPr>
              <w:t>Key impact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A5400A" w:rsidRPr="001D53A2" w:rsidRDefault="00A5400A" w:rsidP="00DC4A25">
            <w:pPr>
              <w:spacing w:after="0" w:line="240" w:lineRule="auto"/>
              <w:ind w:left="-71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ferences</w:t>
            </w:r>
          </w:p>
        </w:tc>
      </w:tr>
      <w:tr w:rsidR="00A5400A" w:rsidRPr="001D53A2" w:rsidTr="00DC4A25">
        <w:tc>
          <w:tcPr>
            <w:tcW w:w="3227" w:type="dxa"/>
            <w:tcBorders>
              <w:top w:val="single" w:sz="4" w:space="0" w:color="auto"/>
            </w:tcBorders>
          </w:tcPr>
          <w:p w:rsidR="00A5400A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605EA">
              <w:rPr>
                <w:rFonts w:cs="Calibri"/>
                <w:sz w:val="20"/>
                <w:szCs w:val="20"/>
              </w:rPr>
              <w:t>1.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B605EA">
              <w:rPr>
                <w:rFonts w:cs="Calibri"/>
                <w:sz w:val="20"/>
                <w:szCs w:val="20"/>
              </w:rPr>
              <w:t>Increased abundance of small predators</w:t>
            </w:r>
          </w:p>
          <w:p w:rsidR="00A5400A" w:rsidRPr="00B605EA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326" w:type="dxa"/>
            <w:tcBorders>
              <w:top w:val="single" w:sz="4" w:space="0" w:color="auto"/>
            </w:tcBorders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ed nest success of non-cavity nesters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Brawn&lt;/Author&gt;&lt;Year&gt;2001&lt;/Year&gt;&lt;RecNum&gt;103&lt;/RecNum&gt;&lt;DisplayText&gt;[1]&lt;/DisplayText&gt;&lt;record&gt;&lt;rec-number&gt;103&lt;/rec-number&gt;&lt;foreign-keys&gt;&lt;key app="EN" db-id="f0d52pe5hrpersev0x0p2st955fdvdvde95w"&gt;103&lt;/key&gt;&lt;/foreign-keys&gt;&lt;ref-type name="Journal Article"&gt;17&lt;/ref-type&gt;&lt;contributors&gt;&lt;authors&gt;&lt;author&gt;Brawn, J. D.&lt;/author&gt;&lt;author&gt;Robinson, S. K.&lt;/author&gt;&lt;author&gt;Thompson III, F. R.&lt;/author&gt;&lt;/authors&gt;&lt;/contributors&gt;&lt;titles&gt;&lt;title&gt;The role of disturbance in the ecology and conservation of birds&lt;/title&gt;&lt;secondary-title&gt;Annual Review of Ecology and Systematics&lt;/secondary-title&gt;&lt;/titles&gt;&lt;periodical&gt;&lt;full-title&gt;Annual Review of Ecology and Systematics&lt;/full-title&gt;&lt;abbr-1&gt;Annu. Rev. Ecol. Syst.&lt;/abbr-1&gt;&lt;/periodical&gt;&lt;pages&gt;251-276&lt;/pages&gt;&lt;dates&gt;&lt;year&gt;2001&lt;/year&gt;&lt;/dates&gt;&lt;isbn&gt;0066-4162&lt;/isbn&gt;&lt;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" w:tooltip="Brawn, 2001 #103" w:history="1">
              <w:r>
                <w:rPr>
                  <w:rFonts w:cs="Calibri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2. </w:t>
            </w:r>
            <w:r w:rsidRPr="001D53A2">
              <w:rPr>
                <w:rFonts w:cs="Calibri"/>
                <w:sz w:val="20"/>
                <w:szCs w:val="20"/>
              </w:rPr>
              <w:t>Increased fire suppression</w:t>
            </w: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invertebrate prey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shrub foraging habitat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</w:t>
            </w:r>
            <w:r>
              <w:rPr>
                <w:rFonts w:cs="Calibri"/>
                <w:sz w:val="20"/>
                <w:szCs w:val="20"/>
              </w:rPr>
              <w:t>n early and mid-</w:t>
            </w:r>
            <w:r w:rsidRPr="001D53A2">
              <w:rPr>
                <w:rFonts w:cs="Calibri"/>
                <w:sz w:val="20"/>
                <w:szCs w:val="20"/>
              </w:rPr>
              <w:t>succession foraging habitat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shrub nesting sites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duction in early and mid-</w:t>
            </w:r>
            <w:r w:rsidRPr="001D53A2">
              <w:rPr>
                <w:rFonts w:cs="Calibri"/>
                <w:sz w:val="20"/>
                <w:szCs w:val="20"/>
              </w:rPr>
              <w:t>succession nesting habitat</w:t>
            </w:r>
          </w:p>
          <w:p w:rsidR="00A5400A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cavity nesting sites</w:t>
            </w:r>
          </w:p>
          <w:p w:rsidR="00A5400A" w:rsidRPr="001D53A2" w:rsidRDefault="00A5400A" w:rsidP="00DC4A25">
            <w:pPr>
              <w:pStyle w:val="ListParagraph"/>
              <w:spacing w:after="0" w:line="240" w:lineRule="auto"/>
              <w:ind w:left="181"/>
              <w:rPr>
                <w:rFonts w:cs="Calibri"/>
                <w:sz w:val="20"/>
                <w:szCs w:val="20"/>
              </w:rPr>
            </w:pPr>
          </w:p>
        </w:tc>
        <w:tc>
          <w:tcPr>
            <w:tcW w:w="1171" w:type="dxa"/>
          </w:tcPr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YWxpZXM8L0F1dGhvcj48WWVhcj4yMDEwPC9ZZWFyPjxS
ZWNOdW0+NzI8L1JlY051bT48RGlzcGxheVRleHQ+WzIsM108L0Rpc3BsYXlUZXh0PjxyZWNvcmQ+
PHJlYy1udW1iZXI+NzI8L3JlYy1udW1iZXI+PGZvcmVpZ24ta2V5cz48a2V5IGFwcD0iRU4iIGRi
LWlkPSJmMGQ1MnBlNWhycGVyc2V2MHgwcDJzdDk1NWZkdmR2ZGU5NXciPjcyPC9rZXk+PC9mb3Jl
aWduLWtleXM+PHJlZi10eXBlIG5hbWU9IkpvdXJuYWwgQXJ0aWNsZSI+MTc8L3JlZi10eXBlPjxj
b250cmlidXRvcnM+PGF1dGhvcnM+PGF1dGhvcj5LYWxpZXMsIEUuIEwuPC9hdXRob3I+PGF1dGhv
cj5DaGFtYmVycywgQy4gTC48L2F1dGhvcj48YXV0aG9yPkNvdmluZ3RvbiwgVy4gVy48L2F1dGhv
cj48L2F1dGhvcnM+PC9jb250cmlidXRvcnM+PHRpdGxlcz48dGl0bGU+V2lsZGxpZmUgcmVzcG9u
c2VzIHRvIHRoaW5uaW5nIGFuZCBidXJuaW5nIHRyZWF0bWVudHMgaW4gc291dGh3ZXN0ZXJuIGNv
bmlmZXIgZm9yZXN0czogQSBtZXRhLWFuYWx5c2lzPC90aXRsZT48c2Vjb25kYXJ5LXRpdGxlPkZv
cmVzdCBFY29sb2d5IGFuZCBNYW5hZ2VtZW50PC9zZWNvbmRhcnktdGl0bGU+PC90aXRsZXM+PHBl
cmlvZGljYWw+PGZ1bGwtdGl0bGU+Rm9yZXN0IEVjb2xvZ3kgYW5kIE1hbmFnZW1lbnQ8L2Z1bGwt
dGl0bGU+PGFiYnItMT5Gb3IuIEVjb2wuIE1hbmFnZS48L2FiYnItMT48L3BlcmlvZGljYWw+PHBh
Z2VzPjMzMy0zNDI8L3BhZ2VzPjx2b2x1bWU+MjU5PC92b2x1bWU+PG51bWJlcj4zPC9udW1iZXI+
PGtleXdvcmRzPjxrZXl3b3JkPlRyZWF0bWVudDwva2V5d29yZD48a2V5d29yZD5DbGVhcmN1dDwv
a2V5d29yZD48a2V5d29yZD5XaWxkZmlyZTwva2V5d29yZD48a2V5d29yZD5EZW5zaXR5IHJlc3Bv
bnNlPC9rZXl3b3JkPjxrZXl3b3JkPk1ldGEtYW5hbHlzaXM8L2tleXdvcmQ+PGtleXdvcmQ+UGlu
dXMgcG9uZGVyb3NhPC9rZXl3b3JkPjxrZXl3b3JkPlBvbmRlcm9zYSBwaW5lPC9rZXl3b3JkPjxr
ZXl3b3JkPk1peGVkIGNvbmlmZXI8L2tleXdvcmQ+PGtleXdvcmQ+U291dGh3ZXN0ZXJuIFVuaXRl
ZCBTdGF0ZXM8L2tleXdvcmQ+PC9rZXl3b3Jkcz48ZGF0ZXM+PHllYXI+MjAxMDwveWVhcj48L2Rh
dGVzPjx1cmxzPjxyZWxhdGVkLXVybHM+PHVybD5odHRwOi8vd3d3LnNjaWVuY2VkaXJlY3QuY29t
L3NjaWVuY2UvYXJ0aWNsZS9CNlQ2WC00WFJKR1IwLTIvMi81Y2RhYzBiMGNhMDI2MGI3ZjI3NjVl
MThmNmJmYTc5YiA8L3VybD48L3JlbGF0ZWQtdXJscz48L3VybHM+PC9yZWNvcmQ+PC9DaXRlPjxD
aXRlPjxBdXRob3I+SHV0dG88L0F1dGhvcj48WWVhcj4xOTk1PC9ZZWFyPjxSZWNOdW0+MTA0PC9S
ZWNOdW0+PHJlY29yZD48cmVjLW51bWJlcj4xMDQ8L3JlYy1udW1iZXI+PGZvcmVpZ24ta2V5cz48
a2V5IGFwcD0iRU4iIGRiLWlkPSJmMGQ1MnBlNWhycGVyc2V2MHgwcDJzdDk1NWZkdmR2ZGU5NXci
PjEwNDwva2V5PjwvZm9yZWlnbi1rZXlzPjxyZWYtdHlwZSBuYW1lPSJKb3VybmFsIEFydGljbGUi
PjE3PC9yZWYtdHlwZT48Y29udHJpYnV0b3JzPjxhdXRob3JzPjxhdXRob3I+SHV0dG8sIFIuIEwu
PC9hdXRob3I+PC9hdXRob3JzPjwvY29udHJpYnV0b3JzPjx0aXRsZXM+PHRpdGxlPkNvbXBvc2l0
aW9uIG9mIGJpcmQgY29tbXVuaXRpZXMgZm9sbG93aW5nIHN0YW5kIHJlcGxhY2VtZW50IGZpcmVz
IGluIG5vcnRoZXJuIFJvY2t5IE1vdW50YWluIChVU0EpIGNvbmlmZXIgZm9yZXN0czwvdGl0bGU+
PHNlY29uZGFyeS10aXRsZT5Db25zZXJ2YXRpb24gQmlvbG9neTwvc2Vjb25kYXJ5LXRpdGxlPjwv
dGl0bGVzPjxwZXJpb2RpY2FsPjxmdWxsLXRpdGxlPkNvbnNlcnZhdGlvbiBCaW9sb2d5PC9mdWxs
LXRpdGxlPjxhYmJyLTE+Q29uc2Vydi4gQmlvbC48L2FiYnItMT48L3BlcmlvZGljYWw+PHBhZ2Vz
PjEwNDEtMTA1ODwvcGFnZXM+PHZvbHVtZT45PC92b2x1bWU+PG51bWJlcj41PC9udW1iZXI+PGRh
dGVzPjx5ZWFyPjE5OTU8L3llYXI+PC9kYXRlcz48aXNibj4xNTIzLTE3Mzk8L2lzYm4+PHVybHM+
PC91cmxzPjwv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YWxpZXM8L0F1dGhvcj48WWVhcj4yMDEwPC9ZZWFyPjxS
ZWNOdW0+NzI8L1JlY051bT48RGlzcGxheVRleHQ+WzIsM108L0Rpc3BsYXlUZXh0PjxyZWNvcmQ+
PHJlYy1udW1iZXI+NzI8L3JlYy1udW1iZXI+PGZvcmVpZ24ta2V5cz48a2V5IGFwcD0iRU4iIGRi
LWlkPSJmMGQ1MnBlNWhycGVyc2V2MHgwcDJzdDk1NWZkdmR2ZGU5NXciPjcyPC9rZXk+PC9mb3Jl
aWduLWtleXM+PHJlZi10eXBlIG5hbWU9IkpvdXJuYWwgQXJ0aWNsZSI+MTc8L3JlZi10eXBlPjxj
b250cmlidXRvcnM+PGF1dGhvcnM+PGF1dGhvcj5LYWxpZXMsIEUuIEwuPC9hdXRob3I+PGF1dGhv
cj5DaGFtYmVycywgQy4gTC48L2F1dGhvcj48YXV0aG9yPkNvdmluZ3RvbiwgVy4gVy48L2F1dGhv
cj48L2F1dGhvcnM+PC9jb250cmlidXRvcnM+PHRpdGxlcz48dGl0bGU+V2lsZGxpZmUgcmVzcG9u
c2VzIHRvIHRoaW5uaW5nIGFuZCBidXJuaW5nIHRyZWF0bWVudHMgaW4gc291dGh3ZXN0ZXJuIGNv
bmlmZXIgZm9yZXN0czogQSBtZXRhLWFuYWx5c2lzPC90aXRsZT48c2Vjb25kYXJ5LXRpdGxlPkZv
cmVzdCBFY29sb2d5IGFuZCBNYW5hZ2VtZW50PC9zZWNvbmRhcnktdGl0bGU+PC90aXRsZXM+PHBl
cmlvZGljYWw+PGZ1bGwtdGl0bGU+Rm9yZXN0IEVjb2xvZ3kgYW5kIE1hbmFnZW1lbnQ8L2Z1bGwt
dGl0bGU+PGFiYnItMT5Gb3IuIEVjb2wuIE1hbmFnZS48L2FiYnItMT48L3BlcmlvZGljYWw+PHBh
Z2VzPjMzMy0zNDI8L3BhZ2VzPjx2b2x1bWU+MjU5PC92b2x1bWU+PG51bWJlcj4zPC9udW1iZXI+
PGtleXdvcmRzPjxrZXl3b3JkPlRyZWF0bWVudDwva2V5d29yZD48a2V5d29yZD5DbGVhcmN1dDwv
a2V5d29yZD48a2V5d29yZD5XaWxkZmlyZTwva2V5d29yZD48a2V5d29yZD5EZW5zaXR5IHJlc3Bv
bnNlPC9rZXl3b3JkPjxrZXl3b3JkPk1ldGEtYW5hbHlzaXM8L2tleXdvcmQ+PGtleXdvcmQ+UGlu
dXMgcG9uZGVyb3NhPC9rZXl3b3JkPjxrZXl3b3JkPlBvbmRlcm9zYSBwaW5lPC9rZXl3b3JkPjxr
ZXl3b3JkPk1peGVkIGNvbmlmZXI8L2tleXdvcmQ+PGtleXdvcmQ+U291dGh3ZXN0ZXJuIFVuaXRl
ZCBTdGF0ZXM8L2tleXdvcmQ+PC9rZXl3b3Jkcz48ZGF0ZXM+PHllYXI+MjAxMDwveWVhcj48L2Rh
dGVzPjx1cmxzPjxyZWxhdGVkLXVybHM+PHVybD5odHRwOi8vd3d3LnNjaWVuY2VkaXJlY3QuY29t
L3NjaWVuY2UvYXJ0aWNsZS9CNlQ2WC00WFJKR1IwLTIvMi81Y2RhYzBiMGNhMDI2MGI3ZjI3NjVl
MThmNmJmYTc5YiA8L3VybD48L3JlbGF0ZWQtdXJscz48L3VybHM+PC9yZWNvcmQ+PC9DaXRlPjxD
aXRlPjxBdXRob3I+SHV0dG88L0F1dGhvcj48WWVhcj4xOTk1PC9ZZWFyPjxSZWNOdW0+MTA0PC9S
ZWNOdW0+PHJlY29yZD48cmVjLW51bWJlcj4xMDQ8L3JlYy1udW1iZXI+PGZvcmVpZ24ta2V5cz48
a2V5IGFwcD0iRU4iIGRiLWlkPSJmMGQ1MnBlNWhycGVyc2V2MHgwcDJzdDk1NWZkdmR2ZGU5NXci
PjEwNDwva2V5PjwvZm9yZWlnbi1rZXlzPjxyZWYtdHlwZSBuYW1lPSJKb3VybmFsIEFydGljbGUi
PjE3PC9yZWYtdHlwZT48Y29udHJpYnV0b3JzPjxhdXRob3JzPjxhdXRob3I+SHV0dG8sIFIuIEwu
PC9hdXRob3I+PC9hdXRob3JzPjwvY29udHJpYnV0b3JzPjx0aXRsZXM+PHRpdGxlPkNvbXBvc2l0
aW9uIG9mIGJpcmQgY29tbXVuaXRpZXMgZm9sbG93aW5nIHN0YW5kIHJlcGxhY2VtZW50IGZpcmVz
IGluIG5vcnRoZXJuIFJvY2t5IE1vdW50YWluIChVU0EpIGNvbmlmZXIgZm9yZXN0czwvdGl0bGU+
PHNlY29uZGFyeS10aXRsZT5Db25zZXJ2YXRpb24gQmlvbG9neTwvc2Vjb25kYXJ5LXRpdGxlPjwv
dGl0bGVzPjxwZXJpb2RpY2FsPjxmdWxsLXRpdGxlPkNvbnNlcnZhdGlvbiBCaW9sb2d5PC9mdWxs
LXRpdGxlPjxhYmJyLTE+Q29uc2Vydi4gQmlvbC48L2FiYnItMT48L3BlcmlvZGljYWw+PHBhZ2Vz
PjEwNDEtMTA1ODwvcGFnZXM+PHZvbHVtZT45PC92b2x1bWU+PG51bWJlcj41PC9udW1iZXI+PGRh
dGVzPjx5ZWFyPjE5OTU8L3llYXI+PC9kYXRlcz48aXNibj4xNTIzLTE3Mzk8L2lzYm4+PHVybHM+
PC91cmxzPjwv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" w:tooltip="Kalies, 2010 #72" w:history="1">
              <w:r>
                <w:rPr>
                  <w:rFonts w:cs="Calibri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3" w:tooltip="Hutto, 1995 #104" w:history="1">
              <w:r>
                <w:rPr>
                  <w:rFonts w:cs="Calibri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Brawn&lt;/Author&gt;&lt;Year&gt;2001&lt;/Year&gt;&lt;RecNum&gt;103&lt;/RecNum&gt;&lt;DisplayText&gt;[1]&lt;/DisplayText&gt;&lt;record&gt;&lt;rec-number&gt;103&lt;/rec-number&gt;&lt;foreign-keys&gt;&lt;key app="EN" db-id="f0d52pe5hrpersev0x0p2st955fdvdvde95w"&gt;103&lt;/key&gt;&lt;/foreign-keys&gt;&lt;ref-type name="Journal Article"&gt;17&lt;/ref-type&gt;&lt;contributors&gt;&lt;authors&gt;&lt;author&gt;Brawn, J. D.&lt;/author&gt;&lt;author&gt;Robinson, S. K.&lt;/author&gt;&lt;author&gt;Thompson III, F. R.&lt;/author&gt;&lt;/authors&gt;&lt;/contributors&gt;&lt;titles&gt;&lt;title&gt;The role of disturbance in the ecology and conservation of birds&lt;/title&gt;&lt;secondary-title&gt;Annual Review of Ecology and Systematics&lt;/secondary-title&gt;&lt;/titles&gt;&lt;periodical&gt;&lt;full-title&gt;Annual Review of Ecology and Systematics&lt;/full-title&gt;&lt;abbr-1&gt;Annu. Rev. Ecol. Syst.&lt;/abbr-1&gt;&lt;/periodical&gt;&lt;pages&gt;251-276&lt;/pages&gt;&lt;dates&gt;&lt;year&gt;2001&lt;/year&gt;&lt;/dates&gt;&lt;isbn&gt;0066-4162&lt;/isbn&gt;&lt;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" w:tooltip="Brawn, 2001 #103" w:history="1">
              <w:r>
                <w:rPr>
                  <w:rFonts w:cs="Calibri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R0czwvQXV0aG9yPjxZZWFyPjIwMTA8L1llYXI+PFJl
Y051bT4xMDA8L1JlY051bT48RGlzcGxheVRleHQ+WzRdPC9EaXNwbGF5VGV4dD48cmVjb3JkPjxy
ZWMtbnVtYmVyPjEwMDwvcmVjLW51bWJlcj48Zm9yZWlnbi1rZXlzPjxrZXkgYXBwPSJFTiIgZGIt
aWQ9ImYwZDUycGU1aHJwZXJzZXYweDBwMnN0OTU1ZmR2ZHZkZTk1dyI+MTAwPC9rZXk+PC9mb3Jl
aWduLWtleXM+PHJlZi10eXBlIG5hbWU9IkpvdXJuYWwgQXJ0aWNsZSI+MTc8L3JlZi10eXBlPjxj
b250cmlidXRvcnM+PGF1dGhvcnM+PGF1dGhvcj5CZXR0cywgTS4gRy48L2F1dGhvcj48YXV0aG9y
PkhhZ2FyLCBKLiBDLjwvYXV0aG9yPjxhdXRob3I+Uml2ZXJzLCBKLiBXLjwvYXV0aG9yPjxhdXRo
b3I+QWxleGFuZGVyLCBKLiBELjwvYXV0aG9yPjxhdXRob3I+TWNHYXJpZ2FsLCBLLjwvYXV0aG9y
PjxhdXRob3I+TWNDb21iLCBCLiBDLjwvYXV0aG9yPjwvYXV0aG9ycz48L2NvbnRyaWJ1dG9ycz48
YXV0aC1hZGRyZXNzPltCZXR0cywgTS4gRy47IFJpdmVycywgSi4gVy47IE1jQ29tYiwgQi4gQy5d
IE9yZWdvbiBTdGF0ZSBVbml2LCBEZXB0IEZvcmVzdCBFY29zeXN0ICZhbXA7IFNvYywgQ29ydmFs
bGlzLCBPUiA5NzMzMSBVU0EuIFtIYWdhciwgSi4gQy5dIFVTIEdlb2wgU3VydmV5LCBGb3Jlc3Qg
JmFtcDsgUmFuZ2VsYW5kIEVjb3N5c3QgU2NpIEN0ciwgQ29ydmFsbGlzLCBPUiA5NzMzMCBVU0Eu
IFtBbGV4YW5kZXIsIEouIEQuXSBLbGFtYXRoIEJpcmQgT2JzZXJ2LCBBc2hsYW5kLCBPUiA5NzUy
MCBVU0EuIFtNY0dhcmlnYWwsIEsuXSBVbml2IE1hc3NhY2h1c2V0dHMsIERlcHQgTmF0IFJlc291
cmNlcyBDb25zZXJ2YXQsIEFtaGVyc3QsIE1BIDAxMDAzIFVTQS4mI3hEO0JldHRzLCBNRywgT3Jl
Z29uIFN0YXRlIFVuaXYsIERlcHQgRm9yZXN0IEVjb3N5c3QgJmFtcDsgU29jLCAzMTIgUmljaGFy
ZHNvbiBIYWxsLCBDb3J2YWxsaXMsIE9SIDk3MzMxIFVTQS4mI3hEO21hdHRoZXcuYmV0dHNAb3Jl
Z29uc3RhdGUuZWR1PC9hdXRoLWFkZHJlc3M+PHRpdGxlcz48dGl0bGU+VGhyZXNob2xkcyBpbiBm
b3Jlc3QgYmlyZCBvY2N1cnJlbmNlIGFzIGEgZnVuY3Rpb24gb2YgdGhlIGFtb3VudCBvZiBlYXJs
eS1zZXJhbCBicm9hZGxlYWYgZm9yZXN0IGF0IGxhbmRzY2FwZSBzY2FsZXM8L3RpdGxlPjxzZWNv
bmRhcnktdGl0bGU+RWNvbG9naWNhbCBBcHBsaWNhdGlvbnM8L3NlY29uZGFyeS10aXRsZT48YWx0
LXRpdGxlPkVjb2wuIEFwcGwuPC9hbHQtdGl0bGU+PC90aXRsZXM+PHBlcmlvZGljYWw+PGZ1bGwt
dGl0bGU+RWNvbG9naWNhbCBBcHBsaWNhdGlvbnM8L2Z1bGwtdGl0bGU+PGFiYnItMT5FY29sLiBB
cHBsLjwvYWJici0xPjwvcGVyaW9kaWNhbD48YWx0LXBlcmlvZGljYWw+PGZ1bGwtdGl0bGU+RWNv
bG9naWNhbCBBcHBsaWNhdGlvbnM8L2Z1bGwtdGl0bGU+PGFiYnItMT5FY29sLiBBcHBsLjwvYWJi
ci0xPjwvYWx0LXBlcmlvZGljYWw+PHBhZ2VzPjIxMTYtMjEzMDwvcGFnZXM+PHZvbHVtZT4yMDwv
dm9sdW1lPjxudW1iZXI+ODwvbnVtYmVyPjxrZXl3b3Jkcz48a2V5d29yZD5icm9hZGxlYWYgZm9y
ZXN0PC9rZXl3b3JkPjxrZXl3b3JkPmVhcmx5LXNlcmFsIGZvcmVzdDwva2V5d29yZD48a2V5d29y
ZD5lY29sb2dpY2FsIHRocmVzaG9sZHM8L2tleXdvcmQ+PGtleXdvcmQ+aGFiaXRhdDwva2V5d29y
ZD48a2V5d29yZD5sb3NzPC9rZXl3b3JkPjxrZXl3b3JkPmludGVuc2l2ZSBmb3Jlc3QgbWFuYWdl
bWVudDwva2V5d29yZD48a2V5d29yZD5sYW5kc2NhcGUgZWNvbG9neTwva2V5d29yZD48a2V5d29y
ZD5PcmVnb24gZm9yZXN0PC9rZXl3b3JkPjxrZXl3b3JkPmJpcmRzPC9rZXl3b3JkPjxrZXl3b3Jk
PnNlZ21lbnRlZCBsb2dpc3RpYyByZWdyZXNzaW9uPC9rZXl3b3JkPjxrZXl3b3JkPnRyZWUgcGxh
bnRhdGlvbnM8L2tleXdvcmQ+PGtleXdvcmQ+RE9VR0xBUy1GSVIgU1RBTkRTPC9rZXl3b3JkPjxr
ZXl3b3JkPkNPQVNUQUwgT1JFR09OPC9rZXl3b3JkPjxrZXl3b3JkPldFU1RFUk4gT1JFR09OPC9r
ZXl3b3JkPjxrZXl3b3JkPlNQQVRJQUw8L2tleXdvcmQ+PGtleXdvcmQ+QVVUT0NPUlJFTEFUSU9O
PC9rZXl3b3JkPjxrZXl3b3JkPkVDT0xPR0lDQUwgVEhSRVNIT0xEUzwva2V5d29yZD48a2V5d29y
ZD5IQUJJVEFUIFJFTEFUSU9OU0hJUFM8L2tleXdvcmQ+PGtleXdvcmQ+TUFOQUdFRDwva2V5d29y
ZD48a2V5d29yZD5GT1JFU1RTPC9rZXl3b3JkPjxrZXl3b3JkPlJFR0VORVJBVElORyBDTEVBUkNV
VFM8L2tleXdvcmQ+PGtleXdvcmQ+U1RSVUNUVVJBTCBERVZFTE9QTUVOVDwva2V5d29yZD48a2V5
d29yZD5FWFRJTkNUSU9OPC9rZXl3b3JkPjxrZXl3b3JkPlRIUkVTSE9MRFM8L2tleXdvcmQ+PC9r
ZXl3b3Jkcz48ZGF0ZXM+PHllYXI+MjAxMDwveWVhcj48cHViLWRhdGVzPjxkYXRlPkRlYzwvZGF0
ZT48L3B1Yi1kYXRlcz48L2RhdGVzPjxpc2JuPjEwNTEtMDc2MTwvaXNibj48YWNjZXNzaW9uLW51
bT5JU0k6MDAwMjg0OTk2NjAwMDA2PC9hY2Nlc3Npb24tbnVtPjx3b3JrLXR5cGU+QXJ0aWNsZTwv
d29yay10eXBlPjx1cmxzPjxyZWxhdGVkLXVybHM+PHVybD4mbHQ7R28gdG8gSVNJJmd0OzovLzAw
MDI4NDk5NjYwMDAwNiA8L3VybD48L3JlbGF0ZWQtdXJscz48L3VybHM+PC9yZWNvcmQ+PC9DaXRl
PjwvRW5kTm90ZT5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R0czwvQXV0aG9yPjxZZWFyPjIwMTA8L1llYXI+PFJl
Y051bT4xMDA8L1JlY051bT48RGlzcGxheVRleHQ+WzRdPC9EaXNwbGF5VGV4dD48cmVjb3JkPjxy
ZWMtbnVtYmVyPjEwMDwvcmVjLW51bWJlcj48Zm9yZWlnbi1rZXlzPjxrZXkgYXBwPSJFTiIgZGIt
aWQ9ImYwZDUycGU1aHJwZXJzZXYweDBwMnN0OTU1ZmR2ZHZkZTk1dyI+MTAwPC9rZXk+PC9mb3Jl
aWduLWtleXM+PHJlZi10eXBlIG5hbWU9IkpvdXJuYWwgQXJ0aWNsZSI+MTc8L3JlZi10eXBlPjxj
b250cmlidXRvcnM+PGF1dGhvcnM+PGF1dGhvcj5CZXR0cywgTS4gRy48L2F1dGhvcj48YXV0aG9y
PkhhZ2FyLCBKLiBDLjwvYXV0aG9yPjxhdXRob3I+Uml2ZXJzLCBKLiBXLjwvYXV0aG9yPjxhdXRo
b3I+QWxleGFuZGVyLCBKLiBELjwvYXV0aG9yPjxhdXRob3I+TWNHYXJpZ2FsLCBLLjwvYXV0aG9y
PjxhdXRob3I+TWNDb21iLCBCLiBDLjwvYXV0aG9yPjwvYXV0aG9ycz48L2NvbnRyaWJ1dG9ycz48
YXV0aC1hZGRyZXNzPltCZXR0cywgTS4gRy47IFJpdmVycywgSi4gVy47IE1jQ29tYiwgQi4gQy5d
IE9yZWdvbiBTdGF0ZSBVbml2LCBEZXB0IEZvcmVzdCBFY29zeXN0ICZhbXA7IFNvYywgQ29ydmFs
bGlzLCBPUiA5NzMzMSBVU0EuIFtIYWdhciwgSi4gQy5dIFVTIEdlb2wgU3VydmV5LCBGb3Jlc3Qg
JmFtcDsgUmFuZ2VsYW5kIEVjb3N5c3QgU2NpIEN0ciwgQ29ydmFsbGlzLCBPUiA5NzMzMCBVU0Eu
IFtBbGV4YW5kZXIsIEouIEQuXSBLbGFtYXRoIEJpcmQgT2JzZXJ2LCBBc2hsYW5kLCBPUiA5NzUy
MCBVU0EuIFtNY0dhcmlnYWwsIEsuXSBVbml2IE1hc3NhY2h1c2V0dHMsIERlcHQgTmF0IFJlc291
cmNlcyBDb25zZXJ2YXQsIEFtaGVyc3QsIE1BIDAxMDAzIFVTQS4mI3hEO0JldHRzLCBNRywgT3Jl
Z29uIFN0YXRlIFVuaXYsIERlcHQgRm9yZXN0IEVjb3N5c3QgJmFtcDsgU29jLCAzMTIgUmljaGFy
ZHNvbiBIYWxsLCBDb3J2YWxsaXMsIE9SIDk3MzMxIFVTQS4mI3hEO21hdHRoZXcuYmV0dHNAb3Jl
Z29uc3RhdGUuZWR1PC9hdXRoLWFkZHJlc3M+PHRpdGxlcz48dGl0bGU+VGhyZXNob2xkcyBpbiBm
b3Jlc3QgYmlyZCBvY2N1cnJlbmNlIGFzIGEgZnVuY3Rpb24gb2YgdGhlIGFtb3VudCBvZiBlYXJs
eS1zZXJhbCBicm9hZGxlYWYgZm9yZXN0IGF0IGxhbmRzY2FwZSBzY2FsZXM8L3RpdGxlPjxzZWNv
bmRhcnktdGl0bGU+RWNvbG9naWNhbCBBcHBsaWNhdGlvbnM8L3NlY29uZGFyeS10aXRsZT48YWx0
LXRpdGxlPkVjb2wuIEFwcGwuPC9hbHQtdGl0bGU+PC90aXRsZXM+PHBlcmlvZGljYWw+PGZ1bGwt
dGl0bGU+RWNvbG9naWNhbCBBcHBsaWNhdGlvbnM8L2Z1bGwtdGl0bGU+PGFiYnItMT5FY29sLiBB
cHBsLjwvYWJici0xPjwvcGVyaW9kaWNhbD48YWx0LXBlcmlvZGljYWw+PGZ1bGwtdGl0bGU+RWNv
bG9naWNhbCBBcHBsaWNhdGlvbnM8L2Z1bGwtdGl0bGU+PGFiYnItMT5FY29sLiBBcHBsLjwvYWJi
ci0xPjwvYWx0LXBlcmlvZGljYWw+PHBhZ2VzPjIxMTYtMjEzMDwvcGFnZXM+PHZvbHVtZT4yMDwv
dm9sdW1lPjxudW1iZXI+ODwvbnVtYmVyPjxrZXl3b3Jkcz48a2V5d29yZD5icm9hZGxlYWYgZm9y
ZXN0PC9rZXl3b3JkPjxrZXl3b3JkPmVhcmx5LXNlcmFsIGZvcmVzdDwva2V5d29yZD48a2V5d29y
ZD5lY29sb2dpY2FsIHRocmVzaG9sZHM8L2tleXdvcmQ+PGtleXdvcmQ+aGFiaXRhdDwva2V5d29y
ZD48a2V5d29yZD5sb3NzPC9rZXl3b3JkPjxrZXl3b3JkPmludGVuc2l2ZSBmb3Jlc3QgbWFuYWdl
bWVudDwva2V5d29yZD48a2V5d29yZD5sYW5kc2NhcGUgZWNvbG9neTwva2V5d29yZD48a2V5d29y
ZD5PcmVnb24gZm9yZXN0PC9rZXl3b3JkPjxrZXl3b3JkPmJpcmRzPC9rZXl3b3JkPjxrZXl3b3Jk
PnNlZ21lbnRlZCBsb2dpc3RpYyByZWdyZXNzaW9uPC9rZXl3b3JkPjxrZXl3b3JkPnRyZWUgcGxh
bnRhdGlvbnM8L2tleXdvcmQ+PGtleXdvcmQ+RE9VR0xBUy1GSVIgU1RBTkRTPC9rZXl3b3JkPjxr
ZXl3b3JkPkNPQVNUQUwgT1JFR09OPC9rZXl3b3JkPjxrZXl3b3JkPldFU1RFUk4gT1JFR09OPC9r
ZXl3b3JkPjxrZXl3b3JkPlNQQVRJQUw8L2tleXdvcmQ+PGtleXdvcmQ+QVVUT0NPUlJFTEFUSU9O
PC9rZXl3b3JkPjxrZXl3b3JkPkVDT0xPR0lDQUwgVEhSRVNIT0xEUzwva2V5d29yZD48a2V5d29y
ZD5IQUJJVEFUIFJFTEFUSU9OU0hJUFM8L2tleXdvcmQ+PGtleXdvcmQ+TUFOQUdFRDwva2V5d29y
ZD48a2V5d29yZD5GT1JFU1RTPC9rZXl3b3JkPjxrZXl3b3JkPlJFR0VORVJBVElORyBDTEVBUkNV
VFM8L2tleXdvcmQ+PGtleXdvcmQ+U1RSVUNUVVJBTCBERVZFTE9QTUVOVDwva2V5d29yZD48a2V5
d29yZD5FWFRJTkNUSU9OPC9rZXl3b3JkPjxrZXl3b3JkPlRIUkVTSE9MRFM8L2tleXdvcmQ+PC9r
ZXl3b3Jkcz48ZGF0ZXM+PHllYXI+MjAxMDwveWVhcj48cHViLWRhdGVzPjxkYXRlPkRlYzwvZGF0
ZT48L3B1Yi1kYXRlcz48L2RhdGVzPjxpc2JuPjEwNTEtMDc2MTwvaXNibj48YWNjZXNzaW9uLW51
bT5JU0k6MDAwMjg0OTk2NjAwMDA2PC9hY2Nlc3Npb24tbnVtPjx3b3JrLXR5cGU+QXJ0aWNsZTwv
d29yay10eXBlPjx1cmxzPjxyZWxhdGVkLXVybHM+PHVybD4mbHQ7R28gdG8gSVNJJmd0OzovLzAw
MDI4NDk5NjYwMDAwNiA8L3VybD48L3JlbGF0ZWQtdXJscz48L3VybHM+PC9yZWNvcmQ+PC9DaXRl
PjwvRW5kTm90ZT5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4" w:tooltip="Betts, 2010 #100" w:history="1">
              <w:r>
                <w:rPr>
                  <w:rFonts w:cs="Calibri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Brawn&lt;/Author&gt;&lt;Year&gt;2001&lt;/Year&gt;&lt;RecNum&gt;103&lt;/RecNum&gt;&lt;DisplayText&gt;[1,5]&lt;/DisplayText&gt;&lt;record&gt;&lt;rec-number&gt;103&lt;/rec-number&gt;&lt;foreign-keys&gt;&lt;key app="EN" db-id="f0d52pe5hrpersev0x0p2st955fdvdvde95w"&gt;103&lt;/key&gt;&lt;/foreign-keys&gt;&lt;ref-type name="Journal Article"&gt;17&lt;/ref-type&gt;&lt;contributors&gt;&lt;authors&gt;&lt;author&gt;Brawn, J. D.&lt;/author&gt;&lt;author&gt;Robinson, S. K.&lt;/author&gt;&lt;author&gt;Thompson III, F. R.&lt;/author&gt;&lt;/authors&gt;&lt;/contributors&gt;&lt;titles&gt;&lt;title&gt;The role of disturbance in the ecology and conservation of birds&lt;/title&gt;&lt;secondary-title&gt;Annual Review of Ecology and Systematics&lt;/secondary-title&gt;&lt;/titles&gt;&lt;periodical&gt;&lt;full-title&gt;Annual Review of Ecology and Systematics&lt;/full-title&gt;&lt;abbr-1&gt;Annu. Rev. Ecol. Syst.&lt;/abbr-1&gt;&lt;/periodical&gt;&lt;pages&gt;251-276&lt;/pages&gt;&lt;dates&gt;&lt;year&gt;2001&lt;/year&gt;&lt;/dates&gt;&lt;isbn&gt;0066-4162&lt;/isbn&gt;&lt;urls&gt;&lt;/urls&gt;&lt;/record&gt;&lt;/Cite&gt;&lt;Cite&gt;&lt;Author&gt;Esseen&lt;/Author&gt;&lt;Year&gt;1997&lt;/Year&gt;&lt;RecNum&gt;127&lt;/RecNum&gt;&lt;record&gt;&lt;rec-number&gt;127&lt;/rec-number&gt;&lt;foreign-keys&gt;&lt;key app="EN" db-id="f0d52pe5hrpersev0x0p2st955fdvdvde95w"&gt;127&lt;/key&gt;&lt;/foreign-keys&gt;&lt;ref-type name="Journal Article"&gt;17&lt;/ref-type&gt;&lt;contributors&gt;&lt;authors&gt;&lt;author&gt;Per-Anders Esseen &lt;/author&gt;&lt;author&gt;Bengt Ehnström &lt;/author&gt;&lt;author&gt;Lars Ericson&lt;/author&gt;&lt;author&gt;Kjell Sjöberg&lt;/author&gt;&lt;/authors&gt;&lt;/contributors&gt;&lt;titles&gt;&lt;title&gt;Boreal Forests&lt;/title&gt;&lt;secondary-title&gt;Ecological Bulletins&lt;/secondary-title&gt;&lt;/titles&gt;&lt;periodical&gt;&lt;full-title&gt;Ecological Bulletins&lt;/full-title&gt;&lt;abbr-1&gt;Ecol Bull&lt;/abbr-1&gt;&lt;/periodical&gt;&lt;pages&gt;16-47&lt;/pages&gt;&lt;number&gt;46&lt;/number&gt;&lt;dates&gt;&lt;year&gt;1997&lt;/year&gt;&lt;/dates&gt;&lt;publisher&gt;Oikos Editorial Office&lt;/publisher&gt;&lt;urls&gt;&lt;related-urls&gt;&lt;url&gt;http://www.jstor.org/stable/20113207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" w:tooltip="Brawn, 2001 #103" w:history="1">
              <w:r>
                <w:rPr>
                  <w:rFonts w:cs="Calibri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5" w:tooltip="Esseen, 1997 #127" w:history="1">
              <w:r>
                <w:rPr>
                  <w:rFonts w:cs="Calibri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R0czwvQXV0aG9yPjxZZWFyPjIwMTA8L1llYXI+PFJl
Y051bT4xMDA8L1JlY051bT48RGlzcGxheVRleHQ+WzQsNV08L0Rpc3BsYXlUZXh0PjxyZWNvcmQ+
PHJlYy1udW1iZXI+MTAwPC9yZWMtbnVtYmVyPjxmb3JlaWduLWtleXM+PGtleSBhcHA9IkVOIiBk
Yi1pZD0iZjBkNTJwZTVocnBlcnNldjB4MHAyc3Q5NTVmZHZkdmRlOTV3Ij4xMDA8L2tleT48L2Zv
cmVpZ24ta2V5cz48cmVmLXR5cGUgbmFtZT0iSm91cm5hbCBBcnRpY2xlIj4xNzwvcmVmLXR5cGU+
PGNvbnRyaWJ1dG9ycz48YXV0aG9ycz48YXV0aG9yPkJldHRzLCBNLiBHLjwvYXV0aG9yPjxhdXRo
b3I+SGFnYXIsIEouIEMuPC9hdXRob3I+PGF1dGhvcj5SaXZlcnMsIEouIFcuPC9hdXRob3I+PGF1
dGhvcj5BbGV4YW5kZXIsIEouIEQuPC9hdXRob3I+PGF1dGhvcj5NY0dhcmlnYWwsIEsuPC9hdXRo
b3I+PGF1dGhvcj5NY0NvbWIsIEIuIEMuPC9hdXRob3I+PC9hdXRob3JzPjwvY29udHJpYnV0b3Jz
PjxhdXRoLWFkZHJlc3M+W0JldHRzLCBNLiBHLjsgUml2ZXJzLCBKLiBXLjsgTWNDb21iLCBCLiBD
Ll0gT3JlZ29uIFN0YXRlIFVuaXYsIERlcHQgRm9yZXN0IEVjb3N5c3QgJmFtcDsgU29jLCBDb3J2
YWxsaXMsIE9SIDk3MzMxIFVTQS4gW0hhZ2FyLCBKLiBDLl0gVVMgR2VvbCBTdXJ2ZXksIEZvcmVz
dCAmYW1wOyBSYW5nZWxhbmQgRWNvc3lzdCBTY2kgQ3RyLCBDb3J2YWxsaXMsIE9SIDk3MzMwIFVT
QS4gW0FsZXhhbmRlciwgSi4gRC5dIEtsYW1hdGggQmlyZCBPYnNlcnYsIEFzaGxhbmQsIE9SIDk3
NTIwIFVTQS4gW01jR2FyaWdhbCwgSy5dIFVuaXYgTWFzc2FjaHVzZXR0cywgRGVwdCBOYXQgUmVz
b3VyY2VzIENvbnNlcnZhdCwgQW1oZXJzdCwgTUEgMDEwMDMgVVNBLiYjeEQ7QmV0dHMsIE1HLCBP
cmVnb24gU3RhdGUgVW5pdiwgRGVwdCBGb3Jlc3QgRWNvc3lzdCAmYW1wOyBTb2MsIDMxMiBSaWNo
YXJkc29uIEhhbGwsIENvcnZhbGxpcywgT1IgOTczMzEgVVNBLiYjeEQ7bWF0dGhldy5iZXR0c0Bv
cmVnb25zdGF0ZS5lZHU8L2F1dGgtYWRkcmVzcz48dGl0bGVzPjx0aXRsZT5UaHJlc2hvbGRzIGlu
IGZvcmVzdCBiaXJkIG9jY3VycmVuY2UgYXMgYSBmdW5jdGlvbiBvZiB0aGUgYW1vdW50IG9mIGVh
cmx5LXNlcmFsIGJyb2FkbGVhZiBmb3Jlc3QgYXQgbGFuZHNjYXBlIHNjYWxlczwvdGl0bGU+PHNl
Y29uZGFyeS10aXRsZT5FY29sb2dpY2FsIEFwcGxpY2F0aW9uczwvc2Vjb25kYXJ5LXRpdGxlPjxh
bHQtdGl0bGU+RWNvbC4gQXBwbC48L2FsdC10aXRsZT48L3RpdGxlcz48cGVyaW9kaWNhbD48ZnVs
bC10aXRsZT5FY29sb2dpY2FsIEFwcGxpY2F0aW9uczwvZnVsbC10aXRsZT48YWJici0xPkVjb2wu
IEFwcGwuPC9hYmJyLTE+PC9wZXJpb2RpY2FsPjxhbHQtcGVyaW9kaWNhbD48ZnVsbC10aXRsZT5F
Y29sb2dpY2FsIEFwcGxpY2F0aW9uczwvZnVsbC10aXRsZT48YWJici0xPkVjb2wuIEFwcGwuPC9h
YmJyLTE+PC9hbHQtcGVyaW9kaWNhbD48cGFnZXM+MjExNi0yMTMwPC9wYWdlcz48dm9sdW1lPjIw
PC92b2x1bWU+PG51bWJlcj44PC9udW1iZXI+PGtleXdvcmRzPjxrZXl3b3JkPmJyb2FkbGVhZiBm
b3Jlc3Q8L2tleXdvcmQ+PGtleXdvcmQ+ZWFybHktc2VyYWwgZm9yZXN0PC9rZXl3b3JkPjxrZXl3
b3JkPmVjb2xvZ2ljYWwgdGhyZXNob2xkczwva2V5d29yZD48a2V5d29yZD5oYWJpdGF0PC9rZXl3
b3JkPjxrZXl3b3JkPmxvc3M8L2tleXdvcmQ+PGtleXdvcmQ+aW50ZW5zaXZlIGZvcmVzdCBtYW5h
Z2VtZW50PC9rZXl3b3JkPjxrZXl3b3JkPmxhbmRzY2FwZSBlY29sb2d5PC9rZXl3b3JkPjxrZXl3
b3JkPk9yZWdvbiBmb3Jlc3Q8L2tleXdvcmQ+PGtleXdvcmQ+YmlyZHM8L2tleXdvcmQ+PGtleXdv
cmQ+c2VnbWVudGVkIGxvZ2lzdGljIHJlZ3Jlc3Npb248L2tleXdvcmQ+PGtleXdvcmQ+dHJlZSBw
bGFudGF0aW9uczwva2V5d29yZD48a2V5d29yZD5ET1VHTEFTLUZJUiBTVEFORFM8L2tleXdvcmQ+
PGtleXdvcmQ+Q09BU1RBTCBPUkVHT048L2tleXdvcmQ+PGtleXdvcmQ+V0VTVEVSTiBPUkVHT048
L2tleXdvcmQ+PGtleXdvcmQ+U1BBVElBTDwva2V5d29yZD48a2V5d29yZD5BVVRPQ09SUkVMQVRJ
T048L2tleXdvcmQ+PGtleXdvcmQ+RUNPTE9HSUNBTCBUSFJFU0hPTERTPC9rZXl3b3JkPjxrZXl3
b3JkPkhBQklUQVQgUkVMQVRJT05TSElQUzwva2V5d29yZD48a2V5d29yZD5NQU5BR0VEPC9rZXl3
b3JkPjxrZXl3b3JkPkZPUkVTVFM8L2tleXdvcmQ+PGtleXdvcmQ+UkVHRU5FUkFUSU5HIENMRUFS
Q1VUUzwva2V5d29yZD48a2V5d29yZD5TVFJVQ1RVUkFMIERFVkVMT1BNRU5UPC9rZXl3b3JkPjxr
ZXl3b3JkPkVYVElOQ1RJT048L2tleXdvcmQ+PGtleXdvcmQ+VEhSRVNIT0xEUzwva2V5d29yZD48
L2tleXdvcmRzPjxkYXRlcz48eWVhcj4yMDEwPC95ZWFyPjxwdWItZGF0ZXM+PGRhdGU+RGVjPC9k
YXRlPjwvcHViLWRhdGVzPjwvZGF0ZXM+PGlzYm4+MTA1MS0wNzYxPC9pc2JuPjxhY2Nlc3Npb24t
bnVtPklTSTowMDAyODQ5OTY2MDAwMDY8L2FjY2Vzc2lvbi1udW0+PHdvcmstdHlwZT5BcnRpY2xl
PC93b3JrLXR5cGU+PHVybHM+PHJlbGF0ZWQtdXJscz48dXJsPiZsdDtHbyB0byBJU0kmZ3Q7Oi8v
MDAwMjg0OTk2NjAwMDA2IDwvdXJsPjwvcmVsYXRlZC11cmxzPjwvdXJscz48L3JlY29yZD48L0Np
dGU+PENpdGU+PEF1dGhvcj5Fc3NlZW48L0F1dGhvcj48WWVhcj4xOTk3PC9ZZWFyPjxSZWNOdW0+
MTI3PC9SZWNOdW0+PHJlY29yZD48cmVjLW51bWJlcj4xMjc8L3JlYy1udW1iZXI+PGZvcmVpZ24t
a2V5cz48a2V5IGFwcD0iRU4iIGRiLWlkPSJmMGQ1MnBlNWhycGVyc2V2MHgwcDJzdDk1NWZkdmR2
ZGU5NXciPjEyNzwva2V5PjwvZm9yZWlnbi1rZXlzPjxyZWYtdHlwZSBuYW1lPSJKb3VybmFsIEFy
dGljbGUiPjE3PC9yZWYtdHlwZT48Y29udHJpYnV0b3JzPjxhdXRob3JzPjxhdXRob3I+UGVyLUFu
ZGVycyBFc3NlZW4gPC9hdXRob3I+PGF1dGhvcj5CZW5ndCBFaG5zdHLDtm0gPC9hdXRob3I+PGF1
dGhvcj5MYXJzIEVyaWNzb248L2F1dGhvcj48YXV0aG9yPktqZWxsIFNqw7ZiZXJnPC9hdXRob3I+
PC9hdXRob3JzPjwvY29udHJpYnV0b3JzPjx0aXRsZXM+PHRpdGxlPkJvcmVhbCBGb3Jlc3RzPC90
aXRsZT48c2Vjb25kYXJ5LXRpdGxlPkVjb2xvZ2ljYWwgQnVsbGV0aW5zPC9zZWNvbmRhcnktdGl0
bGU+PC90aXRsZXM+PHBlcmlvZGljYWw+PGZ1bGwtdGl0bGU+RWNvbG9naWNhbCBCdWxsZXRpbnM8
L2Z1bGwtdGl0bGU+PGFiYnItMT5FY29sIEJ1bGw8L2FiYnItMT48L3BlcmlvZGljYWw+PHBhZ2Vz
PjE2LTQ3PC9wYWdlcz48bnVtYmVyPjQ2PC9udW1iZXI+PGRhdGVzPjx5ZWFyPjE5OTc8L3llYXI+
PC9kYXRlcz48cHVibGlzaGVyPk9pa29zIEVkaXRvcmlhbCBPZmZpY2U8L3B1Ymxpc2hlcj48dXJs
cz48cmVsYXRlZC11cmxzPjx1cmw+aHR0cDovL3d3dy5qc3Rvci5vcmcvc3RhYmxlLzIwMTEzMjA3
IDwvdXJsPjwvcmVsYXRlZC11cmxzPjwvdXJscz48L3JlY29yZD48L0NpdGU+PC9FbmROb3RlPn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CZXR0czwvQXV0aG9yPjxZZWFyPjIwMTA8L1llYXI+PFJl
Y051bT4xMDA8L1JlY051bT48RGlzcGxheVRleHQ+WzQsNV08L0Rpc3BsYXlUZXh0PjxyZWNvcmQ+
PHJlYy1udW1iZXI+MTAwPC9yZWMtbnVtYmVyPjxmb3JlaWduLWtleXM+PGtleSBhcHA9IkVOIiBk
Yi1pZD0iZjBkNTJwZTVocnBlcnNldjB4MHAyc3Q5NTVmZHZkdmRlOTV3Ij4xMDA8L2tleT48L2Zv
cmVpZ24ta2V5cz48cmVmLXR5cGUgbmFtZT0iSm91cm5hbCBBcnRpY2xlIj4xNzwvcmVmLXR5cGU+
PGNvbnRyaWJ1dG9ycz48YXV0aG9ycz48YXV0aG9yPkJldHRzLCBNLiBHLjwvYXV0aG9yPjxhdXRo
b3I+SGFnYXIsIEouIEMuPC9hdXRob3I+PGF1dGhvcj5SaXZlcnMsIEouIFcuPC9hdXRob3I+PGF1
dGhvcj5BbGV4YW5kZXIsIEouIEQuPC9hdXRob3I+PGF1dGhvcj5NY0dhcmlnYWwsIEsuPC9hdXRo
b3I+PGF1dGhvcj5NY0NvbWIsIEIuIEMuPC9hdXRob3I+PC9hdXRob3JzPjwvY29udHJpYnV0b3Jz
PjxhdXRoLWFkZHJlc3M+W0JldHRzLCBNLiBHLjsgUml2ZXJzLCBKLiBXLjsgTWNDb21iLCBCLiBD
Ll0gT3JlZ29uIFN0YXRlIFVuaXYsIERlcHQgRm9yZXN0IEVjb3N5c3QgJmFtcDsgU29jLCBDb3J2
YWxsaXMsIE9SIDk3MzMxIFVTQS4gW0hhZ2FyLCBKLiBDLl0gVVMgR2VvbCBTdXJ2ZXksIEZvcmVz
dCAmYW1wOyBSYW5nZWxhbmQgRWNvc3lzdCBTY2kgQ3RyLCBDb3J2YWxsaXMsIE9SIDk3MzMwIFVT
QS4gW0FsZXhhbmRlciwgSi4gRC5dIEtsYW1hdGggQmlyZCBPYnNlcnYsIEFzaGxhbmQsIE9SIDk3
NTIwIFVTQS4gW01jR2FyaWdhbCwgSy5dIFVuaXYgTWFzc2FjaHVzZXR0cywgRGVwdCBOYXQgUmVz
b3VyY2VzIENvbnNlcnZhdCwgQW1oZXJzdCwgTUEgMDEwMDMgVVNBLiYjeEQ7QmV0dHMsIE1HLCBP
cmVnb24gU3RhdGUgVW5pdiwgRGVwdCBGb3Jlc3QgRWNvc3lzdCAmYW1wOyBTb2MsIDMxMiBSaWNo
YXJkc29uIEhhbGwsIENvcnZhbGxpcywgT1IgOTczMzEgVVNBLiYjeEQ7bWF0dGhldy5iZXR0c0Bv
cmVnb25zdGF0ZS5lZHU8L2F1dGgtYWRkcmVzcz48dGl0bGVzPjx0aXRsZT5UaHJlc2hvbGRzIGlu
IGZvcmVzdCBiaXJkIG9jY3VycmVuY2UgYXMgYSBmdW5jdGlvbiBvZiB0aGUgYW1vdW50IG9mIGVh
cmx5LXNlcmFsIGJyb2FkbGVhZiBmb3Jlc3QgYXQgbGFuZHNjYXBlIHNjYWxlczwvdGl0bGU+PHNl
Y29uZGFyeS10aXRsZT5FY29sb2dpY2FsIEFwcGxpY2F0aW9uczwvc2Vjb25kYXJ5LXRpdGxlPjxh
bHQtdGl0bGU+RWNvbC4gQXBwbC48L2FsdC10aXRsZT48L3RpdGxlcz48cGVyaW9kaWNhbD48ZnVs
bC10aXRsZT5FY29sb2dpY2FsIEFwcGxpY2F0aW9uczwvZnVsbC10aXRsZT48YWJici0xPkVjb2wu
IEFwcGwuPC9hYmJyLTE+PC9wZXJpb2RpY2FsPjxhbHQtcGVyaW9kaWNhbD48ZnVsbC10aXRsZT5F
Y29sb2dpY2FsIEFwcGxpY2F0aW9uczwvZnVsbC10aXRsZT48YWJici0xPkVjb2wuIEFwcGwuPC9h
YmJyLTE+PC9hbHQtcGVyaW9kaWNhbD48cGFnZXM+MjExNi0yMTMwPC9wYWdlcz48dm9sdW1lPjIw
PC92b2x1bWU+PG51bWJlcj44PC9udW1iZXI+PGtleXdvcmRzPjxrZXl3b3JkPmJyb2FkbGVhZiBm
b3Jlc3Q8L2tleXdvcmQ+PGtleXdvcmQ+ZWFybHktc2VyYWwgZm9yZXN0PC9rZXl3b3JkPjxrZXl3
b3JkPmVjb2xvZ2ljYWwgdGhyZXNob2xkczwva2V5d29yZD48a2V5d29yZD5oYWJpdGF0PC9rZXl3
b3JkPjxrZXl3b3JkPmxvc3M8L2tleXdvcmQ+PGtleXdvcmQ+aW50ZW5zaXZlIGZvcmVzdCBtYW5h
Z2VtZW50PC9rZXl3b3JkPjxrZXl3b3JkPmxhbmRzY2FwZSBlY29sb2d5PC9rZXl3b3JkPjxrZXl3
b3JkPk9yZWdvbiBmb3Jlc3Q8L2tleXdvcmQ+PGtleXdvcmQ+YmlyZHM8L2tleXdvcmQ+PGtleXdv
cmQ+c2VnbWVudGVkIGxvZ2lzdGljIHJlZ3Jlc3Npb248L2tleXdvcmQ+PGtleXdvcmQ+dHJlZSBw
bGFudGF0aW9uczwva2V5d29yZD48a2V5d29yZD5ET1VHTEFTLUZJUiBTVEFORFM8L2tleXdvcmQ+
PGtleXdvcmQ+Q09BU1RBTCBPUkVHT048L2tleXdvcmQ+PGtleXdvcmQ+V0VTVEVSTiBPUkVHT048
L2tleXdvcmQ+PGtleXdvcmQ+U1BBVElBTDwva2V5d29yZD48a2V5d29yZD5BVVRPQ09SUkVMQVRJ
T048L2tleXdvcmQ+PGtleXdvcmQ+RUNPTE9HSUNBTCBUSFJFU0hPTERTPC9rZXl3b3JkPjxrZXl3
b3JkPkhBQklUQVQgUkVMQVRJT05TSElQUzwva2V5d29yZD48a2V5d29yZD5NQU5BR0VEPC9rZXl3
b3JkPjxrZXl3b3JkPkZPUkVTVFM8L2tleXdvcmQ+PGtleXdvcmQ+UkVHRU5FUkFUSU5HIENMRUFS
Q1VUUzwva2V5d29yZD48a2V5d29yZD5TVFJVQ1RVUkFMIERFVkVMT1BNRU5UPC9rZXl3b3JkPjxr
ZXl3b3JkPkVYVElOQ1RJT048L2tleXdvcmQ+PGtleXdvcmQ+VEhSRVNIT0xEUzwva2V5d29yZD48
L2tleXdvcmRzPjxkYXRlcz48eWVhcj4yMDEwPC95ZWFyPjxwdWItZGF0ZXM+PGRhdGU+RGVjPC9k
YXRlPjwvcHViLWRhdGVzPjwvZGF0ZXM+PGlzYm4+MTA1MS0wNzYxPC9pc2JuPjxhY2Nlc3Npb24t
bnVtPklTSTowMDAyODQ5OTY2MDAwMDY8L2FjY2Vzc2lvbi1udW0+PHdvcmstdHlwZT5BcnRpY2xl
PC93b3JrLXR5cGU+PHVybHM+PHJlbGF0ZWQtdXJscz48dXJsPiZsdDtHbyB0byBJU0kmZ3Q7Oi8v
MDAwMjg0OTk2NjAwMDA2IDwvdXJsPjwvcmVsYXRlZC11cmxzPjwvdXJscz48L3JlY29yZD48L0Np
dGU+PENpdGU+PEF1dGhvcj5Fc3NlZW48L0F1dGhvcj48WWVhcj4xOTk3PC9ZZWFyPjxSZWNOdW0+
MTI3PC9SZWNOdW0+PHJlY29yZD48cmVjLW51bWJlcj4xMjc8L3JlYy1udW1iZXI+PGZvcmVpZ24t
a2V5cz48a2V5IGFwcD0iRU4iIGRiLWlkPSJmMGQ1MnBlNWhycGVyc2V2MHgwcDJzdDk1NWZkdmR2
ZGU5NXciPjEyNzwva2V5PjwvZm9yZWlnbi1rZXlzPjxyZWYtdHlwZSBuYW1lPSJKb3VybmFsIEFy
dGljbGUiPjE3PC9yZWYtdHlwZT48Y29udHJpYnV0b3JzPjxhdXRob3JzPjxhdXRob3I+UGVyLUFu
ZGVycyBFc3NlZW4gPC9hdXRob3I+PGF1dGhvcj5CZW5ndCBFaG5zdHLDtm0gPC9hdXRob3I+PGF1
dGhvcj5MYXJzIEVyaWNzb248L2F1dGhvcj48YXV0aG9yPktqZWxsIFNqw7ZiZXJnPC9hdXRob3I+
PC9hdXRob3JzPjwvY29udHJpYnV0b3JzPjx0aXRsZXM+PHRpdGxlPkJvcmVhbCBGb3Jlc3RzPC90
aXRsZT48c2Vjb25kYXJ5LXRpdGxlPkVjb2xvZ2ljYWwgQnVsbGV0aW5zPC9zZWNvbmRhcnktdGl0
bGU+PC90aXRsZXM+PHBlcmlvZGljYWw+PGZ1bGwtdGl0bGU+RWNvbG9naWNhbCBCdWxsZXRpbnM8
L2Z1bGwtdGl0bGU+PGFiYnItMT5FY29sIEJ1bGw8L2FiYnItMT48L3BlcmlvZGljYWw+PHBhZ2Vz
PjE2LTQ3PC9wYWdlcz48bnVtYmVyPjQ2PC9udW1iZXI+PGRhdGVzPjx5ZWFyPjE5OTc8L3llYXI+
PC9kYXRlcz48cHVibGlzaGVyPk9pa29zIEVkaXRvcmlhbCBPZmZpY2U8L3B1Ymxpc2hlcj48dXJs
cz48cmVsYXRlZC11cmxzPjx1cmw+aHR0cDovL3d3dy5qc3Rvci5vcmcvc3RhYmxlLzIwMTEzMjA3
IDwvdXJsPjwvcmVsYXRlZC11cmxzPjwvdXJscz48L3JlY29yZD48L0NpdGU+PC9FbmROb3RlPn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4" w:tooltip="Betts, 2010 #100" w:history="1">
              <w:r>
                <w:rPr>
                  <w:rFonts w:cs="Calibri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5" w:tooltip="Esseen, 1997 #127" w:history="1">
              <w:r>
                <w:rPr>
                  <w:rFonts w:cs="Calibri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Pr="001D53A2" w:rsidRDefault="00A5400A" w:rsidP="00DC4A25">
            <w:pPr>
              <w:spacing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YWxpZXM8L0F1dGhvcj48WWVhcj4yMDEwPC9ZZWFyPjxS
ZWNOdW0+NzI8L1JlY051bT48RGlzcGxheVRleHQ+WzIsNV08L0Rpc3BsYXlUZXh0PjxyZWNvcmQ+
PHJlYy1udW1iZXI+NzI8L3JlYy1udW1iZXI+PGZvcmVpZ24ta2V5cz48a2V5IGFwcD0iRU4iIGRi
LWlkPSJmMGQ1MnBlNWhycGVyc2V2MHgwcDJzdDk1NWZkdmR2ZGU5NXciPjcyPC9rZXk+PC9mb3Jl
aWduLWtleXM+PHJlZi10eXBlIG5hbWU9IkpvdXJuYWwgQXJ0aWNsZSI+MTc8L3JlZi10eXBlPjxj
b250cmlidXRvcnM+PGF1dGhvcnM+PGF1dGhvcj5LYWxpZXMsIEUuIEwuPC9hdXRob3I+PGF1dGhv
cj5DaGFtYmVycywgQy4gTC48L2F1dGhvcj48YXV0aG9yPkNvdmluZ3RvbiwgVy4gVy48L2F1dGhv
cj48L2F1dGhvcnM+PC9jb250cmlidXRvcnM+PHRpdGxlcz48dGl0bGU+V2lsZGxpZmUgcmVzcG9u
c2VzIHRvIHRoaW5uaW5nIGFuZCBidXJuaW5nIHRyZWF0bWVudHMgaW4gc291dGh3ZXN0ZXJuIGNv
bmlmZXIgZm9yZXN0czogQSBtZXRhLWFuYWx5c2lzPC90aXRsZT48c2Vjb25kYXJ5LXRpdGxlPkZv
cmVzdCBFY29sb2d5IGFuZCBNYW5hZ2VtZW50PC9zZWNvbmRhcnktdGl0bGU+PC90aXRsZXM+PHBl
cmlvZGljYWw+PGZ1bGwtdGl0bGU+Rm9yZXN0IEVjb2xvZ3kgYW5kIE1hbmFnZW1lbnQ8L2Z1bGwt
dGl0bGU+PGFiYnItMT5Gb3IuIEVjb2wuIE1hbmFnZS48L2FiYnItMT48L3BlcmlvZGljYWw+PHBh
Z2VzPjMzMy0zNDI8L3BhZ2VzPjx2b2x1bWU+MjU5PC92b2x1bWU+PG51bWJlcj4zPC9udW1iZXI+
PGtleXdvcmRzPjxrZXl3b3JkPlRyZWF0bWVudDwva2V5d29yZD48a2V5d29yZD5DbGVhcmN1dDwv
a2V5d29yZD48a2V5d29yZD5XaWxkZmlyZTwva2V5d29yZD48a2V5d29yZD5EZW5zaXR5IHJlc3Bv
bnNlPC9rZXl3b3JkPjxrZXl3b3JkPk1ldGEtYW5hbHlzaXM8L2tleXdvcmQ+PGtleXdvcmQ+UGlu
dXMgcG9uZGVyb3NhPC9rZXl3b3JkPjxrZXl3b3JkPlBvbmRlcm9zYSBwaW5lPC9rZXl3b3JkPjxr
ZXl3b3JkPk1peGVkIGNvbmlmZXI8L2tleXdvcmQ+PGtleXdvcmQ+U291dGh3ZXN0ZXJuIFVuaXRl
ZCBTdGF0ZXM8L2tleXdvcmQ+PC9rZXl3b3Jkcz48ZGF0ZXM+PHllYXI+MjAxMDwveWVhcj48L2Rh
dGVzPjx1cmxzPjxyZWxhdGVkLXVybHM+PHVybD5odHRwOi8vd3d3LnNjaWVuY2VkaXJlY3QuY29t
L3NjaWVuY2UvYXJ0aWNsZS9CNlQ2WC00WFJKR1IwLTIvMi81Y2RhYzBiMGNhMDI2MGI3ZjI3NjVl
MThmNmJmYTc5YiA8L3VybD48L3JlbGF0ZWQtdXJscz48L3VybHM+PC9yZWNvcmQ+PC9DaXRlPjxD
aXRlPjxBdXRob3I+RXNzZWVuPC9BdXRob3I+PFllYXI+MTk5NzwvWWVhcj48UmVjTnVtPjEyNzwv
UmVjTnVtPjxyZWNvcmQ+PHJlYy1udW1iZXI+MTI3PC9yZWMtbnVtYmVyPjxmb3JlaWduLWtleXM+
PGtleSBhcHA9IkVOIiBkYi1pZD0iZjBkNTJwZTVocnBlcnNldjB4MHAyc3Q5NTVmZHZkdmRlOTV3
Ij4xMjc8L2tleT48L2ZvcmVpZ24ta2V5cz48cmVmLXR5cGUgbmFtZT0iSm91cm5hbCBBcnRpY2xl
Ij4xNzwvcmVmLXR5cGU+PGNvbnRyaWJ1dG9ycz48YXV0aG9ycz48YXV0aG9yPlBlci1BbmRlcnMg
RXNzZWVuIDwvYXV0aG9yPjxhdXRob3I+QmVuZ3QgRWhuc3Ryw7ZtIDwvYXV0aG9yPjxhdXRob3I+
TGFycyBFcmljc29uPC9hdXRob3I+PGF1dGhvcj5LamVsbCBTasO2YmVyZzwvYXV0aG9yPjwvYXV0
aG9ycz48L2NvbnRyaWJ1dG9ycz48dGl0bGVzPjx0aXRsZT5Cb3JlYWwgRm9yZXN0czwvdGl0bGU+
PHNlY29uZGFyeS10aXRsZT5FY29sb2dpY2FsIEJ1bGxldGluczwvc2Vjb25kYXJ5LXRpdGxlPjwv
dGl0bGVzPjxwZXJpb2RpY2FsPjxmdWxsLXRpdGxlPkVjb2xvZ2ljYWwgQnVsbGV0aW5zPC9mdWxs
LXRpdGxlPjxhYmJyLTE+RWNvbCBCdWxsPC9hYmJyLTE+PC9wZXJpb2RpY2FsPjxwYWdlcz4xNi00
NzwvcGFnZXM+PG51bWJlcj40NjwvbnVtYmVyPjxkYXRlcz48eWVhcj4xOTk3PC95ZWFyPjwvZGF0
ZXM+PHB1Ymxpc2hlcj5PaWtvcyBFZGl0b3JpYWwgT2ZmaWNlPC9wdWJsaXNoZXI+PHVybHM+PHJl
bGF0ZWQtdXJscz48dXJsPmh0dHA6Ly93d3cuanN0b3Iub3JnL3N0YWJsZS8yMDExMzIwNyA8L3Vy
bD48L3JlbGF0ZWQtdXJscz48L3VybHM+PC9yZWNvcmQ+PC9DaXRlPjwvRW5kTm90ZT4A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LYWxpZXM8L0F1dGhvcj48WWVhcj4yMDEwPC9ZZWFyPjxS
ZWNOdW0+NzI8L1JlY051bT48RGlzcGxheVRleHQ+WzIsNV08L0Rpc3BsYXlUZXh0PjxyZWNvcmQ+
PHJlYy1udW1iZXI+NzI8L3JlYy1udW1iZXI+PGZvcmVpZ24ta2V5cz48a2V5IGFwcD0iRU4iIGRi
LWlkPSJmMGQ1MnBlNWhycGVyc2V2MHgwcDJzdDk1NWZkdmR2ZGU5NXciPjcyPC9rZXk+PC9mb3Jl
aWduLWtleXM+PHJlZi10eXBlIG5hbWU9IkpvdXJuYWwgQXJ0aWNsZSI+MTc8L3JlZi10eXBlPjxj
b250cmlidXRvcnM+PGF1dGhvcnM+PGF1dGhvcj5LYWxpZXMsIEUuIEwuPC9hdXRob3I+PGF1dGhv
cj5DaGFtYmVycywgQy4gTC48L2F1dGhvcj48YXV0aG9yPkNvdmluZ3RvbiwgVy4gVy48L2F1dGhv
cj48L2F1dGhvcnM+PC9jb250cmlidXRvcnM+PHRpdGxlcz48dGl0bGU+V2lsZGxpZmUgcmVzcG9u
c2VzIHRvIHRoaW5uaW5nIGFuZCBidXJuaW5nIHRyZWF0bWVudHMgaW4gc291dGh3ZXN0ZXJuIGNv
bmlmZXIgZm9yZXN0czogQSBtZXRhLWFuYWx5c2lzPC90aXRsZT48c2Vjb25kYXJ5LXRpdGxlPkZv
cmVzdCBFY29sb2d5IGFuZCBNYW5hZ2VtZW50PC9zZWNvbmRhcnktdGl0bGU+PC90aXRsZXM+PHBl
cmlvZGljYWw+PGZ1bGwtdGl0bGU+Rm9yZXN0IEVjb2xvZ3kgYW5kIE1hbmFnZW1lbnQ8L2Z1bGwt
dGl0bGU+PGFiYnItMT5Gb3IuIEVjb2wuIE1hbmFnZS48L2FiYnItMT48L3BlcmlvZGljYWw+PHBh
Z2VzPjMzMy0zNDI8L3BhZ2VzPjx2b2x1bWU+MjU5PC92b2x1bWU+PG51bWJlcj4zPC9udW1iZXI+
PGtleXdvcmRzPjxrZXl3b3JkPlRyZWF0bWVudDwva2V5d29yZD48a2V5d29yZD5DbGVhcmN1dDwv
a2V5d29yZD48a2V5d29yZD5XaWxkZmlyZTwva2V5d29yZD48a2V5d29yZD5EZW5zaXR5IHJlc3Bv
bnNlPC9rZXl3b3JkPjxrZXl3b3JkPk1ldGEtYW5hbHlzaXM8L2tleXdvcmQ+PGtleXdvcmQ+UGlu
dXMgcG9uZGVyb3NhPC9rZXl3b3JkPjxrZXl3b3JkPlBvbmRlcm9zYSBwaW5lPC9rZXl3b3JkPjxr
ZXl3b3JkPk1peGVkIGNvbmlmZXI8L2tleXdvcmQ+PGtleXdvcmQ+U291dGh3ZXN0ZXJuIFVuaXRl
ZCBTdGF0ZXM8L2tleXdvcmQ+PC9rZXl3b3Jkcz48ZGF0ZXM+PHllYXI+MjAxMDwveWVhcj48L2Rh
dGVzPjx1cmxzPjxyZWxhdGVkLXVybHM+PHVybD5odHRwOi8vd3d3LnNjaWVuY2VkaXJlY3QuY29t
L3NjaWVuY2UvYXJ0aWNsZS9CNlQ2WC00WFJKR1IwLTIvMi81Y2RhYzBiMGNhMDI2MGI3ZjI3NjVl
MThmNmJmYTc5YiA8L3VybD48L3JlbGF0ZWQtdXJscz48L3VybHM+PC9yZWNvcmQ+PC9DaXRlPjxD
aXRlPjxBdXRob3I+RXNzZWVuPC9BdXRob3I+PFllYXI+MTk5NzwvWWVhcj48UmVjTnVtPjEyNzwv
UmVjTnVtPjxyZWNvcmQ+PHJlYy1udW1iZXI+MTI3PC9yZWMtbnVtYmVyPjxmb3JlaWduLWtleXM+
PGtleSBhcHA9IkVOIiBkYi1pZD0iZjBkNTJwZTVocnBlcnNldjB4MHAyc3Q5NTVmZHZkdmRlOTV3
Ij4xMjc8L2tleT48L2ZvcmVpZ24ta2V5cz48cmVmLXR5cGUgbmFtZT0iSm91cm5hbCBBcnRpY2xl
Ij4xNzwvcmVmLXR5cGU+PGNvbnRyaWJ1dG9ycz48YXV0aG9ycz48YXV0aG9yPlBlci1BbmRlcnMg
RXNzZWVuIDwvYXV0aG9yPjxhdXRob3I+QmVuZ3QgRWhuc3Ryw7ZtIDwvYXV0aG9yPjxhdXRob3I+
TGFycyBFcmljc29uPC9hdXRob3I+PGF1dGhvcj5LamVsbCBTasO2YmVyZzwvYXV0aG9yPjwvYXV0
aG9ycz48L2NvbnRyaWJ1dG9ycz48dGl0bGVzPjx0aXRsZT5Cb3JlYWwgRm9yZXN0czwvdGl0bGU+
PHNlY29uZGFyeS10aXRsZT5FY29sb2dpY2FsIEJ1bGxldGluczwvc2Vjb25kYXJ5LXRpdGxlPjwv
dGl0bGVzPjxwZXJpb2RpY2FsPjxmdWxsLXRpdGxlPkVjb2xvZ2ljYWwgQnVsbGV0aW5zPC9mdWxs
LXRpdGxlPjxhYmJyLTE+RWNvbCBCdWxsPC9hYmJyLTE+PC9wZXJpb2RpY2FsPjxwYWdlcz4xNi00
NzwvcGFnZXM+PG51bWJlcj40NjwvbnVtYmVyPjxkYXRlcz48eWVhcj4xOTk3PC95ZWFyPjwvZGF0
ZXM+PHB1Ymxpc2hlcj5PaWtvcyBFZGl0b3JpYWwgT2ZmaWNlPC9wdWJsaXNoZXI+PHVybHM+PHJl
bGF0ZWQtdXJscz48dXJsPmh0dHA6Ly93d3cuanN0b3Iub3JnL3N0YWJsZS8yMDExMzIwNyA8L3Vy
bD48L3JlbGF0ZWQtdXJscz48L3VybHM+PC9yZWNvcmQ+PC9DaXRlPjwvRW5kTm90ZT4A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" w:tooltip="Kalies, 2010 #72" w:history="1">
              <w:r>
                <w:rPr>
                  <w:rFonts w:cs="Calibri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5" w:tooltip="Esseen, 1997 #127" w:history="1">
              <w:r>
                <w:rPr>
                  <w:rFonts w:cs="Calibri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3. </w:t>
            </w:r>
            <w:r w:rsidRPr="001D53A2">
              <w:rPr>
                <w:rFonts w:cs="Calibri"/>
                <w:sz w:val="20"/>
                <w:szCs w:val="20"/>
              </w:rPr>
              <w:t>Increased grazing pressure from domestic and wild herbivores</w:t>
            </w: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shrub foraging habitat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quality of ground foraging habitat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shrub and ground nesting sites</w:t>
            </w:r>
          </w:p>
          <w:p w:rsidR="00A5400A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nest success of ground nesters</w:t>
            </w:r>
          </w:p>
          <w:p w:rsidR="00A5400A" w:rsidRPr="001D53A2" w:rsidRDefault="00A5400A" w:rsidP="00DC4A25">
            <w:pPr>
              <w:pStyle w:val="ListParagraph"/>
              <w:spacing w:after="0" w:line="240" w:lineRule="auto"/>
              <w:ind w:left="181"/>
              <w:rPr>
                <w:rFonts w:cs="Calibri"/>
                <w:sz w:val="20"/>
                <w:szCs w:val="20"/>
              </w:rPr>
            </w:pPr>
          </w:p>
        </w:tc>
        <w:tc>
          <w:tcPr>
            <w:tcW w:w="1171" w:type="dxa"/>
          </w:tcPr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McShea&lt;/Author&gt;&lt;Year&gt;2000&lt;/Year&gt;&lt;RecNum&gt;105&lt;/RecNum&gt;&lt;DisplayText&gt;[6,7]&lt;/DisplayText&gt;&lt;record&gt;&lt;rec-number&gt;105&lt;/rec-number&gt;&lt;foreign-keys&gt;&lt;key app="EN" db-id="f0d52pe5hrpersev0x0p2st955fdvdvde95w"&gt;105&lt;/key&gt;&lt;/foreign-keys&gt;&lt;ref-type name="Journal Article"&gt;17&lt;/ref-type&gt;&lt;contributors&gt;&lt;authors&gt;&lt;author&gt;McShea, William J.&lt;/author&gt;&lt;author&gt;Rappole, John H.&lt;/author&gt;&lt;/authors&gt;&lt;/contributors&gt;&lt;titles&gt;&lt;title&gt;Managing the Abundance and Diversity of Breeding Bird Populations through Manipulation of Deer Populations&lt;/title&gt;&lt;secondary-title&gt;Conservation Biology&lt;/secondary-title&gt;&lt;/titles&gt;&lt;periodical&gt;&lt;full-title&gt;Conservation Biology&lt;/full-title&gt;&lt;abbr-1&gt;Conserv. Biol.&lt;/abbr-1&gt;&lt;/periodical&gt;&lt;pages&gt;1161-1170&lt;/pages&gt;&lt;volume&gt;14&lt;/volume&gt;&lt;number&gt;4&lt;/number&gt;&lt;dates&gt;&lt;year&gt;2000&lt;/year&gt;&lt;/dates&gt;&lt;publisher&gt;Blackwell Science Inc&lt;/publisher&gt;&lt;urls&gt;&lt;related-urls&gt;&lt;url&gt;http://dx.doi.org/10.1046/j.1523-1739.2000.99210.x &lt;/url&gt;&lt;/related-urls&gt;&lt;/urls&gt;&lt;/record&gt;&lt;/Cite&gt;&lt;Cite&gt;&lt;Author&gt;Côté&lt;/Author&gt;&lt;Year&gt;2004&lt;/Year&gt;&lt;RecNum&gt;90&lt;/RecNum&gt;&lt;record&gt;&lt;rec-number&gt;90&lt;/rec-number&gt;&lt;foreign-keys&gt;&lt;key app="EN" db-id="f0d52pe5hrpersev0x0p2st955fdvdvde95w"&gt;90&lt;/key&gt;&lt;/foreign-keys&gt;&lt;ref-type name="Journal Article"&gt;17&lt;/ref-type&gt;&lt;contributors&gt;&lt;authors&gt;&lt;author&gt;Côté, Steeve D.&lt;/author&gt;&lt;author&gt;Rooney, Thomas P.&lt;/author&gt;&lt;author&gt;Tremblay, Jean-Pierre&lt;/author&gt;&lt;author&gt;Dussault, Christian&lt;/author&gt;&lt;author&gt;Waller, Donald M.&lt;/author&gt;&lt;/authors&gt;&lt;/contributors&gt;&lt;titles&gt;&lt;title&gt;Ecological impacts of deer overabundance&lt;/title&gt;&lt;secondary-title&gt;Annual Review of Ecology, Evolution, and Systematics&lt;/secondary-title&gt;&lt;/titles&gt;&lt;periodical&gt;&lt;full-title&gt;Annual Review of Ecology, Evolution, and Systematics&lt;/full-title&gt;&lt;/periodical&gt;&lt;pages&gt;113-147&lt;/pages&gt;&lt;volume&gt;35&lt;/volume&gt;&lt;dates&gt;&lt;year&gt;2004&lt;/year&gt;&lt;/dates&gt;&lt;publisher&gt;Annual Reviews&lt;/publisher&gt;&lt;urls&gt;&lt;related-urls&gt;&lt;url&gt;http://www.jstor.org/stable/30034112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6" w:tooltip="McShea, 2000 #105" w:history="1">
              <w:r>
                <w:rPr>
                  <w:rFonts w:cs="Calibri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7" w:tooltip="Côté, 2004 #90" w:history="1">
              <w:r>
                <w:rPr>
                  <w:rFonts w:cs="Calibri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McShea&lt;/Author&gt;&lt;Year&gt;2000&lt;/Year&gt;&lt;RecNum&gt;105&lt;/RecNum&gt;&lt;DisplayText&gt;[6,7]&lt;/DisplayText&gt;&lt;record&gt;&lt;rec-number&gt;105&lt;/rec-number&gt;&lt;foreign-keys&gt;&lt;key app="EN" db-id="f0d52pe5hrpersev0x0p2st955fdvdvde95w"&gt;105&lt;/key&gt;&lt;/foreign-keys&gt;&lt;ref-type name="Journal Article"&gt;17&lt;/ref-type&gt;&lt;contributors&gt;&lt;authors&gt;&lt;author&gt;McShea, William J.&lt;/author&gt;&lt;author&gt;Rappole, John H.&lt;/author&gt;&lt;/authors&gt;&lt;/contributors&gt;&lt;titles&gt;&lt;title&gt;Managing the Abundance and Diversity of Breeding Bird Populations through Manipulation of Deer Populations&lt;/title&gt;&lt;secondary-title&gt;Conservation Biology&lt;/secondary-title&gt;&lt;/titles&gt;&lt;periodical&gt;&lt;full-title&gt;Conservation Biology&lt;/full-title&gt;&lt;abbr-1&gt;Conserv. Biol.&lt;/abbr-1&gt;&lt;/periodical&gt;&lt;pages&gt;1161-1170&lt;/pages&gt;&lt;volume&gt;14&lt;/volume&gt;&lt;number&gt;4&lt;/number&gt;&lt;dates&gt;&lt;year&gt;2000&lt;/year&gt;&lt;/dates&gt;&lt;publisher&gt;Blackwell Science Inc&lt;/publisher&gt;&lt;urls&gt;&lt;related-urls&gt;&lt;url&gt;http://dx.doi.org/10.1046/j.1523-1739.2000.99210.x &lt;/url&gt;&lt;/related-urls&gt;&lt;/urls&gt;&lt;/record&gt;&lt;/Cite&gt;&lt;Cite&gt;&lt;Author&gt;Côté&lt;/Author&gt;&lt;Year&gt;2004&lt;/Year&gt;&lt;RecNum&gt;90&lt;/RecNum&gt;&lt;record&gt;&lt;rec-number&gt;90&lt;/rec-number&gt;&lt;foreign-keys&gt;&lt;key app="EN" db-id="f0d52pe5hrpersev0x0p2st955fdvdvde95w"&gt;90&lt;/key&gt;&lt;/foreign-keys&gt;&lt;ref-type name="Journal Article"&gt;17&lt;/ref-type&gt;&lt;contributors&gt;&lt;authors&gt;&lt;author&gt;Côté, Steeve D.&lt;/author&gt;&lt;author&gt;Rooney, Thomas P.&lt;/author&gt;&lt;author&gt;Tremblay, Jean-Pierre&lt;/author&gt;&lt;author&gt;Dussault, Christian&lt;/author&gt;&lt;author&gt;Waller, Donald M.&lt;/author&gt;&lt;/authors&gt;&lt;/contributors&gt;&lt;titles&gt;&lt;title&gt;Ecological impacts of deer overabundance&lt;/title&gt;&lt;secondary-title&gt;Annual Review of Ecology, Evolution, and Systematics&lt;/secondary-title&gt;&lt;/titles&gt;&lt;periodical&gt;&lt;full-title&gt;Annual Review of Ecology, Evolution, and Systematics&lt;/full-title&gt;&lt;/periodical&gt;&lt;pages&gt;113-147&lt;/pages&gt;&lt;volume&gt;35&lt;/volume&gt;&lt;dates&gt;&lt;year&gt;2004&lt;/year&gt;&lt;/dates&gt;&lt;publisher&gt;Annual Reviews&lt;/publisher&gt;&lt;urls&gt;&lt;related-urls&gt;&lt;url&gt;http://www.jstor.org/stable/30034112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6" w:tooltip="McShea, 2000 #105" w:history="1">
              <w:r>
                <w:rPr>
                  <w:rFonts w:cs="Calibri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7" w:tooltip="Côté, 2004 #90" w:history="1">
              <w:r>
                <w:rPr>
                  <w:rFonts w:cs="Calibri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McShea&lt;/Author&gt;&lt;Year&gt;2000&lt;/Year&gt;&lt;RecNum&gt;105&lt;/RecNum&gt;&lt;DisplayText&gt;[6,7]&lt;/DisplayText&gt;&lt;record&gt;&lt;rec-number&gt;105&lt;/rec-number&gt;&lt;foreign-keys&gt;&lt;key app="EN" db-id="f0d52pe5hrpersev0x0p2st955fdvdvde95w"&gt;105&lt;/key&gt;&lt;/foreign-keys&gt;&lt;ref-type name="Journal Article"&gt;17&lt;/ref-type&gt;&lt;contributors&gt;&lt;authors&gt;&lt;author&gt;McShea, William J.&lt;/author&gt;&lt;author&gt;Rappole, John H.&lt;/author&gt;&lt;/authors&gt;&lt;/contributors&gt;&lt;titles&gt;&lt;title&gt;Managing the Abundance and Diversity of Breeding Bird Populations through Manipulation of Deer Populations&lt;/title&gt;&lt;secondary-title&gt;Conservation Biology&lt;/secondary-title&gt;&lt;/titles&gt;&lt;periodical&gt;&lt;full-title&gt;Conservation Biology&lt;/full-title&gt;&lt;abbr-1&gt;Conserv. Biol.&lt;/abbr-1&gt;&lt;/periodical&gt;&lt;pages&gt;1161-1170&lt;/pages&gt;&lt;volume&gt;14&lt;/volume&gt;&lt;number&gt;4&lt;/number&gt;&lt;dates&gt;&lt;year&gt;2000&lt;/year&gt;&lt;/dates&gt;&lt;publisher&gt;Blackwell Science Inc&lt;/publisher&gt;&lt;urls&gt;&lt;related-urls&gt;&lt;url&gt;http://dx.doi.org/10.1046/j.1523-1739.2000.99210.x &lt;/url&gt;&lt;/related-urls&gt;&lt;/urls&gt;&lt;/record&gt;&lt;/Cite&gt;&lt;Cite&gt;&lt;Author&gt;Côté&lt;/Author&gt;&lt;Year&gt;2004&lt;/Year&gt;&lt;RecNum&gt;90&lt;/RecNum&gt;&lt;record&gt;&lt;rec-number&gt;90&lt;/rec-number&gt;&lt;foreign-keys&gt;&lt;key app="EN" db-id="f0d52pe5hrpersev0x0p2st955fdvdvde95w"&gt;90&lt;/key&gt;&lt;/foreign-keys&gt;&lt;ref-type name="Journal Article"&gt;17&lt;/ref-type&gt;&lt;contributors&gt;&lt;authors&gt;&lt;author&gt;Côté, Steeve D.&lt;/author&gt;&lt;author&gt;Rooney, Thomas P.&lt;/author&gt;&lt;author&gt;Tremblay, Jean-Pierre&lt;/author&gt;&lt;author&gt;Dussault, Christian&lt;/author&gt;&lt;author&gt;Waller, Donald M.&lt;/author&gt;&lt;/authors&gt;&lt;/contributors&gt;&lt;titles&gt;&lt;title&gt;Ecological impacts of deer overabundance&lt;/title&gt;&lt;secondary-title&gt;Annual Review of Ecology, Evolution, and Systematics&lt;/secondary-title&gt;&lt;/titles&gt;&lt;periodical&gt;&lt;full-title&gt;Annual Review of Ecology, Evolution, and Systematics&lt;/full-title&gt;&lt;/periodical&gt;&lt;pages&gt;113-147&lt;/pages&gt;&lt;volume&gt;35&lt;/volume&gt;&lt;dates&gt;&lt;year&gt;2004&lt;/year&gt;&lt;/dates&gt;&lt;publisher&gt;Annual Reviews&lt;/publisher&gt;&lt;urls&gt;&lt;related-urls&gt;&lt;url&gt;http://www.jstor.org/stable/30034112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6" w:tooltip="McShea, 2000 #105" w:history="1">
              <w:r>
                <w:rPr>
                  <w:rFonts w:cs="Calibri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7" w:tooltip="Côté, 2004 #90" w:history="1">
              <w:r>
                <w:rPr>
                  <w:rFonts w:cs="Calibri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McShea&lt;/Author&gt;&lt;Year&gt;2000&lt;/Year&gt;&lt;RecNum&gt;105&lt;/RecNum&gt;&lt;DisplayText&gt;[6]&lt;/DisplayText&gt;&lt;record&gt;&lt;rec-number&gt;105&lt;/rec-number&gt;&lt;foreign-keys&gt;&lt;key app="EN" db-id="f0d52pe5hrpersev0x0p2st955fdvdvde95w"&gt;105&lt;/key&gt;&lt;/foreign-keys&gt;&lt;ref-type name="Journal Article"&gt;17&lt;/ref-type&gt;&lt;contributors&gt;&lt;authors&gt;&lt;author&gt;McShea, William J.&lt;/author&gt;&lt;author&gt;Rappole, John H.&lt;/author&gt;&lt;/authors&gt;&lt;/contributors&gt;&lt;titles&gt;&lt;title&gt;Managing the Abundance and Diversity of Breeding Bird Populations through Manipulation of Deer Populations&lt;/title&gt;&lt;secondary-title&gt;Conservation Biology&lt;/secondary-title&gt;&lt;/titles&gt;&lt;periodical&gt;&lt;full-title&gt;Conservation Biology&lt;/full-title&gt;&lt;abbr-1&gt;Conserv. Biol.&lt;/abbr-1&gt;&lt;/periodical&gt;&lt;pages&gt;1161-1170&lt;/pages&gt;&lt;volume&gt;14&lt;/volume&gt;&lt;number&gt;4&lt;/number&gt;&lt;dates&gt;&lt;year&gt;2000&lt;/year&gt;&lt;/dates&gt;&lt;publisher&gt;Blackwell Science Inc&lt;/publisher&gt;&lt;urls&gt;&lt;related-urls&gt;&lt;url&gt;http://dx.doi.org/10.1046/j.1523-1739.2000.99210.x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6" w:tooltip="McShea, 2000 #105" w:history="1">
              <w:r>
                <w:rPr>
                  <w:rFonts w:cs="Calibri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4. </w:t>
            </w:r>
            <w:r w:rsidRPr="001D53A2">
              <w:rPr>
                <w:rFonts w:cs="Calibri"/>
                <w:sz w:val="20"/>
                <w:szCs w:val="20"/>
              </w:rPr>
              <w:t>Intensified drainage management</w:t>
            </w: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below ground and ground dwelling invertebrate prey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shrub foraging sites</w:t>
            </w:r>
          </w:p>
          <w:p w:rsidR="00A5400A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 xml:space="preserve">Reduction in shrub nesting sites </w:t>
            </w:r>
          </w:p>
          <w:p w:rsidR="00A5400A" w:rsidRPr="001D53A2" w:rsidRDefault="00A5400A" w:rsidP="00DC4A25">
            <w:pPr>
              <w:pStyle w:val="ListParagraph"/>
              <w:spacing w:after="0" w:line="240" w:lineRule="auto"/>
              <w:ind w:left="181"/>
              <w:rPr>
                <w:rFonts w:cs="Calibri"/>
                <w:sz w:val="20"/>
                <w:szCs w:val="20"/>
              </w:rPr>
            </w:pPr>
          </w:p>
        </w:tc>
        <w:tc>
          <w:tcPr>
            <w:tcW w:w="1171" w:type="dxa"/>
          </w:tcPr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MdWR3aWc8L0F1dGhvcj48WWVhcj4yMDA4PC9ZZWFyPjxS
ZWNOdW0+NTk8L1JlY051bT48RGlzcGxheVRleHQ+WzgsOV08L0Rpc3BsYXlUZXh0PjxyZWNvcmQ+
PHJlYy1udW1iZXI+NTk8L3JlYy1udW1iZXI+PGZvcmVpZ24ta2V5cz48a2V5IGFwcD0iRU4iIGRi
LWlkPSJmMGQ1MnBlNWhycGVyc2V2MHgwcDJzdDk1NWZkdmR2ZGU5NXciPjU5PC9rZXk+PC9mb3Jl
aWduLWtleXM+PHJlZi10eXBlIG5hbWU9IkpvdXJuYWwgQXJ0aWNsZSI+MTc8L3JlZi10eXBlPjxj
b250cmlidXRvcnM+PGF1dGhvcnM+PGF1dGhvcj5MdWR3aWcsIEdpbGJlcnQgWC48L2F1dGhvcj48
YXV0aG9yPkFsYXRhbG8sIFJhdW5vIFYuPC9hdXRob3I+PGF1dGhvcj5IZWxsZSwgUGVra2E8L2F1
dGhvcj48YXV0aG9yPk5pc3NpbmVuLCBLYXJpPC9hdXRob3I+PGF1dGhvcj5TaWl0YXJpLCBIZWxp
PC9hdXRob3I+PC9hdXRob3JzPjwvY29udHJpYnV0b3JzPjx0aXRsZXM+PHRpdGxlPkxhcmdlLXNj
YWxlIGRyYWluYWdlIGFuZCBicmVlZGluZyBzdWNjZXNzIGluIGJvcmVhbCBmb3Jlc3QgZ3JvdXNl
PC90aXRsZT48c2Vjb25kYXJ5LXRpdGxlPkpvdXJuYWwgb2YgQXBwbGllZCBFY29sb2d5PC9zZWNv
bmRhcnktdGl0bGU+PC90aXRsZXM+PHBlcmlvZGljYWw+PGZ1bGwtdGl0bGU+Sm91cm5hbCBvZiBB
cHBsaWVkIEVjb2xvZ3k8L2Z1bGwtdGl0bGU+PGFiYnItMT5KLiBBcHBsLiBFY29sLjwvYWJici0x
PjwvcGVyaW9kaWNhbD48cGFnZXM+MzI1LTMzMzwvcGFnZXM+PHZvbHVtZT40NTwvdm9sdW1lPjxu
dW1iZXI+MTwvbnVtYmVyPjxrZXl3b3Jkcz48a2V5d29yZD5ibGFjayBncm91c2U8L2tleXdvcmQ+
PGtleXdvcmQ+Ym9nczwva2V5d29yZD48a2V5d29yZD5jYXBlcmNhaWxsaWU8L2tleXdvcmQ+PGtl
eXdvcmQ+ZGl0Y2hlczwva2V5d29yZD48a2V5d29yZD5GaW5sYW5kPC9rZXl3b3JkPjxrZXl3b3Jk
PmZvcmVzdCBtYW5hZ2VtZW50PC9rZXl3b3JkPjxrZXl3b3JkPmhhemVsIGdyb3VzZTwva2V5d29y
ZD48a2V5d29yZD5wb3B1bGF0aW9uIGRlY2xpbmVzPC9rZXl3b3JkPjwva2V5d29yZHM+PGRhdGVz
Pjx5ZWFyPjIwMDg8L3llYXI+PC9kYXRlcz48cHVibGlzaGVyPkJsYWNrd2VsbCBQdWJsaXNoaW5n
IEx0ZDwvcHVibGlzaGVyPjx1cmxzPjxyZWxhdGVkLXVybHM+PHVybD5odHRwOi8vZHguZG9pLm9y
Zy8xMC4xMTExL2ouMTM2NS0yNjY0LjIwMDcuMDEzOTYueCA8L3VybD48L3JlbGF0ZWQtdXJscz48
L3VybHM+PC9yZWNvcmQ+PC9DaXRlPjxDaXRlPjxBdXRob3I+TGFzc2F1PC9BdXRob3I+PFllYXI+
MjAwNTwvWWVhcj48UmVjTnVtPjE5MDwvUmVjTnVtPjxyZWNvcmQ+PHJlYy1udW1iZXI+MTkwPC9y
ZWMtbnVtYmVyPjxmb3JlaWduLWtleXM+PGtleSBhcHA9IkVOIiBkYi1pZD0iZjBkNTJwZTVocnBl
cnNldjB4MHAyc3Q5NTVmZHZkdmRlOTV3Ij4xOTA8L2tleT48L2ZvcmVpZ24ta2V5cz48cmVmLXR5
cGUgbmFtZT0iSm91cm5hbCBBcnRpY2xlIj4xNzwvcmVmLXR5cGU+PGNvbnRyaWJ1dG9ycz48YXV0
aG9ycz48YXV0aG9yPkxhc3NhdSwgU2NvdHQgQS48L2F1dGhvcj48YXV0aG9yPkhvY2h1bGksIERp
ZXRlciBGLjwvYXV0aG9yPjxhdXRob3I+Q2Fzc2lzLCBHZXJhc2ltb3M8L2F1dGhvcj48YXV0aG9y
PlJlaWQsIENocmlzIEEuIE0uPC9hdXRob3I+PC9hdXRob3JzPjwvY29udHJpYnV0b3JzPjx0aXRs
ZXM+PHRpdGxlPkVmZmVjdHMgb2YgaGFiaXRhdCBjb21wbGV4aXR5IG9uIGZvcmVzdCBiZWV0bGUg
ZGl2ZXJzaXR5OiBkbyBmdW5jdGlvbmFsIGdyb3VwcyByZXNwb25kIGNvbnNpc3RlbnRseT88L3Rp
dGxlPjxzZWNvbmRhcnktdGl0bGU+RGl2ZXJzaXR5IGFuZCBEaXN0cmlidXRpb25zPC9zZWNvbmRh
cnktdGl0bGU+PC90aXRsZXM+PHBlcmlvZGljYWw+PGZ1bGwtdGl0bGU+RGl2ZXJzaXR5IGFuZCBE
aXN0cmlidXRpb25zPC9mdWxsLXRpdGxlPjxhYmJyLTE+RGl2ZXJzLiBEaXN0cmliLjwvYWJici0x
PjwvcGVyaW9kaWNhbD48cGFnZXM+NzMtODI8L3BhZ2VzPjx2b2x1bWU+MTE8L3ZvbHVtZT48bnVt
YmVyPjE8L251bWJlcj48a2V5d29yZHM+PGtleXdvcmQ+QmVldGxlIGFzc2VtYmxhZ2VzPC9rZXl3
b3JkPjxrZXl3b3JkPmZ1bmN0aW9uYWwgZ3JvdXBzPC9rZXl3b3JkPjxrZXl3b3JkPmhhYml0YXQg
Y29tcGxleGl0eTwva2V5d29yZD48a2V5d29yZD5zcGVjaWVzIGNvbXBvc2l0aW9uPC9rZXl3b3Jk
PjxrZXl3b3JkPnNwZWNpZXMgcmljaG5lc3M8L2tleXdvcmQ+PGtleXdvcmQ+dHJhcHBpbmcgdGVj
aG5pcXVlczwva2V5d29yZD48L2tleXdvcmRzPjxkYXRlcz48eWVhcj4yMDA1PC95ZWFyPjwvZGF0
ZXM+PHB1Ymxpc2hlcj5CbGFja3dlbGwgU2NpZW5jZSBMdGQ8L3B1Ymxpc2hlcj48aXNibj4xNDcy
LTQ2NDI8L2lzYm4+PHVybHM+PHJlbGF0ZWQtdXJscz48dXJsPmh0dHA6Ly9keC5kb2kub3JnLzEw
LjExMTEvai4xMzY2LTk1MTYuMjAwNS4wMDEyNC54PC91cmw+PC9yZWxhdGVkLXVybHM+PC91cmxz
PjxlbGVjdHJvbmljLXJlc291cmNlLW51bT4xMC4xMTExL2ouMTM2Ni05NTE2LjIwMDUuMDAxMjQu
eDwvZWxlY3Ryb25pYy1yZXNvdXJjZS1udW0+PC9yZWNvcmQ+PC9DaXRlPjwvRW5kTm90ZT5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MdWR3aWc8L0F1dGhvcj48WWVhcj4yMDA4PC9ZZWFyPjxS
ZWNOdW0+NTk8L1JlY051bT48RGlzcGxheVRleHQ+WzgsOV08L0Rpc3BsYXlUZXh0PjxyZWNvcmQ+
PHJlYy1udW1iZXI+NTk8L3JlYy1udW1iZXI+PGZvcmVpZ24ta2V5cz48a2V5IGFwcD0iRU4iIGRi
LWlkPSJmMGQ1MnBlNWhycGVyc2V2MHgwcDJzdDk1NWZkdmR2ZGU5NXciPjU5PC9rZXk+PC9mb3Jl
aWduLWtleXM+PHJlZi10eXBlIG5hbWU9IkpvdXJuYWwgQXJ0aWNsZSI+MTc8L3JlZi10eXBlPjxj
b250cmlidXRvcnM+PGF1dGhvcnM+PGF1dGhvcj5MdWR3aWcsIEdpbGJlcnQgWC48L2F1dGhvcj48
YXV0aG9yPkFsYXRhbG8sIFJhdW5vIFYuPC9hdXRob3I+PGF1dGhvcj5IZWxsZSwgUGVra2E8L2F1
dGhvcj48YXV0aG9yPk5pc3NpbmVuLCBLYXJpPC9hdXRob3I+PGF1dGhvcj5TaWl0YXJpLCBIZWxp
PC9hdXRob3I+PC9hdXRob3JzPjwvY29udHJpYnV0b3JzPjx0aXRsZXM+PHRpdGxlPkxhcmdlLXNj
YWxlIGRyYWluYWdlIGFuZCBicmVlZGluZyBzdWNjZXNzIGluIGJvcmVhbCBmb3Jlc3QgZ3JvdXNl
PC90aXRsZT48c2Vjb25kYXJ5LXRpdGxlPkpvdXJuYWwgb2YgQXBwbGllZCBFY29sb2d5PC9zZWNv
bmRhcnktdGl0bGU+PC90aXRsZXM+PHBlcmlvZGljYWw+PGZ1bGwtdGl0bGU+Sm91cm5hbCBvZiBB
cHBsaWVkIEVjb2xvZ3k8L2Z1bGwtdGl0bGU+PGFiYnItMT5KLiBBcHBsLiBFY29sLjwvYWJici0x
PjwvcGVyaW9kaWNhbD48cGFnZXM+MzI1LTMzMzwvcGFnZXM+PHZvbHVtZT40NTwvdm9sdW1lPjxu
dW1iZXI+MTwvbnVtYmVyPjxrZXl3b3Jkcz48a2V5d29yZD5ibGFjayBncm91c2U8L2tleXdvcmQ+
PGtleXdvcmQ+Ym9nczwva2V5d29yZD48a2V5d29yZD5jYXBlcmNhaWxsaWU8L2tleXdvcmQ+PGtl
eXdvcmQ+ZGl0Y2hlczwva2V5d29yZD48a2V5d29yZD5GaW5sYW5kPC9rZXl3b3JkPjxrZXl3b3Jk
PmZvcmVzdCBtYW5hZ2VtZW50PC9rZXl3b3JkPjxrZXl3b3JkPmhhemVsIGdyb3VzZTwva2V5d29y
ZD48a2V5d29yZD5wb3B1bGF0aW9uIGRlY2xpbmVzPC9rZXl3b3JkPjwva2V5d29yZHM+PGRhdGVz
Pjx5ZWFyPjIwMDg8L3llYXI+PC9kYXRlcz48cHVibGlzaGVyPkJsYWNrd2VsbCBQdWJsaXNoaW5n
IEx0ZDwvcHVibGlzaGVyPjx1cmxzPjxyZWxhdGVkLXVybHM+PHVybD5odHRwOi8vZHguZG9pLm9y
Zy8xMC4xMTExL2ouMTM2NS0yNjY0LjIwMDcuMDEzOTYueCA8L3VybD48L3JlbGF0ZWQtdXJscz48
L3VybHM+PC9yZWNvcmQ+PC9DaXRlPjxDaXRlPjxBdXRob3I+TGFzc2F1PC9BdXRob3I+PFllYXI+
MjAwNTwvWWVhcj48UmVjTnVtPjE5MDwvUmVjTnVtPjxyZWNvcmQ+PHJlYy1udW1iZXI+MTkwPC9y
ZWMtbnVtYmVyPjxmb3JlaWduLWtleXM+PGtleSBhcHA9IkVOIiBkYi1pZD0iZjBkNTJwZTVocnBl
cnNldjB4MHAyc3Q5NTVmZHZkdmRlOTV3Ij4xOTA8L2tleT48L2ZvcmVpZ24ta2V5cz48cmVmLXR5
cGUgbmFtZT0iSm91cm5hbCBBcnRpY2xlIj4xNzwvcmVmLXR5cGU+PGNvbnRyaWJ1dG9ycz48YXV0
aG9ycz48YXV0aG9yPkxhc3NhdSwgU2NvdHQgQS48L2F1dGhvcj48YXV0aG9yPkhvY2h1bGksIERp
ZXRlciBGLjwvYXV0aG9yPjxhdXRob3I+Q2Fzc2lzLCBHZXJhc2ltb3M8L2F1dGhvcj48YXV0aG9y
PlJlaWQsIENocmlzIEEuIE0uPC9hdXRob3I+PC9hdXRob3JzPjwvY29udHJpYnV0b3JzPjx0aXRs
ZXM+PHRpdGxlPkVmZmVjdHMgb2YgaGFiaXRhdCBjb21wbGV4aXR5IG9uIGZvcmVzdCBiZWV0bGUg
ZGl2ZXJzaXR5OiBkbyBmdW5jdGlvbmFsIGdyb3VwcyByZXNwb25kIGNvbnNpc3RlbnRseT88L3Rp
dGxlPjxzZWNvbmRhcnktdGl0bGU+RGl2ZXJzaXR5IGFuZCBEaXN0cmlidXRpb25zPC9zZWNvbmRh
cnktdGl0bGU+PC90aXRsZXM+PHBlcmlvZGljYWw+PGZ1bGwtdGl0bGU+RGl2ZXJzaXR5IGFuZCBE
aXN0cmlidXRpb25zPC9mdWxsLXRpdGxlPjxhYmJyLTE+RGl2ZXJzLiBEaXN0cmliLjwvYWJici0x
PjwvcGVyaW9kaWNhbD48cGFnZXM+NzMtODI8L3BhZ2VzPjx2b2x1bWU+MTE8L3ZvbHVtZT48bnVt
YmVyPjE8L251bWJlcj48a2V5d29yZHM+PGtleXdvcmQ+QmVldGxlIGFzc2VtYmxhZ2VzPC9rZXl3
b3JkPjxrZXl3b3JkPmZ1bmN0aW9uYWwgZ3JvdXBzPC9rZXl3b3JkPjxrZXl3b3JkPmhhYml0YXQg
Y29tcGxleGl0eTwva2V5d29yZD48a2V5d29yZD5zcGVjaWVzIGNvbXBvc2l0aW9uPC9rZXl3b3Jk
PjxrZXl3b3JkPnNwZWNpZXMgcmljaG5lc3M8L2tleXdvcmQ+PGtleXdvcmQ+dHJhcHBpbmcgdGVj
aG5pcXVlczwva2V5d29yZD48L2tleXdvcmRzPjxkYXRlcz48eWVhcj4yMDA1PC95ZWFyPjwvZGF0
ZXM+PHB1Ymxpc2hlcj5CbGFja3dlbGwgU2NpZW5jZSBMdGQ8L3B1Ymxpc2hlcj48aXNibj4xNDcy
LTQ2NDI8L2lzYm4+PHVybHM+PHJlbGF0ZWQtdXJscz48dXJsPmh0dHA6Ly9keC5kb2kub3JnLzEw
LjExMTEvai4xMzY2LTk1MTYuMjAwNS4wMDEyNC54PC91cmw+PC9yZWxhdGVkLXVybHM+PC91cmxz
PjxlbGVjdHJvbmljLXJlc291cmNlLW51bT4xMC4xMTExL2ouMTM2Ni05NTE2LjIwMDUuMDAxMjQu
eDwvZWxlY3Ryb25pYy1yZXNvdXJjZS1udW0+PC9yZWNvcmQ+PC9DaXRlPjwvRW5kTm90ZT5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8" w:tooltip="Ludwig, 2008 #59" w:history="1">
              <w:r>
                <w:rPr>
                  <w:rFonts w:cs="Calibri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9" w:tooltip="Lassau, 2005 #190" w:history="1">
              <w:r>
                <w:rPr>
                  <w:rFonts w:cs="Calibri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Sarkkola&lt;/Author&gt;&lt;Year&gt;2005&lt;/Year&gt;&lt;RecNum&gt;129&lt;/RecNum&gt;&lt;DisplayText&gt;[10,11]&lt;/DisplayText&gt;&lt;record&gt;&lt;rec-number&gt;129&lt;/rec-number&gt;&lt;foreign-keys&gt;&lt;key app="EN" db-id="f0d52pe5hrpersev0x0p2st955fdvdvde95w"&gt;129&lt;/key&gt;&lt;/foreign-keys&gt;&lt;ref-type name="Journal Article"&gt;17&lt;/ref-type&gt;&lt;contributors&gt;&lt;authors&gt;&lt;author&gt;Sarkkola, Sakari&lt;/author&gt;&lt;author&gt;Hökkä, Hannu&lt;/author&gt;&lt;author&gt;Laiho, Raija&lt;/author&gt;&lt;author&gt;Päivänen, Juhani&lt;/author&gt;&lt;author&gt;Penttilä, Timo&lt;/author&gt;&lt;/authors&gt;&lt;/contributors&gt;&lt;titles&gt;&lt;title&gt;Stand structural dynamics on drained peatlands dominated by Scots pine&lt;/title&gt;&lt;secondary-title&gt;Forest Ecology and Management&lt;/secondary-title&gt;&lt;/titles&gt;&lt;periodical&gt;&lt;full-title&gt;Forest Ecology and Management&lt;/full-title&gt;&lt;abbr-1&gt;For. Ecol. Manage.&lt;/abbr-1&gt;&lt;/periodical&gt;&lt;pages&gt;135-152&lt;/pages&gt;&lt;volume&gt;206&lt;/volume&gt;&lt;number&gt;1-3&lt;/number&gt;&lt;keywords&gt;&lt;keyword&gt;Drained peatland&lt;/keyword&gt;&lt;keyword&gt;DBH distribution&lt;/keyword&gt;&lt;keyword&gt;Stand structure&lt;/keyword&gt;&lt;keyword&gt;Pinus sylvestris&lt;/keyword&gt;&lt;keyword&gt;Weibull function&lt;/keyword&gt;&lt;keyword&gt;Drainage&lt;/keyword&gt;&lt;/keywords&gt;&lt;dates&gt;&lt;year&gt;2005&lt;/year&gt;&lt;/dates&gt;&lt;urls&gt;&lt;related-urls&gt;&lt;url&gt;http://www.sciencedirect.com/science/article/pii/S0378112704008096 &lt;/url&gt;&lt;/related-urls&gt;&lt;/urls&gt;&lt;/record&gt;&lt;/Cite&gt;&lt;Cite&gt;&lt;Author&gt;Lachance&lt;/Author&gt;&lt;Year&gt;2005&lt;/Year&gt;&lt;RecNum&gt;132&lt;/RecNum&gt;&lt;record&gt;&lt;rec-number&gt;132&lt;/rec-number&gt;&lt;foreign-keys&gt;&lt;key app="EN" db-id="f0d52pe5hrpersev0x0p2st955fdvdvde95w"&gt;132&lt;/key&gt;&lt;/foreign-keys&gt;&lt;ref-type name="Journal Article"&gt;17&lt;/ref-type&gt;&lt;contributors&gt;&lt;authors&gt;&lt;author&gt;Lachance, D.&lt;/author&gt;&lt;author&gt;Lavoie, C.&lt;/author&gt;&lt;author&gt;Desrochers, A.&lt;/author&gt;&lt;/authors&gt;&lt;/contributors&gt;&lt;titles&gt;&lt;title&gt;The impact of peatland afforestation on plant and bird diversity in southeastern Québec&lt;/title&gt;&lt;secondary-title&gt;Ecoscience&lt;/secondary-title&gt;&lt;/titles&gt;&lt;periodical&gt;&lt;full-title&gt;Ecoscience&lt;/full-title&gt;&lt;abbr-1&gt;Ecoscience&lt;/abbr-1&gt;&lt;/periodical&gt;&lt;pages&gt;161-171&lt;/pages&gt;&lt;volume&gt;12&lt;/volume&gt;&lt;number&gt;2&lt;/number&gt;&lt;dates&gt;&lt;year&gt;2005&lt;/year&gt;&lt;/dates&gt;&lt;isbn&gt;1195-6860&lt;/isbn&gt;&lt;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0" w:tooltip="Sarkkola, 2005 #129" w:history="1">
              <w:r>
                <w:rPr>
                  <w:rFonts w:cs="Calibri"/>
                  <w:noProof/>
                  <w:sz w:val="20"/>
                  <w:szCs w:val="20"/>
                </w:rPr>
                <w:t>10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11" w:tooltip="Lachance, 2005 #132" w:history="1">
              <w:r>
                <w:rPr>
                  <w:rFonts w:cs="Calibri"/>
                  <w:noProof/>
                  <w:sz w:val="20"/>
                  <w:szCs w:val="20"/>
                </w:rPr>
                <w:t>11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Sarkkola&lt;/Author&gt;&lt;Year&gt;2005&lt;/Year&gt;&lt;RecNum&gt;129&lt;/RecNum&gt;&lt;DisplayText&gt;[10,11]&lt;/DisplayText&gt;&lt;record&gt;&lt;rec-number&gt;129&lt;/rec-number&gt;&lt;foreign-keys&gt;&lt;key app="EN" db-id="f0d52pe5hrpersev0x0p2st955fdvdvde95w"&gt;129&lt;/key&gt;&lt;/foreign-keys&gt;&lt;ref-type name="Journal Article"&gt;17&lt;/ref-type&gt;&lt;contributors&gt;&lt;authors&gt;&lt;author&gt;Sarkkola, Sakari&lt;/author&gt;&lt;author&gt;Hökkä, Hannu&lt;/author&gt;&lt;author&gt;Laiho, Raija&lt;/author&gt;&lt;author&gt;Päivänen, Juhani&lt;/author&gt;&lt;author&gt;Penttilä, Timo&lt;/author&gt;&lt;/authors&gt;&lt;/contributors&gt;&lt;titles&gt;&lt;title&gt;Stand structural dynamics on drained peatlands dominated by Scots pine&lt;/title&gt;&lt;secondary-title&gt;Forest Ecology and Management&lt;/secondary-title&gt;&lt;/titles&gt;&lt;periodical&gt;&lt;full-title&gt;Forest Ecology and Management&lt;/full-title&gt;&lt;abbr-1&gt;For. Ecol. Manage.&lt;/abbr-1&gt;&lt;/periodical&gt;&lt;pages&gt;135-152&lt;/pages&gt;&lt;volume&gt;206&lt;/volume&gt;&lt;number&gt;1-3&lt;/number&gt;&lt;keywords&gt;&lt;keyword&gt;Drained peatland&lt;/keyword&gt;&lt;keyword&gt;DBH distribution&lt;/keyword&gt;&lt;keyword&gt;Stand structure&lt;/keyword&gt;&lt;keyword&gt;Pinus sylvestris&lt;/keyword&gt;&lt;keyword&gt;Weibull function&lt;/keyword&gt;&lt;keyword&gt;Drainage&lt;/keyword&gt;&lt;/keywords&gt;&lt;dates&gt;&lt;year&gt;2005&lt;/year&gt;&lt;/dates&gt;&lt;urls&gt;&lt;related-urls&gt;&lt;url&gt;http://www.sciencedirect.com/science/article/pii/S0378112704008096 &lt;/url&gt;&lt;/related-urls&gt;&lt;/urls&gt;&lt;/record&gt;&lt;/Cite&gt;&lt;Cite&gt;&lt;Author&gt;Lachance&lt;/Author&gt;&lt;Year&gt;2005&lt;/Year&gt;&lt;RecNum&gt;132&lt;/RecNum&gt;&lt;record&gt;&lt;rec-number&gt;132&lt;/rec-number&gt;&lt;foreign-keys&gt;&lt;key app="EN" db-id="f0d52pe5hrpersev0x0p2st955fdvdvde95w"&gt;132&lt;/key&gt;&lt;/foreign-keys&gt;&lt;ref-type name="Journal Article"&gt;17&lt;/ref-type&gt;&lt;contributors&gt;&lt;authors&gt;&lt;author&gt;Lachance, D.&lt;/author&gt;&lt;author&gt;Lavoie, C.&lt;/author&gt;&lt;author&gt;Desrochers, A.&lt;/author&gt;&lt;/authors&gt;&lt;/contributors&gt;&lt;titles&gt;&lt;title&gt;The impact of peatland afforestation on plant and bird diversity in southeastern Québec&lt;/title&gt;&lt;secondary-title&gt;Ecoscience&lt;/secondary-title&gt;&lt;/titles&gt;&lt;periodical&gt;&lt;full-title&gt;Ecoscience&lt;/full-title&gt;&lt;abbr-1&gt;Ecoscience&lt;/abbr-1&gt;&lt;/periodical&gt;&lt;pages&gt;161-171&lt;/pages&gt;&lt;volume&gt;12&lt;/volume&gt;&lt;number&gt;2&lt;/number&gt;&lt;dates&gt;&lt;year&gt;2005&lt;/year&gt;&lt;/dates&gt;&lt;isbn&gt;1195-6860&lt;/isbn&gt;&lt;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0" w:tooltip="Sarkkola, 2005 #129" w:history="1">
              <w:r>
                <w:rPr>
                  <w:rFonts w:cs="Calibri"/>
                  <w:noProof/>
                  <w:sz w:val="20"/>
                  <w:szCs w:val="20"/>
                </w:rPr>
                <w:t>10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11" w:tooltip="Lachance, 2005 #132" w:history="1">
              <w:r>
                <w:rPr>
                  <w:rFonts w:cs="Calibri"/>
                  <w:noProof/>
                  <w:sz w:val="20"/>
                  <w:szCs w:val="20"/>
                </w:rPr>
                <w:t>11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5. </w:t>
            </w:r>
            <w:r w:rsidRPr="001D53A2">
              <w:rPr>
                <w:rFonts w:cs="Calibri"/>
                <w:sz w:val="20"/>
                <w:szCs w:val="20"/>
              </w:rPr>
              <w:t>Intensified soil management</w:t>
            </w: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below ground and ground dwelling</w:t>
            </w:r>
            <w:r>
              <w:rPr>
                <w:rFonts w:cs="Calibri"/>
                <w:sz w:val="20"/>
                <w:szCs w:val="20"/>
              </w:rPr>
              <w:t xml:space="preserve"> invertebrates in early and mid-</w:t>
            </w:r>
            <w:r w:rsidRPr="001D53A2">
              <w:rPr>
                <w:rFonts w:cs="Calibri"/>
                <w:sz w:val="20"/>
                <w:szCs w:val="20"/>
              </w:rPr>
              <w:t>succession habitat</w:t>
            </w:r>
          </w:p>
          <w:p w:rsidR="00A5400A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quality of ground nesting sites in early and mid</w:t>
            </w:r>
            <w:r>
              <w:rPr>
                <w:rFonts w:cs="Calibri"/>
                <w:sz w:val="20"/>
                <w:szCs w:val="20"/>
              </w:rPr>
              <w:t>-</w:t>
            </w:r>
            <w:r w:rsidRPr="001D53A2">
              <w:rPr>
                <w:rFonts w:cs="Calibri"/>
                <w:sz w:val="20"/>
                <w:szCs w:val="20"/>
              </w:rPr>
              <w:t>succession habitat</w:t>
            </w:r>
          </w:p>
          <w:p w:rsidR="00A5400A" w:rsidRPr="001D53A2" w:rsidRDefault="00A5400A" w:rsidP="00DC4A25">
            <w:pPr>
              <w:pStyle w:val="ListParagraph"/>
              <w:spacing w:after="0" w:line="240" w:lineRule="auto"/>
              <w:ind w:left="181"/>
              <w:rPr>
                <w:rFonts w:cs="Calibri"/>
                <w:sz w:val="20"/>
                <w:szCs w:val="20"/>
              </w:rPr>
            </w:pPr>
          </w:p>
        </w:tc>
        <w:tc>
          <w:tcPr>
            <w:tcW w:w="1171" w:type="dxa"/>
          </w:tcPr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de Jong&lt;/Author&gt;&lt;RecNum&gt;108&lt;/RecNum&gt;&lt;DisplayText&gt;[5,12]&lt;/DisplayText&gt;&lt;record&gt;&lt;rec-number&gt;108&lt;/rec-number&gt;&lt;foreign-keys&gt;&lt;key app="EN" db-id="f0d52pe5hrpersev0x0p2st955fdvdvde95w"&gt;108&lt;/key&gt;&lt;/foreign-keys&gt;&lt;ref-type name="Report"&gt;27&lt;/ref-type&gt;&lt;contributors&gt;&lt;authors&gt;&lt;author&gt;de Jong, J.&lt;/author&gt;&lt;author&gt;Humphrey, J. W.&lt;/author&gt;&lt;author&gt;Smith, M.&lt;/author&gt;&lt;author&gt;Ravn, H. P.&lt;/author&gt;&lt;/authors&gt;&lt;secondary-authors&gt;&lt;author&gt;Raulund-Rasmussen, K.&lt;/author&gt;&lt;author&gt;Hansen, K.&lt;/author&gt;&lt;/secondary-authors&gt;&lt;/contributors&gt;&lt;titles&gt;&lt;title&gt;The impact of forest management on biodiversity&lt;/title&gt;&lt;secondary-title&gt;D2.2.2 Synthesis report on impact of forest management on environmental services&lt;/secondary-title&gt;&lt;/titles&gt;&lt;pages&gt;11-22&lt;/pages&gt;&lt;dates&gt;&lt;year&gt;2008&lt;/year&gt;&lt;/dates&gt;&lt;publisher&gt;EFORWOOD&lt;/publisher&gt;&lt;urls&gt;&lt;/urls&gt;&lt;/record&gt;&lt;/Cite&gt;&lt;Cite&gt;&lt;Author&gt;Esseen&lt;/Author&gt;&lt;Year&gt;1997&lt;/Year&gt;&lt;RecNum&gt;127&lt;/RecNum&gt;&lt;record&gt;&lt;rec-number&gt;127&lt;/rec-number&gt;&lt;foreign-keys&gt;&lt;key app="EN" db-id="f0d52pe5hrpersev0x0p2st955fdvdvde95w"&gt;127&lt;/key&gt;&lt;/foreign-keys&gt;&lt;ref-type name="Journal Article"&gt;17&lt;/ref-type&gt;&lt;contributors&gt;&lt;authors&gt;&lt;author&gt;Per-Anders Esseen &lt;/author&gt;&lt;author&gt;Bengt Ehnström &lt;/author&gt;&lt;author&gt;Lars Ericson&lt;/author&gt;&lt;author&gt;Kjell Sjöberg&lt;/author&gt;&lt;/authors&gt;&lt;/contributors&gt;&lt;titles&gt;&lt;title&gt;Boreal Forests&lt;/title&gt;&lt;secondary-title&gt;Ecological Bulletins&lt;/secondary-title&gt;&lt;/titles&gt;&lt;periodical&gt;&lt;full-title&gt;Ecological Bulletins&lt;/full-title&gt;&lt;abbr-1&gt;Ecol Bull&lt;/abbr-1&gt;&lt;/periodical&gt;&lt;pages&gt;16-47&lt;/pages&gt;&lt;number&gt;46&lt;/number&gt;&lt;dates&gt;&lt;year&gt;1997&lt;/year&gt;&lt;/dates&gt;&lt;publisher&gt;Oikos Editorial Office&lt;/publisher&gt;&lt;urls&gt;&lt;related-urls&gt;&lt;url&gt;http://www.jstor.org/stable/20113207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5" w:tooltip="Esseen, 1997 #127" w:history="1">
              <w:r>
                <w:rPr>
                  <w:rFonts w:cs="Calibri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12" w:tooltip="de Jong, 2008 #108" w:history="1">
              <w:r>
                <w:rPr>
                  <w:rFonts w:cs="Calibri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</w:p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de Jong&lt;/Author&gt;&lt;RecNum&gt;108&lt;/RecNum&gt;&lt;DisplayText&gt;[12]&lt;/DisplayText&gt;&lt;record&gt;&lt;rec-number&gt;108&lt;/rec-number&gt;&lt;foreign-keys&gt;&lt;key app="EN" db-id="f0d52pe5hrpersev0x0p2st955fdvdvde95w"&gt;108&lt;/key&gt;&lt;/foreign-keys&gt;&lt;ref-type name="Report"&gt;27&lt;/ref-type&gt;&lt;contributors&gt;&lt;authors&gt;&lt;author&gt;de Jong, J.&lt;/author&gt;&lt;author&gt;Humphrey, J. W.&lt;/author&gt;&lt;author&gt;Smith, M.&lt;/author&gt;&lt;author&gt;Ravn, H. P.&lt;/author&gt;&lt;/authors&gt;&lt;secondary-authors&gt;&lt;author&gt;Raulund-Rasmussen, K.&lt;/author&gt;&lt;author&gt;Hansen, K.&lt;/author&gt;&lt;/secondary-authors&gt;&lt;/contributors&gt;&lt;titles&gt;&lt;title&gt;The impact of forest management on biodiversity&lt;/title&gt;&lt;secondary-title&gt;D2.2.2 Synthesis report on impact of forest management on environmental services&lt;/secondary-title&gt;&lt;/titles&gt;&lt;pages&gt;11-22&lt;/pages&gt;&lt;dates&gt;&lt;year&gt;2008&lt;/year&gt;&lt;/dates&gt;&lt;publisher&gt;EFORWOOD&lt;/publisher&gt;&lt;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2" w:tooltip="de Jong, 2008 #108" w:history="1">
              <w:r>
                <w:rPr>
                  <w:rFonts w:cs="Calibri"/>
                  <w:noProof/>
                  <w:sz w:val="20"/>
                  <w:szCs w:val="20"/>
                </w:rPr>
                <w:t>12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6. </w:t>
            </w:r>
            <w:r w:rsidRPr="001D53A2">
              <w:rPr>
                <w:rFonts w:cs="Calibri"/>
                <w:sz w:val="20"/>
                <w:szCs w:val="20"/>
              </w:rPr>
              <w:t>Intensified thinning</w:t>
            </w: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shrub foraging habitat</w:t>
            </w:r>
          </w:p>
          <w:p w:rsidR="00A5400A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shrub nesting habitat</w:t>
            </w:r>
          </w:p>
          <w:p w:rsidR="00A5400A" w:rsidRPr="001D53A2" w:rsidRDefault="00A5400A" w:rsidP="00DC4A25">
            <w:pPr>
              <w:pStyle w:val="ListParagraph"/>
              <w:spacing w:after="0" w:line="240" w:lineRule="auto"/>
              <w:ind w:left="181"/>
              <w:rPr>
                <w:rFonts w:cs="Calibri"/>
                <w:sz w:val="20"/>
                <w:szCs w:val="20"/>
              </w:rPr>
            </w:pPr>
          </w:p>
        </w:tc>
        <w:tc>
          <w:tcPr>
            <w:tcW w:w="1171" w:type="dxa"/>
          </w:tcPr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Niemi&lt;/Author&gt;&lt;Year&gt;1998&lt;/Year&gt;&lt;RecNum&gt;126&lt;/RecNum&gt;&lt;DisplayText&gt;[13]&lt;/DisplayText&gt;&lt;record&gt;&lt;rec-number&gt;126&lt;/rec-number&gt;&lt;foreign-keys&gt;&lt;key app="EN" db-id="f0d52pe5hrpersev0x0p2st955fdvdvde95w"&gt;126&lt;/key&gt;&lt;/foreign-keys&gt;&lt;ref-type name="Journal Article"&gt;17&lt;/ref-type&gt;&lt;contributors&gt;&lt;authors&gt;&lt;author&gt;Niemi, G.&lt;/author&gt;&lt;author&gt;Hanowski, J.&lt;/author&gt;&lt;author&gt;Helle, P.&lt;/author&gt;&lt;author&gt;Howe, R.&lt;/author&gt;&lt;author&gt;Mönkkönen, M.&lt;/author&gt;&lt;author&gt;Venier, L.&lt;/author&gt;&lt;author&gt;Welsh, D.&lt;/author&gt;&lt;/authors&gt;&lt;/contributors&gt;&lt;titles&gt;&lt;title&gt;Ecological sustainability of birds in boreal forests&lt;/title&gt;&lt;secondary-title&gt;Conservation Ecology&lt;/secondary-title&gt;&lt;/titles&gt;&lt;periodical&gt;&lt;full-title&gt;Conservation Ecology&lt;/full-title&gt;&lt;abbr-1&gt;Conserv. Ecol.&lt;/abbr-1&gt;&lt;/periodical&gt;&lt;pages&gt;17&lt;/pages&gt;&lt;volume&gt;2&lt;/volume&gt;&lt;number&gt;2&lt;/number&gt;&lt;dates&gt;&lt;year&gt;1998&lt;/year&gt;&lt;/dates&gt;&lt;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3" w:tooltip="Niemi, 1998 #126" w:history="1">
              <w:r>
                <w:rPr>
                  <w:rFonts w:cs="Calibri"/>
                  <w:noProof/>
                  <w:sz w:val="20"/>
                  <w:szCs w:val="20"/>
                </w:rPr>
                <w:t>13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noProof/>
                <w:sz w:val="20"/>
                <w:szCs w:val="20"/>
              </w:rPr>
              <w:t>[18]</w:t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7. </w:t>
            </w:r>
            <w:r w:rsidRPr="001D53A2">
              <w:rPr>
                <w:rFonts w:cs="Calibri"/>
                <w:sz w:val="20"/>
                <w:szCs w:val="20"/>
              </w:rPr>
              <w:t>Reduced abundance of broadleaf species</w:t>
            </w: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canopy and shrub food resources (invertebrates/seeds/plant material)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shrub and canopy nesting sites</w:t>
            </w:r>
          </w:p>
        </w:tc>
        <w:tc>
          <w:tcPr>
            <w:tcW w:w="1171" w:type="dxa"/>
          </w:tcPr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Hagar&lt;/Author&gt;&lt;Year&gt;2007&lt;/Year&gt;&lt;RecNum&gt;122&lt;/RecNum&gt;&lt;DisplayText&gt;[14,15]&lt;/DisplayText&gt;&lt;record&gt;&lt;rec-number&gt;122&lt;/rec-number&gt;&lt;foreign-keys&gt;&lt;key app="EN" db-id="f0d52pe5hrpersev0x0p2st955fdvdvde95w"&gt;122&lt;/key&gt;&lt;/foreign-keys&gt;&lt;ref-type name="Journal Article"&gt;17&lt;/ref-type&gt;&lt;contributors&gt;&lt;authors&gt;&lt;author&gt;Hagar, Joan C.&lt;/author&gt;&lt;/authors&gt;&lt;/contributors&gt;&lt;titles&gt;&lt;title&gt;Wildlife species associated with non-coniferous vegetation in Pacific Northwest conifer forests: A review&lt;/title&gt;&lt;secondary-title&gt;Forest Ecology and Management&lt;/secondary-title&gt;&lt;/titles&gt;&lt;periodical&gt;&lt;full-title&gt;Forest Ecology and Management&lt;/full-title&gt;&lt;abbr-1&gt;For. Ecol. Manage.&lt;/abbr-1&gt;&lt;/periodical&gt;&lt;pages&gt;108-122&lt;/pages&gt;&lt;volume&gt;246&lt;/volume&gt;&lt;number&gt;1&lt;/number&gt;&lt;keywords&gt;&lt;keyword&gt;Biodiversity&lt;/keyword&gt;&lt;keyword&gt;Broad-leaved trees&lt;/keyword&gt;&lt;keyword&gt;Forest management&lt;/keyword&gt;&lt;keyword&gt;Forest understory&lt;/keyword&gt;&lt;keyword&gt;Wildlife habitat&lt;/keyword&gt;&lt;/keywords&gt;&lt;dates&gt;&lt;year&gt;2007&lt;/year&gt;&lt;/dates&gt;&lt;urls&gt;&lt;related-urls&gt;&lt;url&gt;http://www.sciencedirect.com/science/article/pii/S0378112707002824 &lt;/url&gt;&lt;/related-urls&gt;&lt;/urls&gt;&lt;/record&gt;&lt;/Cite&gt;&lt;Cite&gt;&lt;Author&gt;Brockerhoff&lt;/Author&gt;&lt;Year&gt;2008&lt;/Year&gt;&lt;RecNum&gt;48&lt;/RecNum&gt;&lt;record&gt;&lt;rec-number&gt;48&lt;/rec-number&gt;&lt;foreign-keys&gt;&lt;key app="EN" db-id="f0d52pe5hrpersev0x0p2st955fdvdvde95w"&gt;48&lt;/key&gt;&lt;/foreign-keys&gt;&lt;ref-type name="Journal Article"&gt;17&lt;/ref-type&gt;&lt;contributors&gt;&lt;authors&gt;&lt;author&gt;Brockerhoff, E. G.&lt;/author&gt;&lt;author&gt;Jactel, H.&lt;/author&gt;&lt;author&gt;Parrotta, J. A.&lt;/author&gt;&lt;author&gt;Quine, C. P.&lt;/author&gt;&lt;author&gt;Sayer, J.&lt;/author&gt;&lt;/authors&gt;&lt;/contributors&gt;&lt;titles&gt;&lt;title&gt;Plantation forests and biodiversity: oxymoron or opportunity?&lt;/title&gt;&lt;secondary-title&gt;Biodiversity and Conservation&lt;/secondary-title&gt;&lt;/titles&gt;&lt;periodical&gt;&lt;full-title&gt;Biodiversity and Conservation&lt;/full-title&gt;&lt;abbr-1&gt;Biodivers. Conserv.&lt;/abbr-1&gt;&lt;/periodical&gt;&lt;pages&gt;925-951&lt;/pages&gt;&lt;volume&gt;17&lt;/volume&gt;&lt;number&gt;5&lt;/number&gt;&lt;dates&gt;&lt;year&gt;2008&lt;/year&gt;&lt;/dates&gt;&lt;isbn&gt;0960-3115&lt;/isbn&gt;&lt;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4" w:tooltip="Hagar, 2007 #122" w:history="1">
              <w:r>
                <w:rPr>
                  <w:rFonts w:cs="Calibri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15" w:tooltip="Brockerhoff, 2008 #48" w:history="1">
              <w:r>
                <w:rPr>
                  <w:rFonts w:cs="Calibri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XaWxsc29uPC9BdXRob3I+PFllYXI+MTk5NjwvWWVhcj48
UmVjTnVtPjEwMjwvUmVjTnVtPjxEaXNwbGF5VGV4dD5bMTYsMTddPC9EaXNwbGF5VGV4dD48cmVj
b3JkPjxyZWMtbnVtYmVyPjEwMjwvcmVjLW51bWJlcj48Zm9yZWlnbi1rZXlzPjxrZXkgYXBwPSJF
TiIgZGItaWQ9ImYwZDUycGU1aHJwZXJzZXYweDBwMnN0OTU1ZmR2ZHZkZTk1dyI+MTAyPC9rZXk+
PC9mb3JlaWduLWtleXM+PHJlZi10eXBlIG5hbWU9IkpvdXJuYWwgQXJ0aWNsZSI+MTc8L3JlZi10
eXBlPjxjb250cmlidXRvcnM+PGF1dGhvcnM+PGF1dGhvcj5XaWxsc29uLCBNYXJ5IEYuPC9hdXRo
b3I+PGF1dGhvcj5Db21ldCwgVGFsbGNoaWVmIEEuPC9hdXRob3I+PC9hdXRob3JzPjwvY29udHJp
YnV0b3JzPjx0aXRsZXM+PHRpdGxlPkJpcmQgQ29tbXVuaXRpZXMgb2YgTm9ydGhlcm4gRm9yZXN0
czogRWNvbG9naWNhbCBDb3JyZWxhdGVzIG9mIERpdmVyc2l0eSBhbmQgQWJ1bmRhbmNlIGluIHRo
ZSBVbmRlcnN0b3J5PC90aXRsZT48c2Vjb25kYXJ5LXRpdGxlPlRoZSBDb25kb3I8L3NlY29uZGFy
eS10aXRsZT48L3RpdGxlcz48cGVyaW9kaWNhbD48ZnVsbC10aXRsZT5UaGUgQ29uZG9yPC9mdWxs
LXRpdGxlPjwvcGVyaW9kaWNhbD48cGFnZXM+MzUwLTM2MjwvcGFnZXM+PHZvbHVtZT45ODwvdm9s
dW1lPjxudW1iZXI+MjwvbnVtYmVyPjxkYXRlcz48eWVhcj4xOTk2PC95ZWFyPjwvZGF0ZXM+PHB1
Ymxpc2hlcj5Vbml2ZXJzaXR5IG9mIENhbGlmb3JuaWEgUHJlc3Mgb24gYmVoYWxmIG9mIHRoZSBD
b29wZXIgT3JuaXRob2xvZ2ljYWwgU29jaWV0eTwvcHVibGlzaGVyPjx1cmxzPjxyZWxhdGVkLXVy
bHM+PHVybD5odHRwOi8vd3d3LmpzdG9yLm9yZy9zdGFibGUvMTM2OTE1MyA8L3VybD48L3JlbGF0
ZWQtdXJscz48L3VybHM+PC9yZWNvcmQ+PC9DaXRlPjxDaXRlPjxBdXRob3I+SmFjdGVsPC9BdXRo
b3I+PFllYXI+MjAwOTwvWWVhcj48UmVjTnVtPjM3PC9SZWNOdW0+PHJlY29yZD48cmVjLW51bWJl
cj4zNzwvcmVjLW51bWJlcj48Zm9yZWlnbi1rZXlzPjxrZXkgYXBwPSJFTiIgZGItaWQ9ImYwZDUy
cGU1aHJwZXJzZXYweDBwMnN0OTU1ZmR2ZHZkZTk1dyI+Mzc8L2tleT48L2ZvcmVpZ24ta2V5cz48
cmVmLXR5cGUgbmFtZT0iSm91cm5hbCBBcnRpY2xlIj4xNzwvcmVmLXR5cGU+PGNvbnRyaWJ1dG9y
cz48YXV0aG9ycz48YXV0aG9yPkphY3RlbCwgSC48L2F1dGhvcj48YXV0aG9yPk5pY29sbCwgQi4g
Qy48L2F1dGhvcj48YXV0aG9yPkJyYW5jbywgTS48L2F1dGhvcj48YXV0aG9yPkdvbnphbGV6LU9s
YWJhcnJpYSwgSi4gUi48L2F1dGhvcj48YXV0aG9yPkdyb2R6a2ksIFcuPC9hdXRob3I+PGF1dGhv
cj5MYW5nc3Ryb20sIEIuPC9hdXRob3I+PGF1dGhvcj5Nb3JlaXJhLCBGLjwvYXV0aG9yPjxhdXRo
b3I+TmV0aGVyZXIsIFMuPC9hdXRob3I+PGF1dGhvcj5PcmF6aW8sIEMuPC9hdXRob3I+PGF1dGhv
cj5QaW91LCBELjwvYXV0aG9yPjxhdXRob3I+U2FudG9zLCBILjwvYXV0aG9yPjxhdXRob3I+U2No
ZWxoYWFzLCBNLiBKLjwvYXV0aG9yPjxhdXRob3I+VG9qaWMsIEsuPC9hdXRob3I+PGF1dGhvcj5W
b2RkZSwgRi48L2F1dGhvcj48L2F1dGhvcnM+PC9jb250cmlidXRvcnM+PHRpdGxlcz48dGl0bGU+
VGhlIGluZmx1ZW5jZXMgb2YgZm9yZXN0IHN0YW5kIG1hbmFnZW1lbnQgb24gYmlvdGljIGFuZCBh
YmlvdGljIHJpc2tzIG9mIGRhbWFnZTwvdGl0bGU+PHNlY29uZGFyeS10aXRsZT5Bbm5hbHMgb2Yg
Rm9yZXN0IFNjaWVuY2U8L3NlY29uZGFyeS10aXRsZT48L3RpdGxlcz48cGVyaW9kaWNhbD48ZnVs
bC10aXRsZT5Bbm5hbHMgb2YgRm9yZXN0IFNjaWVuY2U8L2Z1bGwtdGl0bGU+PGFiYnItMT5Bbm4g
Rm9yIFNjaTwvYWJici0xPjwvcGVyaW9kaWNhbD48dm9sdW1lPjY2PC92b2x1bWU+PG51bWJlcj43
PC9udW1iZXI+PGRhdGVzPjx5ZWFyPjIwMDk8L3llYXI+PHB1Yi1kYXRlcz48ZGF0ZT5PY3QtTm92
PC9kYXRlPjwvcHViLWRhdGVzPjwvZGF0ZXM+PGlzYm4+MTI4Ni00NTYwPC9pc2JuPjxhY2Nlc3Np
b24tbnVtPklTSTowMDAyNzA5MDY2MDAwMDE8L2FjY2Vzc2lvbi1udW0+PHVybHM+PHJlbGF0ZWQt
dXJscz48dXJsPiZsdDtHbyB0byBJU0kmZ3Q7Oi8vMDAwMjcwOTA2NjAwMDAxIDwvdXJsPjwvcmVs
YXRlZC11cmxzPjwvdXJscz48L3JlY29yZD48L0NpdGU+PC9FbmROb3RlPgB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XaWxsc29uPC9BdXRob3I+PFllYXI+MTk5NjwvWWVhcj48
UmVjTnVtPjEwMjwvUmVjTnVtPjxEaXNwbGF5VGV4dD5bMTYsMTddPC9EaXNwbGF5VGV4dD48cmVj
b3JkPjxyZWMtbnVtYmVyPjEwMjwvcmVjLW51bWJlcj48Zm9yZWlnbi1rZXlzPjxrZXkgYXBwPSJF
TiIgZGItaWQ9ImYwZDUycGU1aHJwZXJzZXYweDBwMnN0OTU1ZmR2ZHZkZTk1dyI+MTAyPC9rZXk+
PC9mb3JlaWduLWtleXM+PHJlZi10eXBlIG5hbWU9IkpvdXJuYWwgQXJ0aWNsZSI+MTc8L3JlZi10
eXBlPjxjb250cmlidXRvcnM+PGF1dGhvcnM+PGF1dGhvcj5XaWxsc29uLCBNYXJ5IEYuPC9hdXRo
b3I+PGF1dGhvcj5Db21ldCwgVGFsbGNoaWVmIEEuPC9hdXRob3I+PC9hdXRob3JzPjwvY29udHJp
YnV0b3JzPjx0aXRsZXM+PHRpdGxlPkJpcmQgQ29tbXVuaXRpZXMgb2YgTm9ydGhlcm4gRm9yZXN0
czogRWNvbG9naWNhbCBDb3JyZWxhdGVzIG9mIERpdmVyc2l0eSBhbmQgQWJ1bmRhbmNlIGluIHRo
ZSBVbmRlcnN0b3J5PC90aXRsZT48c2Vjb25kYXJ5LXRpdGxlPlRoZSBDb25kb3I8L3NlY29uZGFy
eS10aXRsZT48L3RpdGxlcz48cGVyaW9kaWNhbD48ZnVsbC10aXRsZT5UaGUgQ29uZG9yPC9mdWxs
LXRpdGxlPjwvcGVyaW9kaWNhbD48cGFnZXM+MzUwLTM2MjwvcGFnZXM+PHZvbHVtZT45ODwvdm9s
dW1lPjxudW1iZXI+MjwvbnVtYmVyPjxkYXRlcz48eWVhcj4xOTk2PC95ZWFyPjwvZGF0ZXM+PHB1
Ymxpc2hlcj5Vbml2ZXJzaXR5IG9mIENhbGlmb3JuaWEgUHJlc3Mgb24gYmVoYWxmIG9mIHRoZSBD
b29wZXIgT3JuaXRob2xvZ2ljYWwgU29jaWV0eTwvcHVibGlzaGVyPjx1cmxzPjxyZWxhdGVkLXVy
bHM+PHVybD5odHRwOi8vd3d3LmpzdG9yLm9yZy9zdGFibGUvMTM2OTE1MyA8L3VybD48L3JlbGF0
ZWQtdXJscz48L3VybHM+PC9yZWNvcmQ+PC9DaXRlPjxDaXRlPjxBdXRob3I+SmFjdGVsPC9BdXRo
b3I+PFllYXI+MjAwOTwvWWVhcj48UmVjTnVtPjM3PC9SZWNOdW0+PHJlY29yZD48cmVjLW51bWJl
cj4zNzwvcmVjLW51bWJlcj48Zm9yZWlnbi1rZXlzPjxrZXkgYXBwPSJFTiIgZGItaWQ9ImYwZDUy
cGU1aHJwZXJzZXYweDBwMnN0OTU1ZmR2ZHZkZTk1dyI+Mzc8L2tleT48L2ZvcmVpZ24ta2V5cz48
cmVmLXR5cGUgbmFtZT0iSm91cm5hbCBBcnRpY2xlIj4xNzwvcmVmLXR5cGU+PGNvbnRyaWJ1dG9y
cz48YXV0aG9ycz48YXV0aG9yPkphY3RlbCwgSC48L2F1dGhvcj48YXV0aG9yPk5pY29sbCwgQi4g
Qy48L2F1dGhvcj48YXV0aG9yPkJyYW5jbywgTS48L2F1dGhvcj48YXV0aG9yPkdvbnphbGV6LU9s
YWJhcnJpYSwgSi4gUi48L2F1dGhvcj48YXV0aG9yPkdyb2R6a2ksIFcuPC9hdXRob3I+PGF1dGhv
cj5MYW5nc3Ryb20sIEIuPC9hdXRob3I+PGF1dGhvcj5Nb3JlaXJhLCBGLjwvYXV0aG9yPjxhdXRo
b3I+TmV0aGVyZXIsIFMuPC9hdXRob3I+PGF1dGhvcj5PcmF6aW8sIEMuPC9hdXRob3I+PGF1dGhv
cj5QaW91LCBELjwvYXV0aG9yPjxhdXRob3I+U2FudG9zLCBILjwvYXV0aG9yPjxhdXRob3I+U2No
ZWxoYWFzLCBNLiBKLjwvYXV0aG9yPjxhdXRob3I+VG9qaWMsIEsuPC9hdXRob3I+PGF1dGhvcj5W
b2RkZSwgRi48L2F1dGhvcj48L2F1dGhvcnM+PC9jb250cmlidXRvcnM+PHRpdGxlcz48dGl0bGU+
VGhlIGluZmx1ZW5jZXMgb2YgZm9yZXN0IHN0YW5kIG1hbmFnZW1lbnQgb24gYmlvdGljIGFuZCBh
YmlvdGljIHJpc2tzIG9mIGRhbWFnZTwvdGl0bGU+PHNlY29uZGFyeS10aXRsZT5Bbm5hbHMgb2Yg
Rm9yZXN0IFNjaWVuY2U8L3NlY29uZGFyeS10aXRsZT48L3RpdGxlcz48cGVyaW9kaWNhbD48ZnVs
bC10aXRsZT5Bbm5hbHMgb2YgRm9yZXN0IFNjaWVuY2U8L2Z1bGwtdGl0bGU+PGFiYnItMT5Bbm4g
Rm9yIFNjaTwvYWJici0xPjwvcGVyaW9kaWNhbD48dm9sdW1lPjY2PC92b2x1bWU+PG51bWJlcj43
PC9udW1iZXI+PGRhdGVzPjx5ZWFyPjIwMDk8L3llYXI+PHB1Yi1kYXRlcz48ZGF0ZT5PY3QtTm92
PC9kYXRlPjwvcHViLWRhdGVzPjwvZGF0ZXM+PGlzYm4+MTI4Ni00NTYwPC9pc2JuPjxhY2Nlc3Np
b24tbnVtPklTSTowMDAyNzA5MDY2MDAwMDE8L2FjY2Vzc2lvbi1udW0+PHVybHM+PHJlbGF0ZWQt
dXJscz48dXJsPiZsdDtHbyB0byBJU0kmZ3Q7Oi8vMDAwMjcwOTA2NjAwMDAxIDwvdXJsPjwvcmVs
YXRlZC11cmxzPjwvdXJscz48L3JlY29yZD48L0NpdGU+PC9FbmROb3RlPgB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6" w:tooltip="Willson, 1996 #102" w:history="1">
              <w:r>
                <w:rPr>
                  <w:rFonts w:cs="Calibri"/>
                  <w:noProof/>
                  <w:sz w:val="20"/>
                  <w:szCs w:val="20"/>
                </w:rPr>
                <w:t>16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17" w:tooltip="Jactel, 2009 #37" w:history="1">
              <w:r>
                <w:rPr>
                  <w:rFonts w:cs="Calibri"/>
                  <w:noProof/>
                  <w:sz w:val="20"/>
                  <w:szCs w:val="20"/>
                </w:rPr>
                <w:t>17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</w:p>
        </w:tc>
      </w:tr>
      <w:tr w:rsidR="00A5400A" w:rsidRPr="001D53A2" w:rsidTr="00DC4A25">
        <w:tc>
          <w:tcPr>
            <w:tcW w:w="3227" w:type="dxa"/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 xml:space="preserve">8. </w:t>
            </w:r>
            <w:r w:rsidRPr="001D53A2">
              <w:rPr>
                <w:rFonts w:cs="Calibri"/>
                <w:sz w:val="20"/>
                <w:szCs w:val="20"/>
              </w:rPr>
              <w:t>Reduced rotation length (including fragmentation effects)</w:t>
            </w: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old growth foraging habitat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 xml:space="preserve">Reduction in core foraging habitat 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old growth succession nesting habitat</w:t>
            </w:r>
          </w:p>
          <w:p w:rsidR="00A5400A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 xml:space="preserve">Reduction in core nesting habitat </w:t>
            </w:r>
          </w:p>
          <w:p w:rsidR="00A5400A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nesting success in edge habitat</w:t>
            </w:r>
          </w:p>
          <w:p w:rsidR="00A5400A" w:rsidRPr="001D53A2" w:rsidRDefault="00A5400A" w:rsidP="00DC4A25">
            <w:pPr>
              <w:pStyle w:val="ListParagraph"/>
              <w:spacing w:after="0" w:line="240" w:lineRule="auto"/>
              <w:ind w:left="181"/>
              <w:rPr>
                <w:rFonts w:cs="Calibri"/>
                <w:sz w:val="20"/>
                <w:szCs w:val="20"/>
              </w:rPr>
            </w:pPr>
          </w:p>
        </w:tc>
        <w:tc>
          <w:tcPr>
            <w:tcW w:w="1171" w:type="dxa"/>
          </w:tcPr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aWVtZWzDpDwvQXV0aG9yPjxZZWFyPjE5OTk8L1llYXI+
PFJlY051bT41NjwvUmVjTnVtPjxEaXNwbGF5VGV4dD5bMTgsMTldPC9EaXNwbGF5VGV4dD48cmVj
b3JkPjxyZWMtbnVtYmVyPjU2PC9yZWMtbnVtYmVyPjxmb3JlaWduLWtleXM+PGtleSBhcHA9IkVO
IiBkYi1pZD0iZjBkNTJwZTVocnBlcnNldjB4MHAyc3Q5NTVmZHZkdmRlOTV3Ij41Njwva2V5Pjwv
Zm9yZWlnbi1rZXlzPjxyZWYtdHlwZSBuYW1lPSJKb3VybmFsIEFydGljbGUiPjE3PC9yZWYtdHlw
ZT48Y29udHJpYnV0b3JzPjxhdXRob3JzPjxhdXRob3I+TmllbWVsw6QsIEphcmk8L2F1dGhvcj48
L2F1dGhvcnM+PC9jb250cmlidXRvcnM+PHRpdGxlcz48dGl0bGU+TWFuYWdlbWVudCBpbiByZWxh
dGlvbiB0byBkaXN0dXJiYW5jZSBpbiB0aGUgYm9yZWFsIGZvcmVzdDwvdGl0bGU+PHNlY29uZGFy
eS10aXRsZT5Gb3Jlc3QgRWNvbG9neSBhbmQgTWFuYWdlbWVudDwvc2Vjb25kYXJ5LXRpdGxlPjwv
dGl0bGVzPjxwZXJpb2RpY2FsPjxmdWxsLXRpdGxlPkZvcmVzdCBFY29sb2d5IGFuZCBNYW5hZ2Vt
ZW50PC9mdWxsLXRpdGxlPjxhYmJyLTE+Rm9yLiBFY29sLiBNYW5hZ2UuPC9hYmJyLTE+PC9wZXJp
b2RpY2FsPjxwYWdlcz4xMjctMTM0PC9wYWdlcz48dm9sdW1lPjExNTwvdm9sdW1lPjxudW1iZXI+
Mi0zPC9udW1iZXI+PGtleXdvcmRzPjxrZXl3b3JkPkJvcmVhbCBmb3Jlc3Q8L2tleXdvcmQ+PGtl
eXdvcmQ+RGlzdHVyYmFuY2U8L2tleXdvcmQ+PGtleXdvcmQ+TWFuYWdlbWVudDwva2V5d29yZD48
a2V5d29yZD5CaW9kaXZlcnNpdHk8L2tleXdvcmQ+PC9rZXl3b3Jkcz48ZGF0ZXM+PHllYXI+MTk5
OTwveWVhcj48L2RhdGVzPjx1cmxzPjxyZWxhdGVkLXVybHM+PHVybD5odHRwOi8vd3d3LnNjaWVu
Y2VkaXJlY3QuY29tL3NjaWVuY2UvYXJ0aWNsZS9CNlQ2WC0zVlhZNks3LTQvMi84YjAxMjU2Y2U2
MGU1NmIyODM5YzdlMjdlZmIxMTdhYiA8L3VybD48L3JlbGF0ZWQtdXJscz48L3VybHM+PC9yZWNv
cmQ+PC9DaXRlPjxDaXRlPjxBdXRob3I+QmVuZ3Rzc29uPC9BdXRob3I+PFllYXI+MjAwMDwvWWVh
cj48UmVjTnVtPjgzPC9SZWNOdW0+PHJlY29yZD48cmVjLW51bWJlcj44MzwvcmVjLW51bWJlcj48
Zm9yZWlnbi1rZXlzPjxrZXkgYXBwPSJFTiIgZGItaWQ9ImYwZDUycGU1aHJwZXJzZXYweDBwMnN0
OTU1ZmR2ZHZkZTk1dyI+ODM8L2tleT48L2ZvcmVpZ24ta2V5cz48cmVmLXR5cGUgbmFtZT0iSm91
cm5hbCBBcnRpY2xlIj4xNzwvcmVmLXR5cGU+PGNvbnRyaWJ1dG9ycz48YXV0aG9ycz48YXV0aG9y
PkJlbmd0c3NvbiwgSmFuPC9hdXRob3I+PGF1dGhvcj5OaWxzc29uLCBTdmVuIEcuPC9hdXRob3I+
PGF1dGhvcj5GcmFuYywgQWxhaW48L2F1dGhvcj48YXV0aG9yPk1lbm96emksIFBhb2xvPC9hdXRo
b3I+PC9hdXRob3JzPjwvY29udHJpYnV0b3JzPjx0aXRsZXM+PHRpdGxlPkJpb2RpdmVyc2l0eSwg
ZGlzdHVyYmFuY2VzLCBlY29zeXN0ZW0gZnVuY3Rpb24gYW5kIG1hbmFnZW1lbnQgb2YgRXVyb3Bl
YW4gZm9yZXN0czwvdGl0bGU+PHNlY29uZGFyeS10aXRsZT5Gb3Jlc3QgRWNvbG9neSBhbmQgTWFu
YWdlbWVudDwvc2Vjb25kYXJ5LXRpdGxlPjwvdGl0bGVzPjxwZXJpb2RpY2FsPjxmdWxsLXRpdGxl
PkZvcmVzdCBFY29sb2d5IGFuZCBNYW5hZ2VtZW50PC9mdWxsLXRpdGxlPjxhYmJyLTE+Rm9yLiBF
Y29sLiBNYW5hZ2UuPC9hYmJyLTE+PC9wZXJpb2RpY2FsPjxwYWdlcz4zOS01MDwvcGFnZXM+PHZv
bHVtZT4xMzI8L3ZvbHVtZT48bnVtYmVyPjE8L251bWJlcj48a2V5d29yZHM+PGtleXdvcmQ+Qmlv
ZGl2ZXJzaXR5PC9rZXl3b3JkPjxrZXl3b3JkPkRpc3R1cmJhbmNlczwva2V5d29yZD48a2V5d29y
ZD5FdXJvcGVhbiBmb3Jlc3RzPC9rZXl3b3JkPjxrZXl3b3JkPk5hdHVyYWwgZm9yZXN0IGR5bmFt
aWNzPC9rZXl3b3JkPjxrZXl3b3JkPkVjb3N5c3RlbSBmdW5jdGlvbjwva2V5d29yZD48a2V5d29y
ZD5Gb3Jlc3QgbWFuYWdlbWVudDwva2V5d29yZD48a2V5d29yZD5TdWNjZXNzaW9uPC9rZXl3b3Jk
PjxrZXl3b3JkPlJlbmV3YWwgY3ljbGU8L2tleXdvcmQ+PGtleXdvcmQ+R3JhemVyczwva2V5d29y
ZD48a2V5d29yZD5NZWdhaGVyYml2b3Jlczwva2V5d29yZD48a2V5d29yZD5TdGFiaWxpdHkgYW5k
IGluc3VyYW5jZSBoeXBvdGhlc2lzPC9rZXl3b3JkPjwva2V5d29yZHM+PGRhdGVzPjx5ZWFyPjIw
MDA8L3llYXI+PC9kYXRlcz48dXJscz48cmVsYXRlZC11cmxzPjx1cmw+aHR0cDovL3d3dy5zY2ll
bmNlZGlyZWN0LmNvbS9zY2llbmNlL2FydGljbGUvQjZUNlgtNDBKMUQwRy01LzIvNzNmZGJjMGEz
YmI2NWZmYzkyMjRlNDA2NzFhNjgwODQgPC91cmw+PC9yZWxhdGVkLXVybHM+PC91cmxzPjwvcmVj
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aWVtZWzDpDwvQXV0aG9yPjxZZWFyPjE5OTk8L1llYXI+
PFJlY051bT41NjwvUmVjTnVtPjxEaXNwbGF5VGV4dD5bMTgsMTldPC9EaXNwbGF5VGV4dD48cmVj
b3JkPjxyZWMtbnVtYmVyPjU2PC9yZWMtbnVtYmVyPjxmb3JlaWduLWtleXM+PGtleSBhcHA9IkVO
IiBkYi1pZD0iZjBkNTJwZTVocnBlcnNldjB4MHAyc3Q5NTVmZHZkdmRlOTV3Ij41Njwva2V5Pjwv
Zm9yZWlnbi1rZXlzPjxyZWYtdHlwZSBuYW1lPSJKb3VybmFsIEFydGljbGUiPjE3PC9yZWYtdHlw
ZT48Y29udHJpYnV0b3JzPjxhdXRob3JzPjxhdXRob3I+TmllbWVsw6QsIEphcmk8L2F1dGhvcj48
L2F1dGhvcnM+PC9jb250cmlidXRvcnM+PHRpdGxlcz48dGl0bGU+TWFuYWdlbWVudCBpbiByZWxh
dGlvbiB0byBkaXN0dXJiYW5jZSBpbiB0aGUgYm9yZWFsIGZvcmVzdDwvdGl0bGU+PHNlY29uZGFy
eS10aXRsZT5Gb3Jlc3QgRWNvbG9neSBhbmQgTWFuYWdlbWVudDwvc2Vjb25kYXJ5LXRpdGxlPjwv
dGl0bGVzPjxwZXJpb2RpY2FsPjxmdWxsLXRpdGxlPkZvcmVzdCBFY29sb2d5IGFuZCBNYW5hZ2Vt
ZW50PC9mdWxsLXRpdGxlPjxhYmJyLTE+Rm9yLiBFY29sLiBNYW5hZ2UuPC9hYmJyLTE+PC9wZXJp
b2RpY2FsPjxwYWdlcz4xMjctMTM0PC9wYWdlcz48dm9sdW1lPjExNTwvdm9sdW1lPjxudW1iZXI+
Mi0zPC9udW1iZXI+PGtleXdvcmRzPjxrZXl3b3JkPkJvcmVhbCBmb3Jlc3Q8L2tleXdvcmQ+PGtl
eXdvcmQ+RGlzdHVyYmFuY2U8L2tleXdvcmQ+PGtleXdvcmQ+TWFuYWdlbWVudDwva2V5d29yZD48
a2V5d29yZD5CaW9kaXZlcnNpdHk8L2tleXdvcmQ+PC9rZXl3b3Jkcz48ZGF0ZXM+PHllYXI+MTk5
OTwveWVhcj48L2RhdGVzPjx1cmxzPjxyZWxhdGVkLXVybHM+PHVybD5odHRwOi8vd3d3LnNjaWVu
Y2VkaXJlY3QuY29tL3NjaWVuY2UvYXJ0aWNsZS9CNlQ2WC0zVlhZNks3LTQvMi84YjAxMjU2Y2U2
MGU1NmIyODM5YzdlMjdlZmIxMTdhYiA8L3VybD48L3JlbGF0ZWQtdXJscz48L3VybHM+PC9yZWNv
cmQ+PC9DaXRlPjxDaXRlPjxBdXRob3I+QmVuZ3Rzc29uPC9BdXRob3I+PFllYXI+MjAwMDwvWWVh
cj48UmVjTnVtPjgzPC9SZWNOdW0+PHJlY29yZD48cmVjLW51bWJlcj44MzwvcmVjLW51bWJlcj48
Zm9yZWlnbi1rZXlzPjxrZXkgYXBwPSJFTiIgZGItaWQ9ImYwZDUycGU1aHJwZXJzZXYweDBwMnN0
OTU1ZmR2ZHZkZTk1dyI+ODM8L2tleT48L2ZvcmVpZ24ta2V5cz48cmVmLXR5cGUgbmFtZT0iSm91
cm5hbCBBcnRpY2xlIj4xNzwvcmVmLXR5cGU+PGNvbnRyaWJ1dG9ycz48YXV0aG9ycz48YXV0aG9y
PkJlbmd0c3NvbiwgSmFuPC9hdXRob3I+PGF1dGhvcj5OaWxzc29uLCBTdmVuIEcuPC9hdXRob3I+
PGF1dGhvcj5GcmFuYywgQWxhaW48L2F1dGhvcj48YXV0aG9yPk1lbm96emksIFBhb2xvPC9hdXRo
b3I+PC9hdXRob3JzPjwvY29udHJpYnV0b3JzPjx0aXRsZXM+PHRpdGxlPkJpb2RpdmVyc2l0eSwg
ZGlzdHVyYmFuY2VzLCBlY29zeXN0ZW0gZnVuY3Rpb24gYW5kIG1hbmFnZW1lbnQgb2YgRXVyb3Bl
YW4gZm9yZXN0czwvdGl0bGU+PHNlY29uZGFyeS10aXRsZT5Gb3Jlc3QgRWNvbG9neSBhbmQgTWFu
YWdlbWVudDwvc2Vjb25kYXJ5LXRpdGxlPjwvdGl0bGVzPjxwZXJpb2RpY2FsPjxmdWxsLXRpdGxl
PkZvcmVzdCBFY29sb2d5IGFuZCBNYW5hZ2VtZW50PC9mdWxsLXRpdGxlPjxhYmJyLTE+Rm9yLiBF
Y29sLiBNYW5hZ2UuPC9hYmJyLTE+PC9wZXJpb2RpY2FsPjxwYWdlcz4zOS01MDwvcGFnZXM+PHZv
bHVtZT4xMzI8L3ZvbHVtZT48bnVtYmVyPjE8L251bWJlcj48a2V5d29yZHM+PGtleXdvcmQ+Qmlv
ZGl2ZXJzaXR5PC9rZXl3b3JkPjxrZXl3b3JkPkRpc3R1cmJhbmNlczwva2V5d29yZD48a2V5d29y
ZD5FdXJvcGVhbiBmb3Jlc3RzPC9rZXl3b3JkPjxrZXl3b3JkPk5hdHVyYWwgZm9yZXN0IGR5bmFt
aWNzPC9rZXl3b3JkPjxrZXl3b3JkPkVjb3N5c3RlbSBmdW5jdGlvbjwva2V5d29yZD48a2V5d29y
ZD5Gb3Jlc3QgbWFuYWdlbWVudDwva2V5d29yZD48a2V5d29yZD5TdWNjZXNzaW9uPC9rZXl3b3Jk
PjxrZXl3b3JkPlJlbmV3YWwgY3ljbGU8L2tleXdvcmQ+PGtleXdvcmQ+R3JhemVyczwva2V5d29y
ZD48a2V5d29yZD5NZWdhaGVyYml2b3Jlczwva2V5d29yZD48a2V5d29yZD5TdGFiaWxpdHkgYW5k
IGluc3VyYW5jZSBoeXBvdGhlc2lzPC9rZXl3b3JkPjwva2V5d29yZHM+PGRhdGVzPjx5ZWFyPjIw
MDA8L3llYXI+PC9kYXRlcz48dXJscz48cmVsYXRlZC11cmxzPjx1cmw+aHR0cDovL3d3dy5zY2ll
bmNlZGlyZWN0LmNvbS9zY2llbmNlL2FydGljbGUvQjZUNlgtNDBKMUQwRy01LzIvNzNmZGJjMGEz
YmI2NWZmYzkyMjRlNDA2NzFhNjgwODQgPC91cmw+PC9yZWxhdGVkLXVybHM+PC91cmxzPjwvcmVj
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8" w:tooltip="Niemelä, 1999 #56" w:history="1">
              <w:r>
                <w:rPr>
                  <w:rFonts w:cs="Calibri"/>
                  <w:noProof/>
                  <w:sz w:val="20"/>
                  <w:szCs w:val="20"/>
                </w:rPr>
                <w:t>18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19" w:tooltip="Bengtsson, 2000 #83" w:history="1">
              <w:r>
                <w:rPr>
                  <w:rFonts w:cs="Calibri"/>
                  <w:noProof/>
                  <w:sz w:val="20"/>
                  <w:szCs w:val="20"/>
                </w:rPr>
                <w:t>19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QYWlsbGV0PC9BdXRob3I+PFllYXI+MjAxMDwvWWVhcj48
UmVjTnVtPjMzPC9SZWNOdW0+PERpc3BsYXlUZXh0PlsyMF08L0Rpc3BsYXlUZXh0PjxyZWNvcmQ+
PHJlYy1udW1iZXI+MzM8L3JlYy1udW1iZXI+PGZvcmVpZ24ta2V5cz48a2V5IGFwcD0iRU4iIGRi
LWlkPSJmMGQ1MnBlNWhycGVyc2V2MHgwcDJzdDk1NWZkdmR2ZGU5NXciPjMzPC9rZXk+PC9mb3Jl
aWduLWtleXM+PHJlZi10eXBlIG5hbWU9IkpvdXJuYWwgQXJ0aWNsZSI+MTc8L3JlZi10eXBlPjxj
b250cmlidXRvcnM+PGF1dGhvcnM+PGF1dGhvcj5QYWlsbGV0LCBZLjwvYXV0aG9yPjxhdXRob3I+
QmVyZ2VzLCBMLjwvYXV0aG9yPjxhdXRob3I+SGphbHRlbiwgSi48L2F1dGhvcj48YXV0aG9yPk9k
b3IsIFAuPC9hdXRob3I+PGF1dGhvcj5Bdm9uLCBDLjwvYXV0aG9yPjxhdXRob3I+QmVybmhhcmR0
LVJvbWVybWFubiwgTS48L2F1dGhvcj48YXV0aG9yPkJpamxzbWEsIFIuIEouPC9hdXRob3I+PGF1
dGhvcj5EZSBCcnV5biwgTC48L2F1dGhvcj48YXV0aG9yPkZ1aHIsIE0uPC9hdXRob3I+PGF1dGhv
cj5HcmFuZGluLCBVLjwvYXV0aG9yPjxhdXRob3I+S2Fua2EsIFIuPC9hdXRob3I+PGF1dGhvcj5M
dW5kaW4sIEwuPC9hdXRob3I+PGF1dGhvcj5MdXF1ZSwgUy48L2F1dGhvcj48YXV0aG9yPk1hZ3Vy
YSwgVC48L2F1dGhvcj48YXV0aG9yPk1hdGVzYW56LCBTLjwvYXV0aG9yPjxhdXRob3I+TWVzemFy
b3MsIEkuPC9hdXRob3I+PGF1dGhvcj5TZWJhc3RpYSwgTS4gVC48L2F1dGhvcj48YXV0aG9yPlNj
aG1pZHQsIFcuPC9hdXRob3I+PGF1dGhvcj5TdGFuZG92YXIsIFQuPC9hdXRob3I+PGF1dGhvcj5U
b3RobWVyZXN6LCBCLjwvYXV0aG9yPjxhdXRob3I+VW90aWxhLCBBLjwvYXV0aG9yPjxhdXRob3I+
VmFsbGFkYXJlcywgRi48L2F1dGhvcj48YXV0aG9yPlZlbGxhaywgSy48L2F1dGhvcj48YXV0aG9y
PlZpcnRhbmVuLCBSLjwvYXV0aG9yPjwvYXV0aG9ycz48L2NvbnRyaWJ1dG9ycz48YXV0aC1hZGRy
ZXNzPltQYWlsbGV0LCBZb2FuOyBCZXJnZXMsIExhdXJlbnQ7IEF2b24sIENhdGhlcmluZV0gQ2Vt
YWdyZWYsIFVSIEVGTk8sIEYtNDUyOTAgTm9nZW50IFN1ciBWZXJuaXNzb24sIEZyYW5jZS4gW1Bh
aWxsZXQsIFlvYW47IEZ1aHIsIE1hcmM7IEx1cXVlLCBTYW5kcmFdIENlbWFncmVmLCBVUiBFTUdS
LCBGLTM4NDAyIFN0IE1hcnRpbiBEaGVyZXMsIEZyYW5jZS4gW0hqYWx0ZW4sIEpvYWtpbV0gU3dl
ZGlzaCBVbml2IEFnciBTY2ksIERlcHQgV2lsZGxpZmUgRmlzaCAmYW1wOyBFbnZpcm9ubSBTY2ks
IFNFLTkwMTgzIFVtZWEsIFN3ZWRlbi4gW09kb3IsIFBldGVyOyBTdGFuZG92YXIsIFRpYm9yXSBF
b3R2b3MgTG9yYW5kIFVuaXYsIERlcHQgUGxhbnQgVGF4b24gJmFtcDsgRWNvbCwgSC0xMTE3IEJ1
ZGFwZXN0LCBIdW5nYXJ5LiBbQmVybmhhcmR0LVJvZW1lcm1hbm4sIE1hcmt1czsgU2NobWlkdCwg
V29sZmdhbmddIFVuaXYgR290dGluZ2VuLCBEZXB0IFNpbHZpY3VsdHVyZSAmYW1wOyBGb3Jlc3Qg
RWNvbCBUZW1wZXJhdGUgWm9uZXMsIEQtMzcwNzcgR290dGluZ2VuLCBHZXJtYW55LiBbQmlqbHNt
YSwgUmllbmstSmFuXSBDdHIgRWNvc3lzdCBTdHVkaWVzLCBBbHRlcnJhIFdhZ2VuaW5nZW4gVVIs
IE5MLTY3MDAgQUEgV2FnZW5pbmdlbiwgTmV0aGVybGFuZHMuIFtEZSBCcnV5biwgTHVjXSBSZXMg
SW5zdCBOYXQgJmFtcDsgRm9yZXN0LCBCLTEwNzAgQnJ1c3NlbHMsIEJlbGdpdW0uIFtEZSBCcnV5
biwgTHVjXSBVbml2IEFudHdlcnAsIERlcHQgQmlvbCwgQi0yMDIwIEFudHdlcnAsIEJlbGdpdW0u
IFtHcmFuZGluLCBVbGY7IEx1bmRpbiwgTGFyc10gU3dlZGlzaCBVbml2IEFnciBTY2ksIERlcHQg
QXF1YXQgU2NpICZhbXA7IEFzc2Vzc21lbnQsIFNFLTc1MDA3IFVwcHNhbGEsIFN3ZWRlbi4gW0th
bmthLCBSb2JlcnRdIFNsb3ZhayBBY2FkIFNjaSwgSW5zdCBMYW5kc2NhcGUgRWNvbCwgU0stODE0
OTkgQnJhdGlzbGF2YSwgU2xvdmFraWEuIFtNYWd1cmEsIFRpYm9yXSBIb3J0b2JhZ3kgTmF0bCBQ
ayBEaXJlY3RvcmF0ZSwgSC00MDAyIERlYnJlY2VuLCBIdW5nYXJ5LiBbTWF0ZXNhbnosIFNpbHZp
YTsgVmFsbGFkYXJlcywgRmVybmFuZG9dIENTSUMsIElSTiBDQ01BLCBFLTI4MDA2IE1hZHJpZCwg
U3BhaW4uIFtNZXN6YXJvcywgSWxvbmFdIFVuaXYgRGVicmVjZW4sIERlcHQgQm90LCBILTQwMTAg
RGVicmVjZW4sIEh1bmdhcnkuIFtUZXJlc2EgU2ViYXN0aWEsIE0uIC1dIEZvcmVzdCBUZWNobm9s
IEN0ciBDYXRhbG9uaWEsIEUtMjUyODAgU29sc29uYSwgU3BhaW4uIFtUZXJlc2EgU2ViYXN0aWEs
IE0uIC1dIFVuaXYgTGxlaWRhLCBBZ3JvbiBFbmduIFNjaCwgRS0yNTE5OCBMbGVpZGEsIFNwYWlu
LiBbVG90aG1lcmVzeiwgQmVsYV0gRGVicmVjZW4gVW5pdiwgSW5zdCBFY29sLCBILTQwMTAgRGVi
cmVjZW4sIEh1bmdhcnkuIFtVb3RpbGEsIEFubmVsaV0gVW5pdiBKb2Vuc3V1LCBGYWMgRm9yZXN0
cnksIEZJTi04MDEwMSBKb2Vuc3V1LCBGaW5sYW5kLiBbVmVsbGFrLCBLYWldIFVuaXYgVGFydHUs
IEluc3QgRWNvbCAmYW1wOyBFYXJ0aCBTY2ksIEVFLTUxMDA1IFRhcnR1LCBFc3RvbmlhLiBbVmly
dGFuZW4sIFJpc3RvXSBVbml2IE91bHUsIERlcHQgQmlvbCwgRklOLTkwMDE0IE91bHUsIEZpbmxh
bmQuJiN4RDtCZXJnZXMsIEwsIENlbWFncmVmLCBVUiBFRk5PLCBGLTQ1MjkwIE5vZ2VudCBTdXIg
VmVybmlzc29uLCBGcmFuY2UuJiN4RDtsYXVyZW50LmJlcmdlc0BjZW1hZ3JlZi5mcjwvYXV0aC1h
ZGRyZXNzPjx0aXRsZXM+PHRpdGxlPkJpb2RpdmVyc2l0eSBEaWZmZXJlbmNlcyBiZXR3ZWVuIE1h
bmFnZWQgYW5kIFVubWFuYWdlZCBGb3Jlc3RzOiBNZXRhLUFuYWx5c2lzIG9mIFNwZWNpZXMgUmlj
aG5lc3MgaW4gRXVyb3BlPC90aXRsZT48c2Vjb25kYXJ5LXRpdGxlPkNvbnNlcnZhdGlvbiBCaW9s
b2d5PC9zZWNvbmRhcnktdGl0bGU+PGFsdC10aXRsZT5Db25zZXJ2LiBCaW9sLjwvYWx0LXRpdGxl
PjwvdGl0bGVzPjxwZXJpb2RpY2FsPjxmdWxsLXRpdGxlPkNvbnNlcnZhdGlvbiBCaW9sb2d5PC9m
dWxsLXRpdGxlPjxhYmJyLTE+Q29uc2Vydi4gQmlvbC48L2FiYnItMT48L3BlcmlvZGljYWw+PGFs
dC1wZXJpb2RpY2FsPjxmdWxsLXRpdGxlPkNvbnNlcnZhdGlvbiBCaW9sb2d5PC9mdWxsLXRpdGxl
PjxhYmJyLTE+Q29uc2Vydi4gQmlvbC48L2FiYnItMT48L2FsdC1wZXJpb2RpY2FsPjxwYWdlcz4x
MDEtMTEyPC9wYWdlcz48dm9sdW1lPjI0PC92b2x1bWU+PG51bWJlcj4xPC9udW1iZXI+PGtleXdv
cmRzPjxrZXl3b3JkPmNvbnNlcnZhdGlvbiBwb2xpY3k8L2tleXdvcmQ+PGtleXdvcmQ+Zm9yZXN0
IG1hbmFnZW1lbnQgYWJhbmRvbm1lbnQ8L2tleXdvcmQ+PGtleXdvcmQ+bWFuYWdlbWVudDwva2V5
d29yZD48a2V5d29yZD5pbnRlbnNpdHk8L2tleXdvcmQ+PGtleXdvcmQ+bWV0YS1hbmFseXNpczwv
a2V5d29yZD48a2V5d29yZD5zcGVjaWVzIHJpY2huZXNzPC9rZXl3b3JkPjxrZXl3b3JkPnRheG9u
b21pYyBkaXZlcnNpdHk8L2tleXdvcmQ+PGtleXdvcmQ+T0xELUdST1dUSCBGT1JFU1RTPC9rZXl3
b3JkPjxrZXl3b3JkPkJST0FETEVBVkVEIFRFTVBFUkFURSBGT1JFU1RTPC9rZXl3b3JkPjxrZXl3
b3JkPlNBUFJPWFlMSUMgQkVFVExFUzwva2V5d29yZD48a2V5d29yZD5ERUFEIFdPT0Q8L2tleXdv
cmQ+PGtleXdvcmQ+TEFZRVIgVkVHRVRBVElPTjwva2V5d29yZD48a2V5d29yZD5CT1JFQUwgRk9S
RVNUUzwva2V5d29yZD48a2V5d29yZD5XSU5EU1RPUk0gRElTVFVSQkFOQ0U8L2tleXdvcmQ+PGtl
eXdvcmQ+TEFORFNDQVBFIFNDQUxFPC9rZXl3b3JkPjxrZXl3b3JkPk5BVFVSQUwgRk9SRVNUUzwv
a2V5d29yZD48a2V5d29yZD5MQU5ELVVTRTwva2V5d29yZD48L2tleXdvcmRzPjxkYXRlcz48eWVh
cj4yMDEwPC95ZWFyPjxwdWItZGF0ZXM+PGRhdGU+RmViPC9kYXRlPjwvcHViLWRhdGVzPjwvZGF0
ZXM+PGlzYm4+MDg4OC04ODkyPC9pc2JuPjxhY2Nlc3Npb24tbnVtPklTSTowMDAyNzM2ODY3MDAw
MTU8L2FjY2Vzc2lvbi1udW0+PHdvcmstdHlwZT5SZXZpZXc8L3dvcmstdHlwZT48dXJscz48cmVs
YXRlZC11cmxzPjx1cmw+Jmx0O0dvIHRvIElTSSZndDs6Ly8wMDAyNzM2ODY3MDAwMTUgPC91cmw+
PC9yZWxhdGVkLXVybHM+PC91cmxzPjwv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QYWlsbGV0PC9BdXRob3I+PFllYXI+MjAxMDwvWWVhcj48
UmVjTnVtPjMzPC9SZWNOdW0+PERpc3BsYXlUZXh0PlsyMF08L0Rpc3BsYXlUZXh0PjxyZWNvcmQ+
PHJlYy1udW1iZXI+MzM8L3JlYy1udW1iZXI+PGZvcmVpZ24ta2V5cz48a2V5IGFwcD0iRU4iIGRi
LWlkPSJmMGQ1MnBlNWhycGVyc2V2MHgwcDJzdDk1NWZkdmR2ZGU5NXciPjMzPC9rZXk+PC9mb3Jl
aWduLWtleXM+PHJlZi10eXBlIG5hbWU9IkpvdXJuYWwgQXJ0aWNsZSI+MTc8L3JlZi10eXBlPjxj
b250cmlidXRvcnM+PGF1dGhvcnM+PGF1dGhvcj5QYWlsbGV0LCBZLjwvYXV0aG9yPjxhdXRob3I+
QmVyZ2VzLCBMLjwvYXV0aG9yPjxhdXRob3I+SGphbHRlbiwgSi48L2F1dGhvcj48YXV0aG9yPk9k
b3IsIFAuPC9hdXRob3I+PGF1dGhvcj5Bdm9uLCBDLjwvYXV0aG9yPjxhdXRob3I+QmVybmhhcmR0
LVJvbWVybWFubiwgTS48L2F1dGhvcj48YXV0aG9yPkJpamxzbWEsIFIuIEouPC9hdXRob3I+PGF1
dGhvcj5EZSBCcnV5biwgTC48L2F1dGhvcj48YXV0aG9yPkZ1aHIsIE0uPC9hdXRob3I+PGF1dGhv
cj5HcmFuZGluLCBVLjwvYXV0aG9yPjxhdXRob3I+S2Fua2EsIFIuPC9hdXRob3I+PGF1dGhvcj5M
dW5kaW4sIEwuPC9hdXRob3I+PGF1dGhvcj5MdXF1ZSwgUy48L2F1dGhvcj48YXV0aG9yPk1hZ3Vy
YSwgVC48L2F1dGhvcj48YXV0aG9yPk1hdGVzYW56LCBTLjwvYXV0aG9yPjxhdXRob3I+TWVzemFy
b3MsIEkuPC9hdXRob3I+PGF1dGhvcj5TZWJhc3RpYSwgTS4gVC48L2F1dGhvcj48YXV0aG9yPlNj
aG1pZHQsIFcuPC9hdXRob3I+PGF1dGhvcj5TdGFuZG92YXIsIFQuPC9hdXRob3I+PGF1dGhvcj5U
b3RobWVyZXN6LCBCLjwvYXV0aG9yPjxhdXRob3I+VW90aWxhLCBBLjwvYXV0aG9yPjxhdXRob3I+
VmFsbGFkYXJlcywgRi48L2F1dGhvcj48YXV0aG9yPlZlbGxhaywgSy48L2F1dGhvcj48YXV0aG9y
PlZpcnRhbmVuLCBSLjwvYXV0aG9yPjwvYXV0aG9ycz48L2NvbnRyaWJ1dG9ycz48YXV0aC1hZGRy
ZXNzPltQYWlsbGV0LCBZb2FuOyBCZXJnZXMsIExhdXJlbnQ7IEF2b24sIENhdGhlcmluZV0gQ2Vt
YWdyZWYsIFVSIEVGTk8sIEYtNDUyOTAgTm9nZW50IFN1ciBWZXJuaXNzb24sIEZyYW5jZS4gW1Bh
aWxsZXQsIFlvYW47IEZ1aHIsIE1hcmM7IEx1cXVlLCBTYW5kcmFdIENlbWFncmVmLCBVUiBFTUdS
LCBGLTM4NDAyIFN0IE1hcnRpbiBEaGVyZXMsIEZyYW5jZS4gW0hqYWx0ZW4sIEpvYWtpbV0gU3dl
ZGlzaCBVbml2IEFnciBTY2ksIERlcHQgV2lsZGxpZmUgRmlzaCAmYW1wOyBFbnZpcm9ubSBTY2ks
IFNFLTkwMTgzIFVtZWEsIFN3ZWRlbi4gW09kb3IsIFBldGVyOyBTdGFuZG92YXIsIFRpYm9yXSBF
b3R2b3MgTG9yYW5kIFVuaXYsIERlcHQgUGxhbnQgVGF4b24gJmFtcDsgRWNvbCwgSC0xMTE3IEJ1
ZGFwZXN0LCBIdW5nYXJ5LiBbQmVybmhhcmR0LVJvZW1lcm1hbm4sIE1hcmt1czsgU2NobWlkdCwg
V29sZmdhbmddIFVuaXYgR290dGluZ2VuLCBEZXB0IFNpbHZpY3VsdHVyZSAmYW1wOyBGb3Jlc3Qg
RWNvbCBUZW1wZXJhdGUgWm9uZXMsIEQtMzcwNzcgR290dGluZ2VuLCBHZXJtYW55LiBbQmlqbHNt
YSwgUmllbmstSmFuXSBDdHIgRWNvc3lzdCBTdHVkaWVzLCBBbHRlcnJhIFdhZ2VuaW5nZW4gVVIs
IE5MLTY3MDAgQUEgV2FnZW5pbmdlbiwgTmV0aGVybGFuZHMuIFtEZSBCcnV5biwgTHVjXSBSZXMg
SW5zdCBOYXQgJmFtcDsgRm9yZXN0LCBCLTEwNzAgQnJ1c3NlbHMsIEJlbGdpdW0uIFtEZSBCcnV5
biwgTHVjXSBVbml2IEFudHdlcnAsIERlcHQgQmlvbCwgQi0yMDIwIEFudHdlcnAsIEJlbGdpdW0u
IFtHcmFuZGluLCBVbGY7IEx1bmRpbiwgTGFyc10gU3dlZGlzaCBVbml2IEFnciBTY2ksIERlcHQg
QXF1YXQgU2NpICZhbXA7IEFzc2Vzc21lbnQsIFNFLTc1MDA3IFVwcHNhbGEsIFN3ZWRlbi4gW0th
bmthLCBSb2JlcnRdIFNsb3ZhayBBY2FkIFNjaSwgSW5zdCBMYW5kc2NhcGUgRWNvbCwgU0stODE0
OTkgQnJhdGlzbGF2YSwgU2xvdmFraWEuIFtNYWd1cmEsIFRpYm9yXSBIb3J0b2JhZ3kgTmF0bCBQ
ayBEaXJlY3RvcmF0ZSwgSC00MDAyIERlYnJlY2VuLCBIdW5nYXJ5LiBbTWF0ZXNhbnosIFNpbHZp
YTsgVmFsbGFkYXJlcywgRmVybmFuZG9dIENTSUMsIElSTiBDQ01BLCBFLTI4MDA2IE1hZHJpZCwg
U3BhaW4uIFtNZXN6YXJvcywgSWxvbmFdIFVuaXYgRGVicmVjZW4sIERlcHQgQm90LCBILTQwMTAg
RGVicmVjZW4sIEh1bmdhcnkuIFtUZXJlc2EgU2ViYXN0aWEsIE0uIC1dIEZvcmVzdCBUZWNobm9s
IEN0ciBDYXRhbG9uaWEsIEUtMjUyODAgU29sc29uYSwgU3BhaW4uIFtUZXJlc2EgU2ViYXN0aWEs
IE0uIC1dIFVuaXYgTGxlaWRhLCBBZ3JvbiBFbmduIFNjaCwgRS0yNTE5OCBMbGVpZGEsIFNwYWlu
LiBbVG90aG1lcmVzeiwgQmVsYV0gRGVicmVjZW4gVW5pdiwgSW5zdCBFY29sLCBILTQwMTAgRGVi
cmVjZW4sIEh1bmdhcnkuIFtVb3RpbGEsIEFubmVsaV0gVW5pdiBKb2Vuc3V1LCBGYWMgRm9yZXN0
cnksIEZJTi04MDEwMSBKb2Vuc3V1LCBGaW5sYW5kLiBbVmVsbGFrLCBLYWldIFVuaXYgVGFydHUs
IEluc3QgRWNvbCAmYW1wOyBFYXJ0aCBTY2ksIEVFLTUxMDA1IFRhcnR1LCBFc3RvbmlhLiBbVmly
dGFuZW4sIFJpc3RvXSBVbml2IE91bHUsIERlcHQgQmlvbCwgRklOLTkwMDE0IE91bHUsIEZpbmxh
bmQuJiN4RDtCZXJnZXMsIEwsIENlbWFncmVmLCBVUiBFRk5PLCBGLTQ1MjkwIE5vZ2VudCBTdXIg
VmVybmlzc29uLCBGcmFuY2UuJiN4RDtsYXVyZW50LmJlcmdlc0BjZW1hZ3JlZi5mcjwvYXV0aC1h
ZGRyZXNzPjx0aXRsZXM+PHRpdGxlPkJpb2RpdmVyc2l0eSBEaWZmZXJlbmNlcyBiZXR3ZWVuIE1h
bmFnZWQgYW5kIFVubWFuYWdlZCBGb3Jlc3RzOiBNZXRhLUFuYWx5c2lzIG9mIFNwZWNpZXMgUmlj
aG5lc3MgaW4gRXVyb3BlPC90aXRsZT48c2Vjb25kYXJ5LXRpdGxlPkNvbnNlcnZhdGlvbiBCaW9s
b2d5PC9zZWNvbmRhcnktdGl0bGU+PGFsdC10aXRsZT5Db25zZXJ2LiBCaW9sLjwvYWx0LXRpdGxl
PjwvdGl0bGVzPjxwZXJpb2RpY2FsPjxmdWxsLXRpdGxlPkNvbnNlcnZhdGlvbiBCaW9sb2d5PC9m
dWxsLXRpdGxlPjxhYmJyLTE+Q29uc2Vydi4gQmlvbC48L2FiYnItMT48L3BlcmlvZGljYWw+PGFs
dC1wZXJpb2RpY2FsPjxmdWxsLXRpdGxlPkNvbnNlcnZhdGlvbiBCaW9sb2d5PC9mdWxsLXRpdGxl
PjxhYmJyLTE+Q29uc2Vydi4gQmlvbC48L2FiYnItMT48L2FsdC1wZXJpb2RpY2FsPjxwYWdlcz4x
MDEtMTEyPC9wYWdlcz48dm9sdW1lPjI0PC92b2x1bWU+PG51bWJlcj4xPC9udW1iZXI+PGtleXdv
cmRzPjxrZXl3b3JkPmNvbnNlcnZhdGlvbiBwb2xpY3k8L2tleXdvcmQ+PGtleXdvcmQ+Zm9yZXN0
IG1hbmFnZW1lbnQgYWJhbmRvbm1lbnQ8L2tleXdvcmQ+PGtleXdvcmQ+bWFuYWdlbWVudDwva2V5
d29yZD48a2V5d29yZD5pbnRlbnNpdHk8L2tleXdvcmQ+PGtleXdvcmQ+bWV0YS1hbmFseXNpczwv
a2V5d29yZD48a2V5d29yZD5zcGVjaWVzIHJpY2huZXNzPC9rZXl3b3JkPjxrZXl3b3JkPnRheG9u
b21pYyBkaXZlcnNpdHk8L2tleXdvcmQ+PGtleXdvcmQ+T0xELUdST1dUSCBGT1JFU1RTPC9rZXl3
b3JkPjxrZXl3b3JkPkJST0FETEVBVkVEIFRFTVBFUkFURSBGT1JFU1RTPC9rZXl3b3JkPjxrZXl3
b3JkPlNBUFJPWFlMSUMgQkVFVExFUzwva2V5d29yZD48a2V5d29yZD5ERUFEIFdPT0Q8L2tleXdv
cmQ+PGtleXdvcmQ+TEFZRVIgVkVHRVRBVElPTjwva2V5d29yZD48a2V5d29yZD5CT1JFQUwgRk9S
RVNUUzwva2V5d29yZD48a2V5d29yZD5XSU5EU1RPUk0gRElTVFVSQkFOQ0U8L2tleXdvcmQ+PGtl
eXdvcmQ+TEFORFNDQVBFIFNDQUxFPC9rZXl3b3JkPjxrZXl3b3JkPk5BVFVSQUwgRk9SRVNUUzwv
a2V5d29yZD48a2V5d29yZD5MQU5ELVVTRTwva2V5d29yZD48L2tleXdvcmRzPjxkYXRlcz48eWVh
cj4yMDEwPC95ZWFyPjxwdWItZGF0ZXM+PGRhdGU+RmViPC9kYXRlPjwvcHViLWRhdGVzPjwvZGF0
ZXM+PGlzYm4+MDg4OC04ODkyPC9pc2JuPjxhY2Nlc3Npb24tbnVtPklTSTowMDAyNzM2ODY3MDAw
MTU8L2FjY2Vzc2lvbi1udW0+PHdvcmstdHlwZT5SZXZpZXc8L3dvcmstdHlwZT48dXJscz48cmVs
YXRlZC11cmxzPjx1cmw+Jmx0O0dvIHRvIElTSSZndDs6Ly8wMDAyNzM2ODY3MDAwMTUgPC91cmw+
PC9yZWxhdGVkLXVybHM+PC91cmxzPjwv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0" w:tooltip="Paillet, 2010 #33" w:history="1">
              <w:r>
                <w:rPr>
                  <w:rFonts w:cs="Calibri"/>
                  <w:noProof/>
                  <w:sz w:val="20"/>
                  <w:szCs w:val="20"/>
                </w:rPr>
                <w:t>20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aWVtZWzDpDwvQXV0aG9yPjxZZWFyPjE5OTk8L1llYXI+
PFJlY051bT41NjwvUmVjTnVtPjxEaXNwbGF5VGV4dD5bMTgsMTldPC9EaXNwbGF5VGV4dD48cmVj
b3JkPjxyZWMtbnVtYmVyPjU2PC9yZWMtbnVtYmVyPjxmb3JlaWduLWtleXM+PGtleSBhcHA9IkVO
IiBkYi1pZD0iZjBkNTJwZTVocnBlcnNldjB4MHAyc3Q5NTVmZHZkdmRlOTV3Ij41Njwva2V5Pjwv
Zm9yZWlnbi1rZXlzPjxyZWYtdHlwZSBuYW1lPSJKb3VybmFsIEFydGljbGUiPjE3PC9yZWYtdHlw
ZT48Y29udHJpYnV0b3JzPjxhdXRob3JzPjxhdXRob3I+TmllbWVsw6QsIEphcmk8L2F1dGhvcj48
L2F1dGhvcnM+PC9jb250cmlidXRvcnM+PHRpdGxlcz48dGl0bGU+TWFuYWdlbWVudCBpbiByZWxh
dGlvbiB0byBkaXN0dXJiYW5jZSBpbiB0aGUgYm9yZWFsIGZvcmVzdDwvdGl0bGU+PHNlY29uZGFy
eS10aXRsZT5Gb3Jlc3QgRWNvbG9neSBhbmQgTWFuYWdlbWVudDwvc2Vjb25kYXJ5LXRpdGxlPjwv
dGl0bGVzPjxwZXJpb2RpY2FsPjxmdWxsLXRpdGxlPkZvcmVzdCBFY29sb2d5IGFuZCBNYW5hZ2Vt
ZW50PC9mdWxsLXRpdGxlPjxhYmJyLTE+Rm9yLiBFY29sLiBNYW5hZ2UuPC9hYmJyLTE+PC9wZXJp
b2RpY2FsPjxwYWdlcz4xMjctMTM0PC9wYWdlcz48dm9sdW1lPjExNTwvdm9sdW1lPjxudW1iZXI+
Mi0zPC9udW1iZXI+PGtleXdvcmRzPjxrZXl3b3JkPkJvcmVhbCBmb3Jlc3Q8L2tleXdvcmQ+PGtl
eXdvcmQ+RGlzdHVyYmFuY2U8L2tleXdvcmQ+PGtleXdvcmQ+TWFuYWdlbWVudDwva2V5d29yZD48
a2V5d29yZD5CaW9kaXZlcnNpdHk8L2tleXdvcmQ+PC9rZXl3b3Jkcz48ZGF0ZXM+PHllYXI+MTk5
OTwveWVhcj48L2RhdGVzPjx1cmxzPjxyZWxhdGVkLXVybHM+PHVybD5odHRwOi8vd3d3LnNjaWVu
Y2VkaXJlY3QuY29tL3NjaWVuY2UvYXJ0aWNsZS9CNlQ2WC0zVlhZNks3LTQvMi84YjAxMjU2Y2U2
MGU1NmIyODM5YzdlMjdlZmIxMTdhYiA8L3VybD48L3JlbGF0ZWQtdXJscz48L3VybHM+PC9yZWNv
cmQ+PC9DaXRlPjxDaXRlPjxBdXRob3I+QmVuZ3Rzc29uPC9BdXRob3I+PFllYXI+MjAwMDwvWWVh
cj48UmVjTnVtPjgzPC9SZWNOdW0+PHJlY29yZD48cmVjLW51bWJlcj44MzwvcmVjLW51bWJlcj48
Zm9yZWlnbi1rZXlzPjxrZXkgYXBwPSJFTiIgZGItaWQ9ImYwZDUycGU1aHJwZXJzZXYweDBwMnN0
OTU1ZmR2ZHZkZTk1dyI+ODM8L2tleT48L2ZvcmVpZ24ta2V5cz48cmVmLXR5cGUgbmFtZT0iSm91
cm5hbCBBcnRpY2xlIj4xNzwvcmVmLXR5cGU+PGNvbnRyaWJ1dG9ycz48YXV0aG9ycz48YXV0aG9y
PkJlbmd0c3NvbiwgSmFuPC9hdXRob3I+PGF1dGhvcj5OaWxzc29uLCBTdmVuIEcuPC9hdXRob3I+
PGF1dGhvcj5GcmFuYywgQWxhaW48L2F1dGhvcj48YXV0aG9yPk1lbm96emksIFBhb2xvPC9hdXRo
b3I+PC9hdXRob3JzPjwvY29udHJpYnV0b3JzPjx0aXRsZXM+PHRpdGxlPkJpb2RpdmVyc2l0eSwg
ZGlzdHVyYmFuY2VzLCBlY29zeXN0ZW0gZnVuY3Rpb24gYW5kIG1hbmFnZW1lbnQgb2YgRXVyb3Bl
YW4gZm9yZXN0czwvdGl0bGU+PHNlY29uZGFyeS10aXRsZT5Gb3Jlc3QgRWNvbG9neSBhbmQgTWFu
YWdlbWVudDwvc2Vjb25kYXJ5LXRpdGxlPjwvdGl0bGVzPjxwZXJpb2RpY2FsPjxmdWxsLXRpdGxl
PkZvcmVzdCBFY29sb2d5IGFuZCBNYW5hZ2VtZW50PC9mdWxsLXRpdGxlPjxhYmJyLTE+Rm9yLiBF
Y29sLiBNYW5hZ2UuPC9hYmJyLTE+PC9wZXJpb2RpY2FsPjxwYWdlcz4zOS01MDwvcGFnZXM+PHZv
bHVtZT4xMzI8L3ZvbHVtZT48bnVtYmVyPjE8L251bWJlcj48a2V5d29yZHM+PGtleXdvcmQ+Qmlv
ZGl2ZXJzaXR5PC9rZXl3b3JkPjxrZXl3b3JkPkRpc3R1cmJhbmNlczwva2V5d29yZD48a2V5d29y
ZD5FdXJvcGVhbiBmb3Jlc3RzPC9rZXl3b3JkPjxrZXl3b3JkPk5hdHVyYWwgZm9yZXN0IGR5bmFt
aWNzPC9rZXl3b3JkPjxrZXl3b3JkPkVjb3N5c3RlbSBmdW5jdGlvbjwva2V5d29yZD48a2V5d29y
ZD5Gb3Jlc3QgbWFuYWdlbWVudDwva2V5d29yZD48a2V5d29yZD5TdWNjZXNzaW9uPC9rZXl3b3Jk
PjxrZXl3b3JkPlJlbmV3YWwgY3ljbGU8L2tleXdvcmQ+PGtleXdvcmQ+R3JhemVyczwva2V5d29y
ZD48a2V5d29yZD5NZWdhaGVyYml2b3Jlczwva2V5d29yZD48a2V5d29yZD5TdGFiaWxpdHkgYW5k
IGluc3VyYW5jZSBoeXBvdGhlc2lzPC9rZXl3b3JkPjwva2V5d29yZHM+PGRhdGVzPjx5ZWFyPjIw
MDA8L3llYXI+PC9kYXRlcz48dXJscz48cmVsYXRlZC11cmxzPjx1cmw+aHR0cDovL3d3dy5zY2ll
bmNlZGlyZWN0LmNvbS9zY2llbmNlL2FydGljbGUvQjZUNlgtNDBKMUQwRy01LzIvNzNmZGJjMGEz
YmI2NWZmYzkyMjRlNDA2NzFhNjgwODQgPC91cmw+PC9yZWxhdGVkLXVybHM+PC91cmxzPjwvcmVj
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OaWVtZWzDpDwvQXV0aG9yPjxZZWFyPjE5OTk8L1llYXI+
PFJlY051bT41NjwvUmVjTnVtPjxEaXNwbGF5VGV4dD5bMTgsMTldPC9EaXNwbGF5VGV4dD48cmVj
b3JkPjxyZWMtbnVtYmVyPjU2PC9yZWMtbnVtYmVyPjxmb3JlaWduLWtleXM+PGtleSBhcHA9IkVO
IiBkYi1pZD0iZjBkNTJwZTVocnBlcnNldjB4MHAyc3Q5NTVmZHZkdmRlOTV3Ij41Njwva2V5Pjwv
Zm9yZWlnbi1rZXlzPjxyZWYtdHlwZSBuYW1lPSJKb3VybmFsIEFydGljbGUiPjE3PC9yZWYtdHlw
ZT48Y29udHJpYnV0b3JzPjxhdXRob3JzPjxhdXRob3I+TmllbWVsw6QsIEphcmk8L2F1dGhvcj48
L2F1dGhvcnM+PC9jb250cmlidXRvcnM+PHRpdGxlcz48dGl0bGU+TWFuYWdlbWVudCBpbiByZWxh
dGlvbiB0byBkaXN0dXJiYW5jZSBpbiB0aGUgYm9yZWFsIGZvcmVzdDwvdGl0bGU+PHNlY29uZGFy
eS10aXRsZT5Gb3Jlc3QgRWNvbG9neSBhbmQgTWFuYWdlbWVudDwvc2Vjb25kYXJ5LXRpdGxlPjwv
dGl0bGVzPjxwZXJpb2RpY2FsPjxmdWxsLXRpdGxlPkZvcmVzdCBFY29sb2d5IGFuZCBNYW5hZ2Vt
ZW50PC9mdWxsLXRpdGxlPjxhYmJyLTE+Rm9yLiBFY29sLiBNYW5hZ2UuPC9hYmJyLTE+PC9wZXJp
b2RpY2FsPjxwYWdlcz4xMjctMTM0PC9wYWdlcz48dm9sdW1lPjExNTwvdm9sdW1lPjxudW1iZXI+
Mi0zPC9udW1iZXI+PGtleXdvcmRzPjxrZXl3b3JkPkJvcmVhbCBmb3Jlc3Q8L2tleXdvcmQ+PGtl
eXdvcmQ+RGlzdHVyYmFuY2U8L2tleXdvcmQ+PGtleXdvcmQ+TWFuYWdlbWVudDwva2V5d29yZD48
a2V5d29yZD5CaW9kaXZlcnNpdHk8L2tleXdvcmQ+PC9rZXl3b3Jkcz48ZGF0ZXM+PHllYXI+MTk5
OTwveWVhcj48L2RhdGVzPjx1cmxzPjxyZWxhdGVkLXVybHM+PHVybD5odHRwOi8vd3d3LnNjaWVu
Y2VkaXJlY3QuY29tL3NjaWVuY2UvYXJ0aWNsZS9CNlQ2WC0zVlhZNks3LTQvMi84YjAxMjU2Y2U2
MGU1NmIyODM5YzdlMjdlZmIxMTdhYiA8L3VybD48L3JlbGF0ZWQtdXJscz48L3VybHM+PC9yZWNv
cmQ+PC9DaXRlPjxDaXRlPjxBdXRob3I+QmVuZ3Rzc29uPC9BdXRob3I+PFllYXI+MjAwMDwvWWVh
cj48UmVjTnVtPjgzPC9SZWNOdW0+PHJlY29yZD48cmVjLW51bWJlcj44MzwvcmVjLW51bWJlcj48
Zm9yZWlnbi1rZXlzPjxrZXkgYXBwPSJFTiIgZGItaWQ9ImYwZDUycGU1aHJwZXJzZXYweDBwMnN0
OTU1ZmR2ZHZkZTk1dyI+ODM8L2tleT48L2ZvcmVpZ24ta2V5cz48cmVmLXR5cGUgbmFtZT0iSm91
cm5hbCBBcnRpY2xlIj4xNzwvcmVmLXR5cGU+PGNvbnRyaWJ1dG9ycz48YXV0aG9ycz48YXV0aG9y
PkJlbmd0c3NvbiwgSmFuPC9hdXRob3I+PGF1dGhvcj5OaWxzc29uLCBTdmVuIEcuPC9hdXRob3I+
PGF1dGhvcj5GcmFuYywgQWxhaW48L2F1dGhvcj48YXV0aG9yPk1lbm96emksIFBhb2xvPC9hdXRo
b3I+PC9hdXRob3JzPjwvY29udHJpYnV0b3JzPjx0aXRsZXM+PHRpdGxlPkJpb2RpdmVyc2l0eSwg
ZGlzdHVyYmFuY2VzLCBlY29zeXN0ZW0gZnVuY3Rpb24gYW5kIG1hbmFnZW1lbnQgb2YgRXVyb3Bl
YW4gZm9yZXN0czwvdGl0bGU+PHNlY29uZGFyeS10aXRsZT5Gb3Jlc3QgRWNvbG9neSBhbmQgTWFu
YWdlbWVudDwvc2Vjb25kYXJ5LXRpdGxlPjwvdGl0bGVzPjxwZXJpb2RpY2FsPjxmdWxsLXRpdGxl
PkZvcmVzdCBFY29sb2d5IGFuZCBNYW5hZ2VtZW50PC9mdWxsLXRpdGxlPjxhYmJyLTE+Rm9yLiBF
Y29sLiBNYW5hZ2UuPC9hYmJyLTE+PC9wZXJpb2RpY2FsPjxwYWdlcz4zOS01MDwvcGFnZXM+PHZv
bHVtZT4xMzI8L3ZvbHVtZT48bnVtYmVyPjE8L251bWJlcj48a2V5d29yZHM+PGtleXdvcmQ+Qmlv
ZGl2ZXJzaXR5PC9rZXl3b3JkPjxrZXl3b3JkPkRpc3R1cmJhbmNlczwva2V5d29yZD48a2V5d29y
ZD5FdXJvcGVhbiBmb3Jlc3RzPC9rZXl3b3JkPjxrZXl3b3JkPk5hdHVyYWwgZm9yZXN0IGR5bmFt
aWNzPC9rZXl3b3JkPjxrZXl3b3JkPkVjb3N5c3RlbSBmdW5jdGlvbjwva2V5d29yZD48a2V5d29y
ZD5Gb3Jlc3QgbWFuYWdlbWVudDwva2V5d29yZD48a2V5d29yZD5TdWNjZXNzaW9uPC9rZXl3b3Jk
PjxrZXl3b3JkPlJlbmV3YWwgY3ljbGU8L2tleXdvcmQ+PGtleXdvcmQ+R3JhemVyczwva2V5d29y
ZD48a2V5d29yZD5NZWdhaGVyYml2b3Jlczwva2V5d29yZD48a2V5d29yZD5TdGFiaWxpdHkgYW5k
IGluc3VyYW5jZSBoeXBvdGhlc2lzPC9rZXl3b3JkPjwva2V5d29yZHM+PGRhdGVzPjx5ZWFyPjIw
MDA8L3llYXI+PC9kYXRlcz48dXJscz48cmVsYXRlZC11cmxzPjx1cmw+aHR0cDovL3d3dy5zY2ll
bmNlZGlyZWN0LmNvbS9zY2llbmNlL2FydGljbGUvQjZUNlgtNDBKMUQwRy01LzIvNzNmZGJjMGEz
YmI2NWZmYzkyMjRlNDA2NzFhNjgwODQgPC91cmw+PC9yZWxhdGVkLXVybHM+PC91cmxzPjwvcmVj
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8" w:tooltip="Niemelä, 1999 #56" w:history="1">
              <w:r>
                <w:rPr>
                  <w:rFonts w:cs="Calibri"/>
                  <w:noProof/>
                  <w:sz w:val="20"/>
                  <w:szCs w:val="20"/>
                </w:rPr>
                <w:t>18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19" w:tooltip="Bengtsson, 2000 #83" w:history="1">
              <w:r>
                <w:rPr>
                  <w:rFonts w:cs="Calibri"/>
                  <w:noProof/>
                  <w:sz w:val="20"/>
                  <w:szCs w:val="20"/>
                </w:rPr>
                <w:t>19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QYWlsbGV0PC9BdXRob3I+PFllYXI+MjAxMDwvWWVhcj48
UmVjTnVtPjMzPC9SZWNOdW0+PERpc3BsYXlUZXh0PlsyMF08L0Rpc3BsYXlUZXh0PjxyZWNvcmQ+
PHJlYy1udW1iZXI+MzM8L3JlYy1udW1iZXI+PGZvcmVpZ24ta2V5cz48a2V5IGFwcD0iRU4iIGRi
LWlkPSJmMGQ1MnBlNWhycGVyc2V2MHgwcDJzdDk1NWZkdmR2ZGU5NXciPjMzPC9rZXk+PC9mb3Jl
aWduLWtleXM+PHJlZi10eXBlIG5hbWU9IkpvdXJuYWwgQXJ0aWNsZSI+MTc8L3JlZi10eXBlPjxj
b250cmlidXRvcnM+PGF1dGhvcnM+PGF1dGhvcj5QYWlsbGV0LCBZLjwvYXV0aG9yPjxhdXRob3I+
QmVyZ2VzLCBMLjwvYXV0aG9yPjxhdXRob3I+SGphbHRlbiwgSi48L2F1dGhvcj48YXV0aG9yPk9k
b3IsIFAuPC9hdXRob3I+PGF1dGhvcj5Bdm9uLCBDLjwvYXV0aG9yPjxhdXRob3I+QmVybmhhcmR0
LVJvbWVybWFubiwgTS48L2F1dGhvcj48YXV0aG9yPkJpamxzbWEsIFIuIEouPC9hdXRob3I+PGF1
dGhvcj5EZSBCcnV5biwgTC48L2F1dGhvcj48YXV0aG9yPkZ1aHIsIE0uPC9hdXRob3I+PGF1dGhv
cj5HcmFuZGluLCBVLjwvYXV0aG9yPjxhdXRob3I+S2Fua2EsIFIuPC9hdXRob3I+PGF1dGhvcj5M
dW5kaW4sIEwuPC9hdXRob3I+PGF1dGhvcj5MdXF1ZSwgUy48L2F1dGhvcj48YXV0aG9yPk1hZ3Vy
YSwgVC48L2F1dGhvcj48YXV0aG9yPk1hdGVzYW56LCBTLjwvYXV0aG9yPjxhdXRob3I+TWVzemFy
b3MsIEkuPC9hdXRob3I+PGF1dGhvcj5TZWJhc3RpYSwgTS4gVC48L2F1dGhvcj48YXV0aG9yPlNj
aG1pZHQsIFcuPC9hdXRob3I+PGF1dGhvcj5TdGFuZG92YXIsIFQuPC9hdXRob3I+PGF1dGhvcj5U
b3RobWVyZXN6LCBCLjwvYXV0aG9yPjxhdXRob3I+VW90aWxhLCBBLjwvYXV0aG9yPjxhdXRob3I+
VmFsbGFkYXJlcywgRi48L2F1dGhvcj48YXV0aG9yPlZlbGxhaywgSy48L2F1dGhvcj48YXV0aG9y
PlZpcnRhbmVuLCBSLjwvYXV0aG9yPjwvYXV0aG9ycz48L2NvbnRyaWJ1dG9ycz48YXV0aC1hZGRy
ZXNzPltQYWlsbGV0LCBZb2FuOyBCZXJnZXMsIExhdXJlbnQ7IEF2b24sIENhdGhlcmluZV0gQ2Vt
YWdyZWYsIFVSIEVGTk8sIEYtNDUyOTAgTm9nZW50IFN1ciBWZXJuaXNzb24sIEZyYW5jZS4gW1Bh
aWxsZXQsIFlvYW47IEZ1aHIsIE1hcmM7IEx1cXVlLCBTYW5kcmFdIENlbWFncmVmLCBVUiBFTUdS
LCBGLTM4NDAyIFN0IE1hcnRpbiBEaGVyZXMsIEZyYW5jZS4gW0hqYWx0ZW4sIEpvYWtpbV0gU3dl
ZGlzaCBVbml2IEFnciBTY2ksIERlcHQgV2lsZGxpZmUgRmlzaCAmYW1wOyBFbnZpcm9ubSBTY2ks
IFNFLTkwMTgzIFVtZWEsIFN3ZWRlbi4gW09kb3IsIFBldGVyOyBTdGFuZG92YXIsIFRpYm9yXSBF
b3R2b3MgTG9yYW5kIFVuaXYsIERlcHQgUGxhbnQgVGF4b24gJmFtcDsgRWNvbCwgSC0xMTE3IEJ1
ZGFwZXN0LCBIdW5nYXJ5LiBbQmVybmhhcmR0LVJvZW1lcm1hbm4sIE1hcmt1czsgU2NobWlkdCwg
V29sZmdhbmddIFVuaXYgR290dGluZ2VuLCBEZXB0IFNpbHZpY3VsdHVyZSAmYW1wOyBGb3Jlc3Qg
RWNvbCBUZW1wZXJhdGUgWm9uZXMsIEQtMzcwNzcgR290dGluZ2VuLCBHZXJtYW55LiBbQmlqbHNt
YSwgUmllbmstSmFuXSBDdHIgRWNvc3lzdCBTdHVkaWVzLCBBbHRlcnJhIFdhZ2VuaW5nZW4gVVIs
IE5MLTY3MDAgQUEgV2FnZW5pbmdlbiwgTmV0aGVybGFuZHMuIFtEZSBCcnV5biwgTHVjXSBSZXMg
SW5zdCBOYXQgJmFtcDsgRm9yZXN0LCBCLTEwNzAgQnJ1c3NlbHMsIEJlbGdpdW0uIFtEZSBCcnV5
biwgTHVjXSBVbml2IEFudHdlcnAsIERlcHQgQmlvbCwgQi0yMDIwIEFudHdlcnAsIEJlbGdpdW0u
IFtHcmFuZGluLCBVbGY7IEx1bmRpbiwgTGFyc10gU3dlZGlzaCBVbml2IEFnciBTY2ksIERlcHQg
QXF1YXQgU2NpICZhbXA7IEFzc2Vzc21lbnQsIFNFLTc1MDA3IFVwcHNhbGEsIFN3ZWRlbi4gW0th
bmthLCBSb2JlcnRdIFNsb3ZhayBBY2FkIFNjaSwgSW5zdCBMYW5kc2NhcGUgRWNvbCwgU0stODE0
OTkgQnJhdGlzbGF2YSwgU2xvdmFraWEuIFtNYWd1cmEsIFRpYm9yXSBIb3J0b2JhZ3kgTmF0bCBQ
ayBEaXJlY3RvcmF0ZSwgSC00MDAyIERlYnJlY2VuLCBIdW5nYXJ5LiBbTWF0ZXNhbnosIFNpbHZp
YTsgVmFsbGFkYXJlcywgRmVybmFuZG9dIENTSUMsIElSTiBDQ01BLCBFLTI4MDA2IE1hZHJpZCwg
U3BhaW4uIFtNZXN6YXJvcywgSWxvbmFdIFVuaXYgRGVicmVjZW4sIERlcHQgQm90LCBILTQwMTAg
RGVicmVjZW4sIEh1bmdhcnkuIFtUZXJlc2EgU2ViYXN0aWEsIE0uIC1dIEZvcmVzdCBUZWNobm9s
IEN0ciBDYXRhbG9uaWEsIEUtMjUyODAgU29sc29uYSwgU3BhaW4uIFtUZXJlc2EgU2ViYXN0aWEs
IE0uIC1dIFVuaXYgTGxlaWRhLCBBZ3JvbiBFbmduIFNjaCwgRS0yNTE5OCBMbGVpZGEsIFNwYWlu
LiBbVG90aG1lcmVzeiwgQmVsYV0gRGVicmVjZW4gVW5pdiwgSW5zdCBFY29sLCBILTQwMTAgRGVi
cmVjZW4sIEh1bmdhcnkuIFtVb3RpbGEsIEFubmVsaV0gVW5pdiBKb2Vuc3V1LCBGYWMgRm9yZXN0
cnksIEZJTi04MDEwMSBKb2Vuc3V1LCBGaW5sYW5kLiBbVmVsbGFrLCBLYWldIFVuaXYgVGFydHUs
IEluc3QgRWNvbCAmYW1wOyBFYXJ0aCBTY2ksIEVFLTUxMDA1IFRhcnR1LCBFc3RvbmlhLiBbVmly
dGFuZW4sIFJpc3RvXSBVbml2IE91bHUsIERlcHQgQmlvbCwgRklOLTkwMDE0IE91bHUsIEZpbmxh
bmQuJiN4RDtCZXJnZXMsIEwsIENlbWFncmVmLCBVUiBFRk5PLCBGLTQ1MjkwIE5vZ2VudCBTdXIg
VmVybmlzc29uLCBGcmFuY2UuJiN4RDtsYXVyZW50LmJlcmdlc0BjZW1hZ3JlZi5mcjwvYXV0aC1h
ZGRyZXNzPjx0aXRsZXM+PHRpdGxlPkJpb2RpdmVyc2l0eSBEaWZmZXJlbmNlcyBiZXR3ZWVuIE1h
bmFnZWQgYW5kIFVubWFuYWdlZCBGb3Jlc3RzOiBNZXRhLUFuYWx5c2lzIG9mIFNwZWNpZXMgUmlj
aG5lc3MgaW4gRXVyb3BlPC90aXRsZT48c2Vjb25kYXJ5LXRpdGxlPkNvbnNlcnZhdGlvbiBCaW9s
b2d5PC9zZWNvbmRhcnktdGl0bGU+PGFsdC10aXRsZT5Db25zZXJ2LiBCaW9sLjwvYWx0LXRpdGxl
PjwvdGl0bGVzPjxwZXJpb2RpY2FsPjxmdWxsLXRpdGxlPkNvbnNlcnZhdGlvbiBCaW9sb2d5PC9m
dWxsLXRpdGxlPjxhYmJyLTE+Q29uc2Vydi4gQmlvbC48L2FiYnItMT48L3BlcmlvZGljYWw+PGFs
dC1wZXJpb2RpY2FsPjxmdWxsLXRpdGxlPkNvbnNlcnZhdGlvbiBCaW9sb2d5PC9mdWxsLXRpdGxl
PjxhYmJyLTE+Q29uc2Vydi4gQmlvbC48L2FiYnItMT48L2FsdC1wZXJpb2RpY2FsPjxwYWdlcz4x
MDEtMTEyPC9wYWdlcz48dm9sdW1lPjI0PC92b2x1bWU+PG51bWJlcj4xPC9udW1iZXI+PGtleXdv
cmRzPjxrZXl3b3JkPmNvbnNlcnZhdGlvbiBwb2xpY3k8L2tleXdvcmQ+PGtleXdvcmQ+Zm9yZXN0
IG1hbmFnZW1lbnQgYWJhbmRvbm1lbnQ8L2tleXdvcmQ+PGtleXdvcmQ+bWFuYWdlbWVudDwva2V5
d29yZD48a2V5d29yZD5pbnRlbnNpdHk8L2tleXdvcmQ+PGtleXdvcmQ+bWV0YS1hbmFseXNpczwv
a2V5d29yZD48a2V5d29yZD5zcGVjaWVzIHJpY2huZXNzPC9rZXl3b3JkPjxrZXl3b3JkPnRheG9u
b21pYyBkaXZlcnNpdHk8L2tleXdvcmQ+PGtleXdvcmQ+T0xELUdST1dUSCBGT1JFU1RTPC9rZXl3
b3JkPjxrZXl3b3JkPkJST0FETEVBVkVEIFRFTVBFUkFURSBGT1JFU1RTPC9rZXl3b3JkPjxrZXl3
b3JkPlNBUFJPWFlMSUMgQkVFVExFUzwva2V5d29yZD48a2V5d29yZD5ERUFEIFdPT0Q8L2tleXdv
cmQ+PGtleXdvcmQ+TEFZRVIgVkVHRVRBVElPTjwva2V5d29yZD48a2V5d29yZD5CT1JFQUwgRk9S
RVNUUzwva2V5d29yZD48a2V5d29yZD5XSU5EU1RPUk0gRElTVFVSQkFOQ0U8L2tleXdvcmQ+PGtl
eXdvcmQ+TEFORFNDQVBFIFNDQUxFPC9rZXl3b3JkPjxrZXl3b3JkPk5BVFVSQUwgRk9SRVNUUzwv
a2V5d29yZD48a2V5d29yZD5MQU5ELVVTRTwva2V5d29yZD48L2tleXdvcmRzPjxkYXRlcz48eWVh
cj4yMDEwPC95ZWFyPjxwdWItZGF0ZXM+PGRhdGU+RmViPC9kYXRlPjwvcHViLWRhdGVzPjwvZGF0
ZXM+PGlzYm4+MDg4OC04ODkyPC9pc2JuPjxhY2Nlc3Npb24tbnVtPklTSTowMDAyNzM2ODY3MDAw
MTU8L2FjY2Vzc2lvbi1udW0+PHdvcmstdHlwZT5SZXZpZXc8L3dvcmstdHlwZT48dXJscz48cmVs
YXRlZC11cmxzPjx1cmw+Jmx0O0dvIHRvIElTSSZndDs6Ly8wMDAyNzM2ODY3MDAwMTUgPC91cmw+
PC9yZWxhdGVkLXVybHM+PC91cmxzPjwv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QYWlsbGV0PC9BdXRob3I+PFllYXI+MjAxMDwvWWVhcj48
UmVjTnVtPjMzPC9SZWNOdW0+PERpc3BsYXlUZXh0PlsyMF08L0Rpc3BsYXlUZXh0PjxyZWNvcmQ+
PHJlYy1udW1iZXI+MzM8L3JlYy1udW1iZXI+PGZvcmVpZ24ta2V5cz48a2V5IGFwcD0iRU4iIGRi
LWlkPSJmMGQ1MnBlNWhycGVyc2V2MHgwcDJzdDk1NWZkdmR2ZGU5NXciPjMzPC9rZXk+PC9mb3Jl
aWduLWtleXM+PHJlZi10eXBlIG5hbWU9IkpvdXJuYWwgQXJ0aWNsZSI+MTc8L3JlZi10eXBlPjxj
b250cmlidXRvcnM+PGF1dGhvcnM+PGF1dGhvcj5QYWlsbGV0LCBZLjwvYXV0aG9yPjxhdXRob3I+
QmVyZ2VzLCBMLjwvYXV0aG9yPjxhdXRob3I+SGphbHRlbiwgSi48L2F1dGhvcj48YXV0aG9yPk9k
b3IsIFAuPC9hdXRob3I+PGF1dGhvcj5Bdm9uLCBDLjwvYXV0aG9yPjxhdXRob3I+QmVybmhhcmR0
LVJvbWVybWFubiwgTS48L2F1dGhvcj48YXV0aG9yPkJpamxzbWEsIFIuIEouPC9hdXRob3I+PGF1
dGhvcj5EZSBCcnV5biwgTC48L2F1dGhvcj48YXV0aG9yPkZ1aHIsIE0uPC9hdXRob3I+PGF1dGhv
cj5HcmFuZGluLCBVLjwvYXV0aG9yPjxhdXRob3I+S2Fua2EsIFIuPC9hdXRob3I+PGF1dGhvcj5M
dW5kaW4sIEwuPC9hdXRob3I+PGF1dGhvcj5MdXF1ZSwgUy48L2F1dGhvcj48YXV0aG9yPk1hZ3Vy
YSwgVC48L2F1dGhvcj48YXV0aG9yPk1hdGVzYW56LCBTLjwvYXV0aG9yPjxhdXRob3I+TWVzemFy
b3MsIEkuPC9hdXRob3I+PGF1dGhvcj5TZWJhc3RpYSwgTS4gVC48L2F1dGhvcj48YXV0aG9yPlNj
aG1pZHQsIFcuPC9hdXRob3I+PGF1dGhvcj5TdGFuZG92YXIsIFQuPC9hdXRob3I+PGF1dGhvcj5U
b3RobWVyZXN6LCBCLjwvYXV0aG9yPjxhdXRob3I+VW90aWxhLCBBLjwvYXV0aG9yPjxhdXRob3I+
VmFsbGFkYXJlcywgRi48L2F1dGhvcj48YXV0aG9yPlZlbGxhaywgSy48L2F1dGhvcj48YXV0aG9y
PlZpcnRhbmVuLCBSLjwvYXV0aG9yPjwvYXV0aG9ycz48L2NvbnRyaWJ1dG9ycz48YXV0aC1hZGRy
ZXNzPltQYWlsbGV0LCBZb2FuOyBCZXJnZXMsIExhdXJlbnQ7IEF2b24sIENhdGhlcmluZV0gQ2Vt
YWdyZWYsIFVSIEVGTk8sIEYtNDUyOTAgTm9nZW50IFN1ciBWZXJuaXNzb24sIEZyYW5jZS4gW1Bh
aWxsZXQsIFlvYW47IEZ1aHIsIE1hcmM7IEx1cXVlLCBTYW5kcmFdIENlbWFncmVmLCBVUiBFTUdS
LCBGLTM4NDAyIFN0IE1hcnRpbiBEaGVyZXMsIEZyYW5jZS4gW0hqYWx0ZW4sIEpvYWtpbV0gU3dl
ZGlzaCBVbml2IEFnciBTY2ksIERlcHQgV2lsZGxpZmUgRmlzaCAmYW1wOyBFbnZpcm9ubSBTY2ks
IFNFLTkwMTgzIFVtZWEsIFN3ZWRlbi4gW09kb3IsIFBldGVyOyBTdGFuZG92YXIsIFRpYm9yXSBF
b3R2b3MgTG9yYW5kIFVuaXYsIERlcHQgUGxhbnQgVGF4b24gJmFtcDsgRWNvbCwgSC0xMTE3IEJ1
ZGFwZXN0LCBIdW5nYXJ5LiBbQmVybmhhcmR0LVJvZW1lcm1hbm4sIE1hcmt1czsgU2NobWlkdCwg
V29sZmdhbmddIFVuaXYgR290dGluZ2VuLCBEZXB0IFNpbHZpY3VsdHVyZSAmYW1wOyBGb3Jlc3Qg
RWNvbCBUZW1wZXJhdGUgWm9uZXMsIEQtMzcwNzcgR290dGluZ2VuLCBHZXJtYW55LiBbQmlqbHNt
YSwgUmllbmstSmFuXSBDdHIgRWNvc3lzdCBTdHVkaWVzLCBBbHRlcnJhIFdhZ2VuaW5nZW4gVVIs
IE5MLTY3MDAgQUEgV2FnZW5pbmdlbiwgTmV0aGVybGFuZHMuIFtEZSBCcnV5biwgTHVjXSBSZXMg
SW5zdCBOYXQgJmFtcDsgRm9yZXN0LCBCLTEwNzAgQnJ1c3NlbHMsIEJlbGdpdW0uIFtEZSBCcnV5
biwgTHVjXSBVbml2IEFudHdlcnAsIERlcHQgQmlvbCwgQi0yMDIwIEFudHdlcnAsIEJlbGdpdW0u
IFtHcmFuZGluLCBVbGY7IEx1bmRpbiwgTGFyc10gU3dlZGlzaCBVbml2IEFnciBTY2ksIERlcHQg
QXF1YXQgU2NpICZhbXA7IEFzc2Vzc21lbnQsIFNFLTc1MDA3IFVwcHNhbGEsIFN3ZWRlbi4gW0th
bmthLCBSb2JlcnRdIFNsb3ZhayBBY2FkIFNjaSwgSW5zdCBMYW5kc2NhcGUgRWNvbCwgU0stODE0
OTkgQnJhdGlzbGF2YSwgU2xvdmFraWEuIFtNYWd1cmEsIFRpYm9yXSBIb3J0b2JhZ3kgTmF0bCBQ
ayBEaXJlY3RvcmF0ZSwgSC00MDAyIERlYnJlY2VuLCBIdW5nYXJ5LiBbTWF0ZXNhbnosIFNpbHZp
YTsgVmFsbGFkYXJlcywgRmVybmFuZG9dIENTSUMsIElSTiBDQ01BLCBFLTI4MDA2IE1hZHJpZCwg
U3BhaW4uIFtNZXN6YXJvcywgSWxvbmFdIFVuaXYgRGVicmVjZW4sIERlcHQgQm90LCBILTQwMTAg
RGVicmVjZW4sIEh1bmdhcnkuIFtUZXJlc2EgU2ViYXN0aWEsIE0uIC1dIEZvcmVzdCBUZWNobm9s
IEN0ciBDYXRhbG9uaWEsIEUtMjUyODAgU29sc29uYSwgU3BhaW4uIFtUZXJlc2EgU2ViYXN0aWEs
IE0uIC1dIFVuaXYgTGxlaWRhLCBBZ3JvbiBFbmduIFNjaCwgRS0yNTE5OCBMbGVpZGEsIFNwYWlu
LiBbVG90aG1lcmVzeiwgQmVsYV0gRGVicmVjZW4gVW5pdiwgSW5zdCBFY29sLCBILTQwMTAgRGVi
cmVjZW4sIEh1bmdhcnkuIFtVb3RpbGEsIEFubmVsaV0gVW5pdiBKb2Vuc3V1LCBGYWMgRm9yZXN0
cnksIEZJTi04MDEwMSBKb2Vuc3V1LCBGaW5sYW5kLiBbVmVsbGFrLCBLYWldIFVuaXYgVGFydHUs
IEluc3QgRWNvbCAmYW1wOyBFYXJ0aCBTY2ksIEVFLTUxMDA1IFRhcnR1LCBFc3RvbmlhLiBbVmly
dGFuZW4sIFJpc3RvXSBVbml2IE91bHUsIERlcHQgQmlvbCwgRklOLTkwMDE0IE91bHUsIEZpbmxh
bmQuJiN4RDtCZXJnZXMsIEwsIENlbWFncmVmLCBVUiBFRk5PLCBGLTQ1MjkwIE5vZ2VudCBTdXIg
VmVybmlzc29uLCBGcmFuY2UuJiN4RDtsYXVyZW50LmJlcmdlc0BjZW1hZ3JlZi5mcjwvYXV0aC1h
ZGRyZXNzPjx0aXRsZXM+PHRpdGxlPkJpb2RpdmVyc2l0eSBEaWZmZXJlbmNlcyBiZXR3ZWVuIE1h
bmFnZWQgYW5kIFVubWFuYWdlZCBGb3Jlc3RzOiBNZXRhLUFuYWx5c2lzIG9mIFNwZWNpZXMgUmlj
aG5lc3MgaW4gRXVyb3BlPC90aXRsZT48c2Vjb25kYXJ5LXRpdGxlPkNvbnNlcnZhdGlvbiBCaW9s
b2d5PC9zZWNvbmRhcnktdGl0bGU+PGFsdC10aXRsZT5Db25zZXJ2LiBCaW9sLjwvYWx0LXRpdGxl
PjwvdGl0bGVzPjxwZXJpb2RpY2FsPjxmdWxsLXRpdGxlPkNvbnNlcnZhdGlvbiBCaW9sb2d5PC9m
dWxsLXRpdGxlPjxhYmJyLTE+Q29uc2Vydi4gQmlvbC48L2FiYnItMT48L3BlcmlvZGljYWw+PGFs
dC1wZXJpb2RpY2FsPjxmdWxsLXRpdGxlPkNvbnNlcnZhdGlvbiBCaW9sb2d5PC9mdWxsLXRpdGxl
PjxhYmJyLTE+Q29uc2Vydi4gQmlvbC48L2FiYnItMT48L2FsdC1wZXJpb2RpY2FsPjxwYWdlcz4x
MDEtMTEyPC9wYWdlcz48dm9sdW1lPjI0PC92b2x1bWU+PG51bWJlcj4xPC9udW1iZXI+PGtleXdv
cmRzPjxrZXl3b3JkPmNvbnNlcnZhdGlvbiBwb2xpY3k8L2tleXdvcmQ+PGtleXdvcmQ+Zm9yZXN0
IG1hbmFnZW1lbnQgYWJhbmRvbm1lbnQ8L2tleXdvcmQ+PGtleXdvcmQ+bWFuYWdlbWVudDwva2V5
d29yZD48a2V5d29yZD5pbnRlbnNpdHk8L2tleXdvcmQ+PGtleXdvcmQ+bWV0YS1hbmFseXNpczwv
a2V5d29yZD48a2V5d29yZD5zcGVjaWVzIHJpY2huZXNzPC9rZXl3b3JkPjxrZXl3b3JkPnRheG9u
b21pYyBkaXZlcnNpdHk8L2tleXdvcmQ+PGtleXdvcmQ+T0xELUdST1dUSCBGT1JFU1RTPC9rZXl3
b3JkPjxrZXl3b3JkPkJST0FETEVBVkVEIFRFTVBFUkFURSBGT1JFU1RTPC9rZXl3b3JkPjxrZXl3
b3JkPlNBUFJPWFlMSUMgQkVFVExFUzwva2V5d29yZD48a2V5d29yZD5ERUFEIFdPT0Q8L2tleXdv
cmQ+PGtleXdvcmQ+TEFZRVIgVkVHRVRBVElPTjwva2V5d29yZD48a2V5d29yZD5CT1JFQUwgRk9S
RVNUUzwva2V5d29yZD48a2V5d29yZD5XSU5EU1RPUk0gRElTVFVSQkFOQ0U8L2tleXdvcmQ+PGtl
eXdvcmQ+TEFORFNDQVBFIFNDQUxFPC9rZXl3b3JkPjxrZXl3b3JkPk5BVFVSQUwgRk9SRVNUUzwv
a2V5d29yZD48a2V5d29yZD5MQU5ELVVTRTwva2V5d29yZD48L2tleXdvcmRzPjxkYXRlcz48eWVh
cj4yMDEwPC95ZWFyPjxwdWItZGF0ZXM+PGRhdGU+RmViPC9kYXRlPjwvcHViLWRhdGVzPjwvZGF0
ZXM+PGlzYm4+MDg4OC04ODkyPC9pc2JuPjxhY2Nlc3Npb24tbnVtPklTSTowMDAyNzM2ODY3MDAw
MTU8L2FjY2Vzc2lvbi1udW0+PHdvcmstdHlwZT5SZXZpZXc8L3dvcmstdHlwZT48dXJscz48cmVs
YXRlZC11cmxzPjx1cmw+Jmx0O0dvIHRvIElTSSZndDs6Ly8wMDAyNzM2ODY3MDAwMTUgPC91cmw+
PC9yZWxhdGVkLXVybHM+PC91cmxzPjwvcmVjb3JkPjwvQ2l0ZT48L0VuZE5vdGU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0" w:tooltip="Paillet, 2010 #33" w:history="1">
              <w:r>
                <w:rPr>
                  <w:rFonts w:cs="Calibri"/>
                  <w:noProof/>
                  <w:sz w:val="20"/>
                  <w:szCs w:val="20"/>
                </w:rPr>
                <w:t>20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Brawn&lt;/Author&gt;&lt;Year&gt;2001&lt;/Year&gt;&lt;RecNum&gt;103&lt;/RecNum&gt;&lt;DisplayText&gt;[1,21]&lt;/DisplayText&gt;&lt;record&gt;&lt;rec-number&gt;103&lt;/rec-number&gt;&lt;foreign-keys&gt;&lt;key app="EN" db-id="f0d52pe5hrpersev0x0p2st955fdvdvde95w"&gt;103&lt;/key&gt;&lt;/foreign-keys&gt;&lt;ref-type name="Journal Article"&gt;17&lt;/ref-type&gt;&lt;contributors&gt;&lt;authors&gt;&lt;author&gt;Brawn, J. D.&lt;/author&gt;&lt;author&gt;Robinson, S. K.&lt;/author&gt;&lt;author&gt;Thompson III, F. R.&lt;/author&gt;&lt;/authors&gt;&lt;/contributors&gt;&lt;titles&gt;&lt;title&gt;The role of disturbance in the ecology and conservation of birds&lt;/title&gt;&lt;secondary-title&gt;Annual Review of Ecology and Systematics&lt;/secondary-title&gt;&lt;/titles&gt;&lt;periodical&gt;&lt;full-title&gt;Annual Review of Ecology and Systematics&lt;/full-title&gt;&lt;abbr-1&gt;Annu. Rev. Ecol. Syst.&lt;/abbr-1&gt;&lt;/periodical&gt;&lt;pages&gt;251-276&lt;/pages&gt;&lt;dates&gt;&lt;year&gt;2001&lt;/year&gt;&lt;/dates&gt;&lt;isbn&gt;0066-4162&lt;/isbn&gt;&lt;urls&gt;&lt;/urls&gt;&lt;/record&gt;&lt;/Cite&gt;&lt;Cite&gt;&lt;Author&gt;Wilson&lt;/Author&gt;&lt;Year&gt;2006&lt;/Year&gt;&lt;RecNum&gt;101&lt;/RecNum&gt;&lt;record&gt;&lt;rec-number&gt;101&lt;/rec-number&gt;&lt;foreign-keys&gt;&lt;key app="EN" db-id="f0d52pe5hrpersev0x0p2st955fdvdvde95w"&gt;101&lt;/key&gt;&lt;/foreign-keys&gt;&lt;ref-type name="Journal Article"&gt;17&lt;/ref-type&gt;&lt;contributors&gt;&lt;authors&gt;&lt;author&gt;Wilson, M. W.&lt;/author&gt;&lt;author&gt;Pithon, J.&lt;/author&gt;&lt;author&gt;Gittings, T.&lt;/author&gt;&lt;author&gt;Kelly, T. C.&lt;/author&gt;&lt;author&gt;Giller, P. S.&lt;/author&gt;&lt;author&gt;O Halloran, J.&lt;/author&gt;&lt;/authors&gt;&lt;/contributors&gt;&lt;titles&gt;&lt;title&gt;Effects of growth stage and tree species composition on breeding bird assemblages of plantation forests: Capsule Bird species assemblages are strongly dependent on growth stage and forest structure, but do not appear to be greatly affected by tree species composition&lt;/title&gt;&lt;secondary-title&gt;Bird Study&lt;/secondary-title&gt;&lt;/titles&gt;&lt;periodical&gt;&lt;full-title&gt;Bird Study&lt;/full-title&gt;&lt;abbr-1&gt;Bird Study&lt;/abbr-1&gt;&lt;/periodical&gt;&lt;pages&gt;225-236&lt;/pages&gt;&lt;volume&gt;53&lt;/volume&gt;&lt;number&gt;3&lt;/number&gt;&lt;dates&gt;&lt;year&gt;2006&lt;/year&gt;&lt;/dates&gt;&lt;isbn&gt;0006-3657&lt;/isbn&gt;&lt;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" w:tooltip="Brawn, 2001 #103" w:history="1">
              <w:r>
                <w:rPr>
                  <w:rFonts w:cs="Calibri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21" w:tooltip="Wilson, 2006 #101" w:history="1">
              <w:r>
                <w:rPr>
                  <w:rFonts w:cs="Calibri"/>
                  <w:noProof/>
                  <w:sz w:val="20"/>
                  <w:szCs w:val="20"/>
                </w:rPr>
                <w:t>21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9. </w:t>
            </w:r>
            <w:r w:rsidRPr="001D53A2">
              <w:rPr>
                <w:rFonts w:cs="Calibri"/>
                <w:sz w:val="20"/>
                <w:szCs w:val="20"/>
              </w:rPr>
              <w:t>Removal of deadwood</w:t>
            </w: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invertebrate prey</w:t>
            </w:r>
          </w:p>
          <w:p w:rsidR="00A5400A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cavity nest sites</w:t>
            </w:r>
          </w:p>
          <w:p w:rsidR="00A5400A" w:rsidRPr="001D53A2" w:rsidRDefault="00A5400A" w:rsidP="00DC4A25">
            <w:pPr>
              <w:pStyle w:val="ListParagraph"/>
              <w:spacing w:after="0" w:line="240" w:lineRule="auto"/>
              <w:ind w:left="181"/>
              <w:rPr>
                <w:rFonts w:cs="Calibri"/>
                <w:sz w:val="20"/>
                <w:szCs w:val="20"/>
              </w:rPr>
            </w:pPr>
          </w:p>
        </w:tc>
        <w:tc>
          <w:tcPr>
            <w:tcW w:w="1171" w:type="dxa"/>
          </w:tcPr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Esseen&lt;/Author&gt;&lt;Year&gt;1997&lt;/Year&gt;&lt;RecNum&gt;127&lt;/RecNum&gt;&lt;DisplayText&gt;[5]&lt;/DisplayText&gt;&lt;record&gt;&lt;rec-number&gt;127&lt;/rec-number&gt;&lt;foreign-keys&gt;&lt;key app="EN" db-id="f0d52pe5hrpersev0x0p2st955fdvdvde95w"&gt;127&lt;/key&gt;&lt;/foreign-keys&gt;&lt;ref-type name="Journal Article"&gt;17&lt;/ref-type&gt;&lt;contributors&gt;&lt;authors&gt;&lt;author&gt;Per-Anders Esseen &lt;/author&gt;&lt;author&gt;Bengt Ehnström &lt;/author&gt;&lt;author&gt;Lars Ericson&lt;/author&gt;&lt;author&gt;Kjell Sjöberg&lt;/author&gt;&lt;/authors&gt;&lt;/contributors&gt;&lt;titles&gt;&lt;title&gt;Boreal Forests&lt;/title&gt;&lt;secondary-title&gt;Ecological Bulletins&lt;/secondary-title&gt;&lt;/titles&gt;&lt;periodical&gt;&lt;full-title&gt;Ecological Bulletins&lt;/full-title&gt;&lt;abbr-1&gt;Ecol Bull&lt;/abbr-1&gt;&lt;/periodical&gt;&lt;pages&gt;16-47&lt;/pages&gt;&lt;number&gt;46&lt;/number&gt;&lt;dates&gt;&lt;year&gt;1997&lt;/year&gt;&lt;/dates&gt;&lt;publisher&gt;Oikos Editorial Office&lt;/publisher&gt;&lt;urls&gt;&lt;related-urls&gt;&lt;url&gt;http://www.jstor.org/stable/20113207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5" w:tooltip="Esseen, 1997 #127" w:history="1">
              <w:r>
                <w:rPr>
                  <w:rFonts w:cs="Calibri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Robles&lt;/Author&gt;&lt;Year&gt;2011&lt;/Year&gt;&lt;RecNum&gt;95&lt;/RecNum&gt;&lt;DisplayText&gt;[22]&lt;/DisplayText&gt;&lt;record&gt;&lt;rec-number&gt;95&lt;/rec-number&gt;&lt;foreign-keys&gt;&lt;key app="EN" db-id="f0d52pe5hrpersev0x0p2st955fdvdvde95w"&gt;95&lt;/key&gt;&lt;/foreign-keys&gt;&lt;ref-type name="Journal Article"&gt;17&lt;/ref-type&gt;&lt;contributors&gt;&lt;authors&gt;&lt;author&gt;Robles, Hugo&lt;/author&gt;&lt;author&gt;Ciudad, Carlos&lt;/author&gt;&lt;author&gt;Matthysen, Erik&lt;/author&gt;&lt;/authors&gt;&lt;/contributors&gt;&lt;titles&gt;&lt;title&gt;Tree-cavity occurrence, cavity occupation and reproductive performance of secondary cavity-nesting birds in oak forests: The role of traditional management practices&lt;/title&gt;&lt;secondary-title&gt;Forest Ecology and Management&lt;/secondary-title&gt;&lt;/titles&gt;&lt;periodical&gt;&lt;full-title&gt;Forest Ecology and Management&lt;/full-title&gt;&lt;abbr-1&gt;For. Ecol. Manage.&lt;/abbr-1&gt;&lt;/periodical&gt;&lt;pages&gt;1428-1435&lt;/pages&gt;&lt;volume&gt;261&lt;/volume&gt;&lt;number&gt;8&lt;/number&gt;&lt;keywords&gt;&lt;keyword&gt;Cavity-nesting birds&lt;/keyword&gt;&lt;keyword&gt;Cavity occupation&lt;/keyword&gt;&lt;keyword&gt;Dehesa&lt;/keyword&gt;&lt;keyword&gt;Traditional management&lt;/keyword&gt;&lt;keyword&gt;Quercus pyrenaica&lt;/keyword&gt;&lt;keyword&gt;Reproductive performance&lt;/keyword&gt;&lt;/keywords&gt;&lt;dates&gt;&lt;year&gt;2011&lt;/year&gt;&lt;/dates&gt;&lt;urls&gt;&lt;related-urls&gt;&lt;url&gt;http://www.sciencedirect.com/science/article/B6T6X-526CG3W-2/2/137ebf192ee00a272181b4747d3d223e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2" w:tooltip="Robles, 2011 #95" w:history="1">
              <w:r>
                <w:rPr>
                  <w:rFonts w:cs="Calibri"/>
                  <w:noProof/>
                  <w:sz w:val="20"/>
                  <w:szCs w:val="20"/>
                </w:rPr>
                <w:t>22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0. </w:t>
            </w:r>
            <w:r w:rsidRPr="001D53A2">
              <w:rPr>
                <w:rFonts w:cs="Calibri"/>
                <w:sz w:val="20"/>
                <w:szCs w:val="20"/>
              </w:rPr>
              <w:t>Reduced area of broadleaf/mixed forest</w:t>
            </w:r>
          </w:p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broadleaf and mixed forest foraging and nesting habitat</w:t>
            </w:r>
          </w:p>
        </w:tc>
        <w:tc>
          <w:tcPr>
            <w:tcW w:w="1171" w:type="dxa"/>
          </w:tcPr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y definition</w:t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1. </w:t>
            </w:r>
            <w:r w:rsidRPr="001D53A2">
              <w:rPr>
                <w:rFonts w:cs="Calibri"/>
                <w:sz w:val="20"/>
                <w:szCs w:val="20"/>
              </w:rPr>
              <w:t>Reduction in management</w:t>
            </w: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edge foraging habitat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shrub and ground foraging habitat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edge nesting habitat</w:t>
            </w:r>
          </w:p>
          <w:p w:rsidR="00A5400A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shrub and ground nesting sites</w:t>
            </w:r>
          </w:p>
          <w:p w:rsidR="00A5400A" w:rsidRPr="001D53A2" w:rsidRDefault="00A5400A" w:rsidP="00DC4A25">
            <w:pPr>
              <w:pStyle w:val="ListParagraph"/>
              <w:spacing w:after="0" w:line="240" w:lineRule="auto"/>
              <w:ind w:left="181"/>
              <w:rPr>
                <w:rFonts w:cs="Calibri"/>
                <w:sz w:val="20"/>
                <w:szCs w:val="20"/>
              </w:rPr>
            </w:pPr>
          </w:p>
        </w:tc>
        <w:tc>
          <w:tcPr>
            <w:tcW w:w="1171" w:type="dxa"/>
          </w:tcPr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Verschuyl&lt;/Author&gt;&lt;Year&gt;2011&lt;/Year&gt;&lt;RecNum&gt;99&lt;/RecNum&gt;&lt;DisplayText&gt;[23]&lt;/DisplayText&gt;&lt;record&gt;&lt;rec-number&gt;99&lt;/rec-number&gt;&lt;foreign-keys&gt;&lt;key app="EN" db-id="f0d52pe5hrpersev0x0p2st955fdvdvde95w"&gt;99&lt;/key&gt;&lt;/foreign-keys&gt;&lt;ref-type name="Journal Article"&gt;17&lt;/ref-type&gt;&lt;contributors&gt;&lt;authors&gt;&lt;author&gt;Verschuyl, Jake&lt;/author&gt;&lt;author&gt;Riffell, Sam&lt;/author&gt;&lt;author&gt;Miller, Darren&lt;/author&gt;&lt;author&gt;Wigley, T. Bently&lt;/author&gt;&lt;/authors&gt;&lt;/contributors&gt;&lt;titles&gt;&lt;title&gt;Biodiversity response to intensive biomass production from forest thinning in North American forests - A meta-analysis&lt;/title&gt;&lt;secondary-title&gt;Forest Ecology and Management&lt;/secondary-title&gt;&lt;/titles&gt;&lt;periodical&gt;&lt;full-title&gt;Forest Ecology and Management&lt;/full-title&gt;&lt;abbr-1&gt;For. Ecol. Manage.&lt;/abbr-1&gt;&lt;/periodical&gt;&lt;pages&gt;221-232&lt;/pages&gt;&lt;volume&gt;261&lt;/volume&gt;&lt;number&gt;2&lt;/number&gt;&lt;keywords&gt;&lt;keyword&gt;Biomass harvest&lt;/keyword&gt;&lt;keyword&gt;Diversity&lt;/keyword&gt;&lt;keyword&gt;Richness&lt;/keyword&gt;&lt;keyword&gt;Thinning&lt;/keyword&gt;&lt;keyword&gt;Fuels-treatment&lt;/keyword&gt;&lt;keyword&gt;Meta-analysis&lt;/keyword&gt;&lt;/keywords&gt;&lt;dates&gt;&lt;year&gt;2011&lt;/year&gt;&lt;/dates&gt;&lt;urls&gt;&lt;related-urls&gt;&lt;url&gt;http://www.sciencedirect.com/science/article/B6T6X-51CRWD9-2/2/c990c39f479bbb33aac0acf759ade028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3" w:tooltip="Verschuyl, 2011 #99" w:history="1">
              <w:r>
                <w:rPr>
                  <w:rFonts w:cs="Calibri"/>
                  <w:noProof/>
                  <w:sz w:val="20"/>
                  <w:szCs w:val="20"/>
                </w:rPr>
                <w:t>23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WZXJzY2h1eWw8L0F1dGhvcj48WWVhcj4yMDExPC9ZZWFy
PjxSZWNOdW0+OTk8L1JlY051bT48RGlzcGxheVRleHQ+WzIsMjNdPC9EaXNwbGF5VGV4dD48cmVj
b3JkPjxyZWMtbnVtYmVyPjk5PC9yZWMtbnVtYmVyPjxmb3JlaWduLWtleXM+PGtleSBhcHA9IkVO
IiBkYi1pZD0iZjBkNTJwZTVocnBlcnNldjB4MHAyc3Q5NTVmZHZkdmRlOTV3Ij45OTwva2V5Pjwv
Zm9yZWlnbi1rZXlzPjxyZWYtdHlwZSBuYW1lPSJKb3VybmFsIEFydGljbGUiPjE3PC9yZWYtdHlw
ZT48Y29udHJpYnV0b3JzPjxhdXRob3JzPjxhdXRob3I+VmVyc2NodXlsLCBKYWtlPC9hdXRob3I+
PGF1dGhvcj5SaWZmZWxsLCBTYW08L2F1dGhvcj48YXV0aG9yPk1pbGxlciwgRGFycmVuPC9hdXRo
b3I+PGF1dGhvcj5XaWdsZXksIFQuIEJlbnRseTwvYXV0aG9yPjwvYXV0aG9ycz48L2NvbnRyaWJ1
dG9ycz48dGl0bGVzPjx0aXRsZT5CaW9kaXZlcnNpdHkgcmVzcG9uc2UgdG8gaW50ZW5zaXZlIGJp
b21hc3MgcHJvZHVjdGlvbiBmcm9tIGZvcmVzdCB0aGlubmluZyBpbiBOb3J0aCBBbWVyaWNhbiBm
b3Jlc3RzIC0gQSBtZXRhLWFuYWx5c2lzPC90aXRsZT48c2Vjb25kYXJ5LXRpdGxlPkZvcmVzdCBF
Y29sb2d5IGFuZCBNYW5hZ2VtZW50PC9zZWNvbmRhcnktdGl0bGU+PC90aXRsZXM+PHBlcmlvZGlj
YWw+PGZ1bGwtdGl0bGU+Rm9yZXN0IEVjb2xvZ3kgYW5kIE1hbmFnZW1lbnQ8L2Z1bGwtdGl0bGU+
PGFiYnItMT5Gb3IuIEVjb2wuIE1hbmFnZS48L2FiYnItMT48L3BlcmlvZGljYWw+PHBhZ2VzPjIy
MS0yMzI8L3BhZ2VzPjx2b2x1bWU+MjYxPC92b2x1bWU+PG51bWJlcj4yPC9udW1iZXI+PGtleXdv
cmRzPjxrZXl3b3JkPkJpb21hc3MgaGFydmVzdDwva2V5d29yZD48a2V5d29yZD5EaXZlcnNpdHk8
L2tleXdvcmQ+PGtleXdvcmQ+UmljaG5lc3M8L2tleXdvcmQ+PGtleXdvcmQ+VGhpbm5pbmc8L2tl
eXdvcmQ+PGtleXdvcmQ+RnVlbHMtdHJlYXRtZW50PC9rZXl3b3JkPjxrZXl3b3JkPk1ldGEtYW5h
bHlzaXM8L2tleXdvcmQ+PC9rZXl3b3Jkcz48ZGF0ZXM+PHllYXI+MjAxMTwveWVhcj48L2RhdGVz
Pjx1cmxzPjxyZWxhdGVkLXVybHM+PHVybD5odHRwOi8vd3d3LnNjaWVuY2VkaXJlY3QuY29tL3Nj
aWVuY2UvYXJ0aWNsZS9CNlQ2WC01MUNSV0Q5LTIvMi9jOTkwYzM5ZjQ3OWJiYjMzYWFjMGFjZjc1
OWFkZTAyOCA8L3VybD48L3JlbGF0ZWQtdXJscz48L3VybHM+PC9yZWNvcmQ+PC9DaXRlPjxDaXRl
PjxBdXRob3I+S2FsaWVzPC9BdXRob3I+PFllYXI+MjAxMDwvWWVhcj48UmVjTnVtPjcyPC9SZWNO
dW0+PHJlY29yZD48cmVjLW51bWJlcj43MjwvcmVjLW51bWJlcj48Zm9yZWlnbi1rZXlzPjxrZXkg
YXBwPSJFTiIgZGItaWQ9ImYwZDUycGU1aHJwZXJzZXYweDBwMnN0OTU1ZmR2ZHZkZTk1dyI+NzI8
L2tleT48L2ZvcmVpZ24ta2V5cz48cmVmLXR5cGUgbmFtZT0iSm91cm5hbCBBcnRpY2xlIj4xNzwv
cmVmLXR5cGU+PGNvbnRyaWJ1dG9ycz48YXV0aG9ycz48YXV0aG9yPkthbGllcywgRS4gTC48L2F1
dGhvcj48YXV0aG9yPkNoYW1iZXJzLCBDLiBMLjwvYXV0aG9yPjxhdXRob3I+Q292aW5ndG9uLCBX
LiBXLjwvYXV0aG9yPjwvYXV0aG9ycz48L2NvbnRyaWJ1dG9ycz48dGl0bGVzPjx0aXRsZT5XaWxk
bGlmZSByZXNwb25zZXMgdG8gdGhpbm5pbmcgYW5kIGJ1cm5pbmcgdHJlYXRtZW50cyBpbiBzb3V0
aHdlc3Rlcm4gY29uaWZlciBmb3Jlc3RzOiBBIG1ldGEtYW5hbHlzaXM8L3RpdGxlPjxzZWNvbmRh
cnktdGl0bGU+Rm9yZXN0IEVjb2xvZ3kgYW5kIE1hbmFnZW1lbnQ8L3NlY29uZGFyeS10aXRsZT48
L3RpdGxlcz48cGVyaW9kaWNhbD48ZnVsbC10aXRsZT5Gb3Jlc3QgRWNvbG9neSBhbmQgTWFuYWdl
bWVudDwvZnVsbC10aXRsZT48YWJici0xPkZvci4gRWNvbC4gTWFuYWdlLjwvYWJici0xPjwvcGVy
aW9kaWNhbD48cGFnZXM+MzMzLTM0MjwvcGFnZXM+PHZvbHVtZT4yNTk8L3ZvbHVtZT48bnVtYmVy
PjM8L251bWJlcj48a2V5d29yZHM+PGtleXdvcmQ+VHJlYXRtZW50PC9rZXl3b3JkPjxrZXl3b3Jk
PkNsZWFyY3V0PC9rZXl3b3JkPjxrZXl3b3JkPldpbGRmaXJlPC9rZXl3b3JkPjxrZXl3b3JkPkRl
bnNpdHkgcmVzcG9uc2U8L2tleXdvcmQ+PGtleXdvcmQ+TWV0YS1hbmFseXNpczwva2V5d29yZD48
a2V5d29yZD5QaW51cyBwb25kZXJvc2E8L2tleXdvcmQ+PGtleXdvcmQ+UG9uZGVyb3NhIHBpbmU8
L2tleXdvcmQ+PGtleXdvcmQ+TWl4ZWQgY29uaWZlcjwva2V5d29yZD48a2V5d29yZD5Tb3V0aHdl
c3Rlcm4gVW5pdGVkIFN0YXRlczwva2V5d29yZD48L2tleXdvcmRzPjxkYXRlcz48eWVhcj4yMDEw
PC95ZWFyPjwvZGF0ZXM+PHVybHM+PHJlbGF0ZWQtdXJscz48dXJsPmh0dHA6Ly93d3cuc2NpZW5j
ZWRpcmVjdC5jb20vc2NpZW5jZS9hcnRpY2xlL0I2VDZYLTRYUkpHUjAtMi8yLzVjZGFjMGIwY2Ew
MjYwYjdmMjc2NWUxOGY2YmZhNzliIDwvdXJsPjwvcmVsYXRlZC11cmxzPjwvdXJscz48L3JlY29y
ZD48L0NpdGU+PC9FbmROb3RlPgB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WZXJzY2h1eWw8L0F1dGhvcj48WWVhcj4yMDExPC9ZZWFy
PjxSZWNOdW0+OTk8L1JlY051bT48RGlzcGxheVRleHQ+WzIsMjNdPC9EaXNwbGF5VGV4dD48cmVj
b3JkPjxyZWMtbnVtYmVyPjk5PC9yZWMtbnVtYmVyPjxmb3JlaWduLWtleXM+PGtleSBhcHA9IkVO
IiBkYi1pZD0iZjBkNTJwZTVocnBlcnNldjB4MHAyc3Q5NTVmZHZkdmRlOTV3Ij45OTwva2V5Pjwv
Zm9yZWlnbi1rZXlzPjxyZWYtdHlwZSBuYW1lPSJKb3VybmFsIEFydGljbGUiPjE3PC9yZWYtdHlw
ZT48Y29udHJpYnV0b3JzPjxhdXRob3JzPjxhdXRob3I+VmVyc2NodXlsLCBKYWtlPC9hdXRob3I+
PGF1dGhvcj5SaWZmZWxsLCBTYW08L2F1dGhvcj48YXV0aG9yPk1pbGxlciwgRGFycmVuPC9hdXRo
b3I+PGF1dGhvcj5XaWdsZXksIFQuIEJlbnRseTwvYXV0aG9yPjwvYXV0aG9ycz48L2NvbnRyaWJ1
dG9ycz48dGl0bGVzPjx0aXRsZT5CaW9kaXZlcnNpdHkgcmVzcG9uc2UgdG8gaW50ZW5zaXZlIGJp
b21hc3MgcHJvZHVjdGlvbiBmcm9tIGZvcmVzdCB0aGlubmluZyBpbiBOb3J0aCBBbWVyaWNhbiBm
b3Jlc3RzIC0gQSBtZXRhLWFuYWx5c2lzPC90aXRsZT48c2Vjb25kYXJ5LXRpdGxlPkZvcmVzdCBF
Y29sb2d5IGFuZCBNYW5hZ2VtZW50PC9zZWNvbmRhcnktdGl0bGU+PC90aXRsZXM+PHBlcmlvZGlj
YWw+PGZ1bGwtdGl0bGU+Rm9yZXN0IEVjb2xvZ3kgYW5kIE1hbmFnZW1lbnQ8L2Z1bGwtdGl0bGU+
PGFiYnItMT5Gb3IuIEVjb2wuIE1hbmFnZS48L2FiYnItMT48L3BlcmlvZGljYWw+PHBhZ2VzPjIy
MS0yMzI8L3BhZ2VzPjx2b2x1bWU+MjYxPC92b2x1bWU+PG51bWJlcj4yPC9udW1iZXI+PGtleXdv
cmRzPjxrZXl3b3JkPkJpb21hc3MgaGFydmVzdDwva2V5d29yZD48a2V5d29yZD5EaXZlcnNpdHk8
L2tleXdvcmQ+PGtleXdvcmQ+UmljaG5lc3M8L2tleXdvcmQ+PGtleXdvcmQ+VGhpbm5pbmc8L2tl
eXdvcmQ+PGtleXdvcmQ+RnVlbHMtdHJlYXRtZW50PC9rZXl3b3JkPjxrZXl3b3JkPk1ldGEtYW5h
bHlzaXM8L2tleXdvcmQ+PC9rZXl3b3Jkcz48ZGF0ZXM+PHllYXI+MjAxMTwveWVhcj48L2RhdGVz
Pjx1cmxzPjxyZWxhdGVkLXVybHM+PHVybD5odHRwOi8vd3d3LnNjaWVuY2VkaXJlY3QuY29tL3Nj
aWVuY2UvYXJ0aWNsZS9CNlQ2WC01MUNSV0Q5LTIvMi9jOTkwYzM5ZjQ3OWJiYjMzYWFjMGFjZjc1
OWFkZTAyOCA8L3VybD48L3JlbGF0ZWQtdXJscz48L3VybHM+PC9yZWNvcmQ+PC9DaXRlPjxDaXRl
PjxBdXRob3I+S2FsaWVzPC9BdXRob3I+PFllYXI+MjAxMDwvWWVhcj48UmVjTnVtPjcyPC9SZWNO
dW0+PHJlY29yZD48cmVjLW51bWJlcj43MjwvcmVjLW51bWJlcj48Zm9yZWlnbi1rZXlzPjxrZXkg
YXBwPSJFTiIgZGItaWQ9ImYwZDUycGU1aHJwZXJzZXYweDBwMnN0OTU1ZmR2ZHZkZTk1dyI+NzI8
L2tleT48L2ZvcmVpZ24ta2V5cz48cmVmLXR5cGUgbmFtZT0iSm91cm5hbCBBcnRpY2xlIj4xNzwv
cmVmLXR5cGU+PGNvbnRyaWJ1dG9ycz48YXV0aG9ycz48YXV0aG9yPkthbGllcywgRS4gTC48L2F1
dGhvcj48YXV0aG9yPkNoYW1iZXJzLCBDLiBMLjwvYXV0aG9yPjxhdXRob3I+Q292aW5ndG9uLCBX
LiBXLjwvYXV0aG9yPjwvYXV0aG9ycz48L2NvbnRyaWJ1dG9ycz48dGl0bGVzPjx0aXRsZT5XaWxk
bGlmZSByZXNwb25zZXMgdG8gdGhpbm5pbmcgYW5kIGJ1cm5pbmcgdHJlYXRtZW50cyBpbiBzb3V0
aHdlc3Rlcm4gY29uaWZlciBmb3Jlc3RzOiBBIG1ldGEtYW5hbHlzaXM8L3RpdGxlPjxzZWNvbmRh
cnktdGl0bGU+Rm9yZXN0IEVjb2xvZ3kgYW5kIE1hbmFnZW1lbnQ8L3NlY29uZGFyeS10aXRsZT48
L3RpdGxlcz48cGVyaW9kaWNhbD48ZnVsbC10aXRsZT5Gb3Jlc3QgRWNvbG9neSBhbmQgTWFuYWdl
bWVudDwvZnVsbC10aXRsZT48YWJici0xPkZvci4gRWNvbC4gTWFuYWdlLjwvYWJici0xPjwvcGVy
aW9kaWNhbD48cGFnZXM+MzMzLTM0MjwvcGFnZXM+PHZvbHVtZT4yNTk8L3ZvbHVtZT48bnVtYmVy
PjM8L251bWJlcj48a2V5d29yZHM+PGtleXdvcmQ+VHJlYXRtZW50PC9rZXl3b3JkPjxrZXl3b3Jk
PkNsZWFyY3V0PC9rZXl3b3JkPjxrZXl3b3JkPldpbGRmaXJlPC9rZXl3b3JkPjxrZXl3b3JkPkRl
bnNpdHkgcmVzcG9uc2U8L2tleXdvcmQ+PGtleXdvcmQ+TWV0YS1hbmFseXNpczwva2V5d29yZD48
a2V5d29yZD5QaW51cyBwb25kZXJvc2E8L2tleXdvcmQ+PGtleXdvcmQ+UG9uZGVyb3NhIHBpbmU8
L2tleXdvcmQ+PGtleXdvcmQ+TWl4ZWQgY29uaWZlcjwva2V5d29yZD48a2V5d29yZD5Tb3V0aHdl
c3Rlcm4gVW5pdGVkIFN0YXRlczwva2V5d29yZD48L2tleXdvcmRzPjxkYXRlcz48eWVhcj4yMDEw
PC95ZWFyPjwvZGF0ZXM+PHVybHM+PHJlbGF0ZWQtdXJscz48dXJsPmh0dHA6Ly93d3cuc2NpZW5j
ZWRpcmVjdC5jb20vc2NpZW5jZS9hcnRpY2xlL0I2VDZYLTRYUkpHUjAtMi8yLzVjZGFjMGIwY2Ew
MjYwYjdmMjc2NWUxOGY2YmZhNzliIDwvdXJsPjwvcmVsYXRlZC11cmxzPjwvdXJscz48L3JlY29y
ZD48L0NpdGU+PC9FbmROb3RlPgB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" w:tooltip="Kalies, 2010 #72" w:history="1">
              <w:r>
                <w:rPr>
                  <w:rFonts w:cs="Calibri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23" w:tooltip="Verschuyl, 2011 #99" w:history="1">
              <w:r>
                <w:rPr>
                  <w:rFonts w:cs="Calibri"/>
                  <w:noProof/>
                  <w:sz w:val="20"/>
                  <w:szCs w:val="20"/>
                </w:rPr>
                <w:t>23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Verschuyl&lt;/Author&gt;&lt;Year&gt;2011&lt;/Year&gt;&lt;RecNum&gt;99&lt;/RecNum&gt;&lt;DisplayText&gt;[23]&lt;/DisplayText&gt;&lt;record&gt;&lt;rec-number&gt;99&lt;/rec-number&gt;&lt;foreign-keys&gt;&lt;key app="EN" db-id="f0d52pe5hrpersev0x0p2st955fdvdvde95w"&gt;99&lt;/key&gt;&lt;/foreign-keys&gt;&lt;ref-type name="Journal Article"&gt;17&lt;/ref-type&gt;&lt;contributors&gt;&lt;authors&gt;&lt;author&gt;Verschuyl, Jake&lt;/author&gt;&lt;author&gt;Riffell, Sam&lt;/author&gt;&lt;author&gt;Miller, Darren&lt;/author&gt;&lt;author&gt;Wigley, T. Bently&lt;/author&gt;&lt;/authors&gt;&lt;/contributors&gt;&lt;titles&gt;&lt;title&gt;Biodiversity response to intensive biomass production from forest thinning in North American forests - A meta-analysis&lt;/title&gt;&lt;secondary-title&gt;Forest Ecology and Management&lt;/secondary-title&gt;&lt;/titles&gt;&lt;periodical&gt;&lt;full-title&gt;Forest Ecology and Management&lt;/full-title&gt;&lt;abbr-1&gt;For. Ecol. Manage.&lt;/abbr-1&gt;&lt;/periodical&gt;&lt;pages&gt;221-232&lt;/pages&gt;&lt;volume&gt;261&lt;/volume&gt;&lt;number&gt;2&lt;/number&gt;&lt;keywords&gt;&lt;keyword&gt;Biomass harvest&lt;/keyword&gt;&lt;keyword&gt;Diversity&lt;/keyword&gt;&lt;keyword&gt;Richness&lt;/keyword&gt;&lt;keyword&gt;Thinning&lt;/keyword&gt;&lt;keyword&gt;Fuels-treatment&lt;/keyword&gt;&lt;keyword&gt;Meta-analysis&lt;/keyword&gt;&lt;/keywords&gt;&lt;dates&gt;&lt;year&gt;2011&lt;/year&gt;&lt;/dates&gt;&lt;urls&gt;&lt;related-urls&gt;&lt;url&gt;http://www.sciencedirect.com/science/article/B6T6X-51CRWD9-2/2/c990c39f479bbb33aac0acf759ade028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3" w:tooltip="Verschuyl, 2011 #99" w:history="1">
              <w:r>
                <w:rPr>
                  <w:rFonts w:cs="Calibri"/>
                  <w:noProof/>
                  <w:sz w:val="20"/>
                  <w:szCs w:val="20"/>
                </w:rPr>
                <w:t>23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WZXJzY2h1eWw8L0F1dGhvcj48WWVhcj4yMDExPC9ZZWFy
PjxSZWNOdW0+OTk8L1JlY051bT48RGlzcGxheVRleHQ+WzIsMjNdPC9EaXNwbGF5VGV4dD48cmVj
b3JkPjxyZWMtbnVtYmVyPjk5PC9yZWMtbnVtYmVyPjxmb3JlaWduLWtleXM+PGtleSBhcHA9IkVO
IiBkYi1pZD0iZjBkNTJwZTVocnBlcnNldjB4MHAyc3Q5NTVmZHZkdmRlOTV3Ij45OTwva2V5Pjwv
Zm9yZWlnbi1rZXlzPjxyZWYtdHlwZSBuYW1lPSJKb3VybmFsIEFydGljbGUiPjE3PC9yZWYtdHlw
ZT48Y29udHJpYnV0b3JzPjxhdXRob3JzPjxhdXRob3I+VmVyc2NodXlsLCBKYWtlPC9hdXRob3I+
PGF1dGhvcj5SaWZmZWxsLCBTYW08L2F1dGhvcj48YXV0aG9yPk1pbGxlciwgRGFycmVuPC9hdXRo
b3I+PGF1dGhvcj5XaWdsZXksIFQuIEJlbnRseTwvYXV0aG9yPjwvYXV0aG9ycz48L2NvbnRyaWJ1
dG9ycz48dGl0bGVzPjx0aXRsZT5CaW9kaXZlcnNpdHkgcmVzcG9uc2UgdG8gaW50ZW5zaXZlIGJp
b21hc3MgcHJvZHVjdGlvbiBmcm9tIGZvcmVzdCB0aGlubmluZyBpbiBOb3J0aCBBbWVyaWNhbiBm
b3Jlc3RzIC0gQSBtZXRhLWFuYWx5c2lzPC90aXRsZT48c2Vjb25kYXJ5LXRpdGxlPkZvcmVzdCBF
Y29sb2d5IGFuZCBNYW5hZ2VtZW50PC9zZWNvbmRhcnktdGl0bGU+PC90aXRsZXM+PHBlcmlvZGlj
YWw+PGZ1bGwtdGl0bGU+Rm9yZXN0IEVjb2xvZ3kgYW5kIE1hbmFnZW1lbnQ8L2Z1bGwtdGl0bGU+
PGFiYnItMT5Gb3IuIEVjb2wuIE1hbmFnZS48L2FiYnItMT48L3BlcmlvZGljYWw+PHBhZ2VzPjIy
MS0yMzI8L3BhZ2VzPjx2b2x1bWU+MjYxPC92b2x1bWU+PG51bWJlcj4yPC9udW1iZXI+PGtleXdv
cmRzPjxrZXl3b3JkPkJpb21hc3MgaGFydmVzdDwva2V5d29yZD48a2V5d29yZD5EaXZlcnNpdHk8
L2tleXdvcmQ+PGtleXdvcmQ+UmljaG5lc3M8L2tleXdvcmQ+PGtleXdvcmQ+VGhpbm5pbmc8L2tl
eXdvcmQ+PGtleXdvcmQ+RnVlbHMtdHJlYXRtZW50PC9rZXl3b3JkPjxrZXl3b3JkPk1ldGEtYW5h
bHlzaXM8L2tleXdvcmQ+PC9rZXl3b3Jkcz48ZGF0ZXM+PHllYXI+MjAxMTwveWVhcj48L2RhdGVz
Pjx1cmxzPjxyZWxhdGVkLXVybHM+PHVybD5odHRwOi8vd3d3LnNjaWVuY2VkaXJlY3QuY29tL3Nj
aWVuY2UvYXJ0aWNsZS9CNlQ2WC01MUNSV0Q5LTIvMi9jOTkwYzM5ZjQ3OWJiYjMzYWFjMGFjZjc1
OWFkZTAyOCA8L3VybD48L3JlbGF0ZWQtdXJscz48L3VybHM+PC9yZWNvcmQ+PC9DaXRlPjxDaXRl
PjxBdXRob3I+S2FsaWVzPC9BdXRob3I+PFllYXI+MjAxMDwvWWVhcj48UmVjTnVtPjcyPC9SZWNO
dW0+PHJlY29yZD48cmVjLW51bWJlcj43MjwvcmVjLW51bWJlcj48Zm9yZWlnbi1rZXlzPjxrZXkg
YXBwPSJFTiIgZGItaWQ9ImYwZDUycGU1aHJwZXJzZXYweDBwMnN0OTU1ZmR2ZHZkZTk1dyI+NzI8
L2tleT48L2ZvcmVpZ24ta2V5cz48cmVmLXR5cGUgbmFtZT0iSm91cm5hbCBBcnRpY2xlIj4xNzwv
cmVmLXR5cGU+PGNvbnRyaWJ1dG9ycz48YXV0aG9ycz48YXV0aG9yPkthbGllcywgRS4gTC48L2F1
dGhvcj48YXV0aG9yPkNoYW1iZXJzLCBDLiBMLjwvYXV0aG9yPjxhdXRob3I+Q292aW5ndG9uLCBX
LiBXLjwvYXV0aG9yPjwvYXV0aG9ycz48L2NvbnRyaWJ1dG9ycz48dGl0bGVzPjx0aXRsZT5XaWxk
bGlmZSByZXNwb25zZXMgdG8gdGhpbm5pbmcgYW5kIGJ1cm5pbmcgdHJlYXRtZW50cyBpbiBzb3V0
aHdlc3Rlcm4gY29uaWZlciBmb3Jlc3RzOiBBIG1ldGEtYW5hbHlzaXM8L3RpdGxlPjxzZWNvbmRh
cnktdGl0bGU+Rm9yZXN0IEVjb2xvZ3kgYW5kIE1hbmFnZW1lbnQ8L3NlY29uZGFyeS10aXRsZT48
L3RpdGxlcz48cGVyaW9kaWNhbD48ZnVsbC10aXRsZT5Gb3Jlc3QgRWNvbG9neSBhbmQgTWFuYWdl
bWVudDwvZnVsbC10aXRsZT48YWJici0xPkZvci4gRWNvbC4gTWFuYWdlLjwvYWJici0xPjwvcGVy
aW9kaWNhbD48cGFnZXM+MzMzLTM0MjwvcGFnZXM+PHZvbHVtZT4yNTk8L3ZvbHVtZT48bnVtYmVy
PjM8L251bWJlcj48a2V5d29yZHM+PGtleXdvcmQ+VHJlYXRtZW50PC9rZXl3b3JkPjxrZXl3b3Jk
PkNsZWFyY3V0PC9rZXl3b3JkPjxrZXl3b3JkPldpbGRmaXJlPC9rZXl3b3JkPjxrZXl3b3JkPkRl
bnNpdHkgcmVzcG9uc2U8L2tleXdvcmQ+PGtleXdvcmQ+TWV0YS1hbmFseXNpczwva2V5d29yZD48
a2V5d29yZD5QaW51cyBwb25kZXJvc2E8L2tleXdvcmQ+PGtleXdvcmQ+UG9uZGVyb3NhIHBpbmU8
L2tleXdvcmQ+PGtleXdvcmQ+TWl4ZWQgY29uaWZlcjwva2V5d29yZD48a2V5d29yZD5Tb3V0aHdl
c3Rlcm4gVW5pdGVkIFN0YXRlczwva2V5d29yZD48L2tleXdvcmRzPjxkYXRlcz48eWVhcj4yMDEw
PC95ZWFyPjwvZGF0ZXM+PHVybHM+PHJlbGF0ZWQtdXJscz48dXJsPmh0dHA6Ly93d3cuc2NpZW5j
ZWRpcmVjdC5jb20vc2NpZW5jZS9hcnRpY2xlL0I2VDZYLTRYUkpHUjAtMi8yLzVjZGFjMGIwY2Ew
MjYwYjdmMjc2NWUxOGY2YmZhNzliIDwvdXJsPjwvcmVsYXRlZC11cmxzPjwvdXJscz48L3JlY29y
ZD48L0NpdGU+PC9FbmROb3RlPgB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WZXJzY2h1eWw8L0F1dGhvcj48WWVhcj4yMDExPC9ZZWFy
PjxSZWNOdW0+OTk8L1JlY051bT48RGlzcGxheVRleHQ+WzIsMjNdPC9EaXNwbGF5VGV4dD48cmVj
b3JkPjxyZWMtbnVtYmVyPjk5PC9yZWMtbnVtYmVyPjxmb3JlaWduLWtleXM+PGtleSBhcHA9IkVO
IiBkYi1pZD0iZjBkNTJwZTVocnBlcnNldjB4MHAyc3Q5NTVmZHZkdmRlOTV3Ij45OTwva2V5Pjwv
Zm9yZWlnbi1rZXlzPjxyZWYtdHlwZSBuYW1lPSJKb3VybmFsIEFydGljbGUiPjE3PC9yZWYtdHlw
ZT48Y29udHJpYnV0b3JzPjxhdXRob3JzPjxhdXRob3I+VmVyc2NodXlsLCBKYWtlPC9hdXRob3I+
PGF1dGhvcj5SaWZmZWxsLCBTYW08L2F1dGhvcj48YXV0aG9yPk1pbGxlciwgRGFycmVuPC9hdXRo
b3I+PGF1dGhvcj5XaWdsZXksIFQuIEJlbnRseTwvYXV0aG9yPjwvYXV0aG9ycz48L2NvbnRyaWJ1
dG9ycz48dGl0bGVzPjx0aXRsZT5CaW9kaXZlcnNpdHkgcmVzcG9uc2UgdG8gaW50ZW5zaXZlIGJp
b21hc3MgcHJvZHVjdGlvbiBmcm9tIGZvcmVzdCB0aGlubmluZyBpbiBOb3J0aCBBbWVyaWNhbiBm
b3Jlc3RzIC0gQSBtZXRhLWFuYWx5c2lzPC90aXRsZT48c2Vjb25kYXJ5LXRpdGxlPkZvcmVzdCBF
Y29sb2d5IGFuZCBNYW5hZ2VtZW50PC9zZWNvbmRhcnktdGl0bGU+PC90aXRsZXM+PHBlcmlvZGlj
YWw+PGZ1bGwtdGl0bGU+Rm9yZXN0IEVjb2xvZ3kgYW5kIE1hbmFnZW1lbnQ8L2Z1bGwtdGl0bGU+
PGFiYnItMT5Gb3IuIEVjb2wuIE1hbmFnZS48L2FiYnItMT48L3BlcmlvZGljYWw+PHBhZ2VzPjIy
MS0yMzI8L3BhZ2VzPjx2b2x1bWU+MjYxPC92b2x1bWU+PG51bWJlcj4yPC9udW1iZXI+PGtleXdv
cmRzPjxrZXl3b3JkPkJpb21hc3MgaGFydmVzdDwva2V5d29yZD48a2V5d29yZD5EaXZlcnNpdHk8
L2tleXdvcmQ+PGtleXdvcmQ+UmljaG5lc3M8L2tleXdvcmQ+PGtleXdvcmQ+VGhpbm5pbmc8L2tl
eXdvcmQ+PGtleXdvcmQ+RnVlbHMtdHJlYXRtZW50PC9rZXl3b3JkPjxrZXl3b3JkPk1ldGEtYW5h
bHlzaXM8L2tleXdvcmQ+PC9rZXl3b3Jkcz48ZGF0ZXM+PHllYXI+MjAxMTwveWVhcj48L2RhdGVz
Pjx1cmxzPjxyZWxhdGVkLXVybHM+PHVybD5odHRwOi8vd3d3LnNjaWVuY2VkaXJlY3QuY29tL3Nj
aWVuY2UvYXJ0aWNsZS9CNlQ2WC01MUNSV0Q5LTIvMi9jOTkwYzM5ZjQ3OWJiYjMzYWFjMGFjZjc1
OWFkZTAyOCA8L3VybD48L3JlbGF0ZWQtdXJscz48L3VybHM+PC9yZWNvcmQ+PC9DaXRlPjxDaXRl
PjxBdXRob3I+S2FsaWVzPC9BdXRob3I+PFllYXI+MjAxMDwvWWVhcj48UmVjTnVtPjcyPC9SZWNO
dW0+PHJlY29yZD48cmVjLW51bWJlcj43MjwvcmVjLW51bWJlcj48Zm9yZWlnbi1rZXlzPjxrZXkg
YXBwPSJFTiIgZGItaWQ9ImYwZDUycGU1aHJwZXJzZXYweDBwMnN0OTU1ZmR2ZHZkZTk1dyI+NzI8
L2tleT48L2ZvcmVpZ24ta2V5cz48cmVmLXR5cGUgbmFtZT0iSm91cm5hbCBBcnRpY2xlIj4xNzwv
cmVmLXR5cGU+PGNvbnRyaWJ1dG9ycz48YXV0aG9ycz48YXV0aG9yPkthbGllcywgRS4gTC48L2F1
dGhvcj48YXV0aG9yPkNoYW1iZXJzLCBDLiBMLjwvYXV0aG9yPjxhdXRob3I+Q292aW5ndG9uLCBX
LiBXLjwvYXV0aG9yPjwvYXV0aG9ycz48L2NvbnRyaWJ1dG9ycz48dGl0bGVzPjx0aXRsZT5XaWxk
bGlmZSByZXNwb25zZXMgdG8gdGhpbm5pbmcgYW5kIGJ1cm5pbmcgdHJlYXRtZW50cyBpbiBzb3V0
aHdlc3Rlcm4gY29uaWZlciBmb3Jlc3RzOiBBIG1ldGEtYW5hbHlzaXM8L3RpdGxlPjxzZWNvbmRh
cnktdGl0bGU+Rm9yZXN0IEVjb2xvZ3kgYW5kIE1hbmFnZW1lbnQ8L3NlY29uZGFyeS10aXRsZT48
L3RpdGxlcz48cGVyaW9kaWNhbD48ZnVsbC10aXRsZT5Gb3Jlc3QgRWNvbG9neSBhbmQgTWFuYWdl
bWVudDwvZnVsbC10aXRsZT48YWJici0xPkZvci4gRWNvbC4gTWFuYWdlLjwvYWJici0xPjwvcGVy
aW9kaWNhbD48cGFnZXM+MzMzLTM0MjwvcGFnZXM+PHZvbHVtZT4yNTk8L3ZvbHVtZT48bnVtYmVy
PjM8L251bWJlcj48a2V5d29yZHM+PGtleXdvcmQ+VHJlYXRtZW50PC9rZXl3b3JkPjxrZXl3b3Jk
PkNsZWFyY3V0PC9rZXl3b3JkPjxrZXl3b3JkPldpbGRmaXJlPC9rZXl3b3JkPjxrZXl3b3JkPkRl
bnNpdHkgcmVzcG9uc2U8L2tleXdvcmQ+PGtleXdvcmQ+TWV0YS1hbmFseXNpczwva2V5d29yZD48
a2V5d29yZD5QaW51cyBwb25kZXJvc2E8L2tleXdvcmQ+PGtleXdvcmQ+UG9uZGVyb3NhIHBpbmU8
L2tleXdvcmQ+PGtleXdvcmQ+TWl4ZWQgY29uaWZlcjwva2V5d29yZD48a2V5d29yZD5Tb3V0aHdl
c3Rlcm4gVW5pdGVkIFN0YXRlczwva2V5d29yZD48L2tleXdvcmRzPjxkYXRlcz48eWVhcj4yMDEw
PC95ZWFyPjwvZGF0ZXM+PHVybHM+PHJlbGF0ZWQtdXJscz48dXJsPmh0dHA6Ly93d3cuc2NpZW5j
ZWRpcmVjdC5jb20vc2NpZW5jZS9hcnRpY2xlL0I2VDZYLTRYUkpHUjAtMi8yLzVjZGFjMGIwY2Ew
MjYwYjdmMjc2NWUxOGY2YmZhNzliIDwvdXJsPjwvcmVsYXRlZC11cmxzPjwvdXJscz48L3JlY29y
ZD48L0NpdGU+PC9FbmROb3RlPgB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" w:tooltip="Kalies, 2010 #72" w:history="1">
              <w:r>
                <w:rPr>
                  <w:rFonts w:cs="Calibri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23" w:tooltip="Verschuyl, 2011 #99" w:history="1">
              <w:r>
                <w:rPr>
                  <w:rFonts w:cs="Calibri"/>
                  <w:noProof/>
                  <w:sz w:val="20"/>
                  <w:szCs w:val="20"/>
                </w:rPr>
                <w:t>23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2. </w:t>
            </w:r>
            <w:r w:rsidRPr="001D53A2">
              <w:rPr>
                <w:rFonts w:cs="Calibri"/>
                <w:sz w:val="20"/>
                <w:szCs w:val="20"/>
              </w:rPr>
              <w:t>Reduced diversity of tree species</w:t>
            </w:r>
          </w:p>
        </w:tc>
        <w:tc>
          <w:tcPr>
            <w:tcW w:w="8326" w:type="dxa"/>
          </w:tcPr>
          <w:p w:rsidR="00A5400A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food resources (invertebrates/seeds/plant material)</w:t>
            </w:r>
          </w:p>
          <w:p w:rsidR="00A5400A" w:rsidRPr="001D53A2" w:rsidRDefault="00A5400A" w:rsidP="00DC4A25">
            <w:pPr>
              <w:pStyle w:val="ListParagraph"/>
              <w:spacing w:after="0" w:line="240" w:lineRule="auto"/>
              <w:ind w:left="181"/>
              <w:rPr>
                <w:rFonts w:cs="Calibri"/>
                <w:sz w:val="20"/>
                <w:szCs w:val="20"/>
              </w:rPr>
            </w:pPr>
          </w:p>
        </w:tc>
        <w:tc>
          <w:tcPr>
            <w:tcW w:w="1171" w:type="dxa"/>
          </w:tcPr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KYWN0ZWw8L0F1dGhvcj48WWVhcj4yMDA5PC9ZZWFyPjxS
ZWNOdW0+Mzc8L1JlY051bT48RGlzcGxheVRleHQ+WzE1LDE3XTwvRGlzcGxheVRleHQ+PHJlY29y
ZD48cmVjLW51bWJlcj4zNzwvcmVjLW51bWJlcj48Zm9yZWlnbi1rZXlzPjxrZXkgYXBwPSJFTiIg
ZGItaWQ9ImYwZDUycGU1aHJwZXJzZXYweDBwMnN0OTU1ZmR2ZHZkZTk1dyI+Mzc8L2tleT48L2Zv
cmVpZ24ta2V5cz48cmVmLXR5cGUgbmFtZT0iSm91cm5hbCBBcnRpY2xlIj4xNzwvcmVmLXR5cGU+
PGNvbnRyaWJ1dG9ycz48YXV0aG9ycz48YXV0aG9yPkphY3RlbCwgSC48L2F1dGhvcj48YXV0aG9y
Pk5pY29sbCwgQi4gQy48L2F1dGhvcj48YXV0aG9yPkJyYW5jbywgTS48L2F1dGhvcj48YXV0aG9y
PkdvbnphbGV6LU9sYWJhcnJpYSwgSi4gUi48L2F1dGhvcj48YXV0aG9yPkdyb2R6a2ksIFcuPC9h
dXRob3I+PGF1dGhvcj5MYW5nc3Ryb20sIEIuPC9hdXRob3I+PGF1dGhvcj5Nb3JlaXJhLCBGLjwv
YXV0aG9yPjxhdXRob3I+TmV0aGVyZXIsIFMuPC9hdXRob3I+PGF1dGhvcj5PcmF6aW8sIEMuPC9h
dXRob3I+PGF1dGhvcj5QaW91LCBELjwvYXV0aG9yPjxhdXRob3I+U2FudG9zLCBILjwvYXV0aG9y
PjxhdXRob3I+U2NoZWxoYWFzLCBNLiBKLjwvYXV0aG9yPjxhdXRob3I+VG9qaWMsIEsuPC9hdXRo
b3I+PGF1dGhvcj5Wb2RkZSwgRi48L2F1dGhvcj48L2F1dGhvcnM+PC9jb250cmlidXRvcnM+PHRp
dGxlcz48dGl0bGU+VGhlIGluZmx1ZW5jZXMgb2YgZm9yZXN0IHN0YW5kIG1hbmFnZW1lbnQgb24g
YmlvdGljIGFuZCBhYmlvdGljIHJpc2tzIG9mIGRhbWFnZTwvdGl0bGU+PHNlY29uZGFyeS10aXRs
ZT5Bbm5hbHMgb2YgRm9yZXN0IFNjaWVuY2U8L3NlY29uZGFyeS10aXRsZT48L3RpdGxlcz48cGVy
aW9kaWNhbD48ZnVsbC10aXRsZT5Bbm5hbHMgb2YgRm9yZXN0IFNjaWVuY2U8L2Z1bGwtdGl0bGU+
PGFiYnItMT5Bbm4gRm9yIFNjaTwvYWJici0xPjwvcGVyaW9kaWNhbD48dm9sdW1lPjY2PC92b2x1
bWU+PG51bWJlcj43PC9udW1iZXI+PGRhdGVzPjx5ZWFyPjIwMDk8L3llYXI+PHB1Yi1kYXRlcz48
ZGF0ZT5PY3QtTm92PC9kYXRlPjwvcHViLWRhdGVzPjwvZGF0ZXM+PGlzYm4+MTI4Ni00NTYwPC9p
c2JuPjxhY2Nlc3Npb24tbnVtPklTSTowMDAyNzA5MDY2MDAwMDE8L2FjY2Vzc2lvbi1udW0+PHVy
bHM+PHJlbGF0ZWQtdXJscz48dXJsPiZsdDtHbyB0byBJU0kmZ3Q7Oi8vMDAwMjcwOTA2NjAwMDAx
IDwvdXJsPjwvcmVsYXRlZC11cmxzPjwvdXJscz48L3JlY29yZD48L0NpdGU+PENpdGU+PEF1dGhv
cj5Ccm9ja2VyaG9mZjwvQXV0aG9yPjxZZWFyPjIwMDg8L1llYXI+PFJlY051bT40ODwvUmVjTnVt
PjxyZWNvcmQ+PHJlYy1udW1iZXI+NDg8L3JlYy1udW1iZXI+PGZvcmVpZ24ta2V5cz48a2V5IGFw
cD0iRU4iIGRiLWlkPSJmMGQ1MnBlNWhycGVyc2V2MHgwcDJzdDk1NWZkdmR2ZGU5NXciPjQ4PC9r
ZXk+PC9mb3JlaWduLWtleXM+PHJlZi10eXBlIG5hbWU9IkpvdXJuYWwgQXJ0aWNsZSI+MTc8L3Jl
Zi10eXBlPjxjb250cmlidXRvcnM+PGF1dGhvcnM+PGF1dGhvcj5Ccm9ja2VyaG9mZiwgRS4gRy48
L2F1dGhvcj48YXV0aG9yPkphY3RlbCwgSC48L2F1dGhvcj48YXV0aG9yPlBhcnJvdHRhLCBKLiBB
LjwvYXV0aG9yPjxhdXRob3I+UXVpbmUsIEMuIFAuPC9hdXRob3I+PGF1dGhvcj5TYXllciwgSi48
L2F1dGhvcj48L2F1dGhvcnM+PC9jb250cmlidXRvcnM+PHRpdGxlcz48dGl0bGU+UGxhbnRhdGlv
biBmb3Jlc3RzIGFuZCBiaW9kaXZlcnNpdHk6IG94eW1vcm9uIG9yIG9wcG9ydHVuaXR5PzwvdGl0
bGU+PHNlY29uZGFyeS10aXRsZT5CaW9kaXZlcnNpdHkgYW5kIENvbnNlcnZhdGlvbjwvc2Vjb25k
YXJ5LXRpdGxlPjwvdGl0bGVzPjxwZXJpb2RpY2FsPjxmdWxsLXRpdGxlPkJpb2RpdmVyc2l0eSBh
bmQgQ29uc2VydmF0aW9uPC9mdWxsLXRpdGxlPjxhYmJyLTE+QmlvZGl2ZXJzLiBDb25zZXJ2Ljwv
YWJici0xPjwvcGVyaW9kaWNhbD48cGFnZXM+OTI1LTk1MTwvcGFnZXM+PHZvbHVtZT4xNzwvdm9s
dW1lPjxudW1iZXI+NTwvbnVtYmVyPjxkYXRlcz48eWVhcj4yMDA4PC95ZWFyPjwvZGF0ZXM+PGlz
Ym4+MDk2MC0zMTE1PC9pc2JuPjx1cmxzPjwvdXJscz48L3JlY29yZD48L0NpdGU+PC9FbmROb3Rl
PgB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EVuZE5vdGU+PENpdGU+PEF1dGhvcj5KYWN0ZWw8L0F1dGhvcj48WWVhcj4yMDA5PC9ZZWFyPjxS
ZWNOdW0+Mzc8L1JlY051bT48RGlzcGxheVRleHQ+WzE1LDE3XTwvRGlzcGxheVRleHQ+PHJlY29y
ZD48cmVjLW51bWJlcj4zNzwvcmVjLW51bWJlcj48Zm9yZWlnbi1rZXlzPjxrZXkgYXBwPSJFTiIg
ZGItaWQ9ImYwZDUycGU1aHJwZXJzZXYweDBwMnN0OTU1ZmR2ZHZkZTk1dyI+Mzc8L2tleT48L2Zv
cmVpZ24ta2V5cz48cmVmLXR5cGUgbmFtZT0iSm91cm5hbCBBcnRpY2xlIj4xNzwvcmVmLXR5cGU+
PGNvbnRyaWJ1dG9ycz48YXV0aG9ycz48YXV0aG9yPkphY3RlbCwgSC48L2F1dGhvcj48YXV0aG9y
Pk5pY29sbCwgQi4gQy48L2F1dGhvcj48YXV0aG9yPkJyYW5jbywgTS48L2F1dGhvcj48YXV0aG9y
PkdvbnphbGV6LU9sYWJhcnJpYSwgSi4gUi48L2F1dGhvcj48YXV0aG9yPkdyb2R6a2ksIFcuPC9h
dXRob3I+PGF1dGhvcj5MYW5nc3Ryb20sIEIuPC9hdXRob3I+PGF1dGhvcj5Nb3JlaXJhLCBGLjwv
YXV0aG9yPjxhdXRob3I+TmV0aGVyZXIsIFMuPC9hdXRob3I+PGF1dGhvcj5PcmF6aW8sIEMuPC9h
dXRob3I+PGF1dGhvcj5QaW91LCBELjwvYXV0aG9yPjxhdXRob3I+U2FudG9zLCBILjwvYXV0aG9y
PjxhdXRob3I+U2NoZWxoYWFzLCBNLiBKLjwvYXV0aG9yPjxhdXRob3I+VG9qaWMsIEsuPC9hdXRo
b3I+PGF1dGhvcj5Wb2RkZSwgRi48L2F1dGhvcj48L2F1dGhvcnM+PC9jb250cmlidXRvcnM+PHRp
dGxlcz48dGl0bGU+VGhlIGluZmx1ZW5jZXMgb2YgZm9yZXN0IHN0YW5kIG1hbmFnZW1lbnQgb24g
YmlvdGljIGFuZCBhYmlvdGljIHJpc2tzIG9mIGRhbWFnZTwvdGl0bGU+PHNlY29uZGFyeS10aXRs
ZT5Bbm5hbHMgb2YgRm9yZXN0IFNjaWVuY2U8L3NlY29uZGFyeS10aXRsZT48L3RpdGxlcz48cGVy
aW9kaWNhbD48ZnVsbC10aXRsZT5Bbm5hbHMgb2YgRm9yZXN0IFNjaWVuY2U8L2Z1bGwtdGl0bGU+
PGFiYnItMT5Bbm4gRm9yIFNjaTwvYWJici0xPjwvcGVyaW9kaWNhbD48dm9sdW1lPjY2PC92b2x1
bWU+PG51bWJlcj43PC9udW1iZXI+PGRhdGVzPjx5ZWFyPjIwMDk8L3llYXI+PHB1Yi1kYXRlcz48
ZGF0ZT5PY3QtTm92PC9kYXRlPjwvcHViLWRhdGVzPjwvZGF0ZXM+PGlzYm4+MTI4Ni00NTYwPC9p
c2JuPjxhY2Nlc3Npb24tbnVtPklTSTowMDAyNzA5MDY2MDAwMDE8L2FjY2Vzc2lvbi1udW0+PHVy
bHM+PHJlbGF0ZWQtdXJscz48dXJsPiZsdDtHbyB0byBJU0kmZ3Q7Oi8vMDAwMjcwOTA2NjAwMDAx
IDwvdXJsPjwvcmVsYXRlZC11cmxzPjwvdXJscz48L3JlY29yZD48L0NpdGU+PENpdGU+PEF1dGhv
cj5Ccm9ja2VyaG9mZjwvQXV0aG9yPjxZZWFyPjIwMDg8L1llYXI+PFJlY051bT40ODwvUmVjTnVt
PjxyZWNvcmQ+PHJlYy1udW1iZXI+NDg8L3JlYy1udW1iZXI+PGZvcmVpZ24ta2V5cz48a2V5IGFw
cD0iRU4iIGRiLWlkPSJmMGQ1MnBlNWhycGVyc2V2MHgwcDJzdDk1NWZkdmR2ZGU5NXciPjQ4PC9r
ZXk+PC9mb3JlaWduLWtleXM+PHJlZi10eXBlIG5hbWU9IkpvdXJuYWwgQXJ0aWNsZSI+MTc8L3Jl
Zi10eXBlPjxjb250cmlidXRvcnM+PGF1dGhvcnM+PGF1dGhvcj5Ccm9ja2VyaG9mZiwgRS4gRy48
L2F1dGhvcj48YXV0aG9yPkphY3RlbCwgSC48L2F1dGhvcj48YXV0aG9yPlBhcnJvdHRhLCBKLiBB
LjwvYXV0aG9yPjxhdXRob3I+UXVpbmUsIEMuIFAuPC9hdXRob3I+PGF1dGhvcj5TYXllciwgSi48
L2F1dGhvcj48L2F1dGhvcnM+PC9jb250cmlidXRvcnM+PHRpdGxlcz48dGl0bGU+UGxhbnRhdGlv
biBmb3Jlc3RzIGFuZCBiaW9kaXZlcnNpdHk6IG94eW1vcm9uIG9yIG9wcG9ydHVuaXR5PzwvdGl0
bGU+PHNlY29uZGFyeS10aXRsZT5CaW9kaXZlcnNpdHkgYW5kIENvbnNlcnZhdGlvbjwvc2Vjb25k
YXJ5LXRpdGxlPjwvdGl0bGVzPjxwZXJpb2RpY2FsPjxmdWxsLXRpdGxlPkJpb2RpdmVyc2l0eSBh
bmQgQ29uc2VydmF0aW9uPC9mdWxsLXRpdGxlPjxhYmJyLTE+QmlvZGl2ZXJzLiBDb25zZXJ2Ljwv
YWJici0xPjwvcGVyaW9kaWNhbD48cGFnZXM+OTI1LTk1MTwvcGFnZXM+PHZvbHVtZT4xNzwvdm9s
dW1lPjxudW1iZXI+NTwvbnVtYmVyPjxkYXRlcz48eWVhcj4yMDA4PC95ZWFyPjwvZGF0ZXM+PGlz
Ym4+MDk2MC0zMTE1PC9pc2JuPjx1cmxzPjwvdXJscz48L3JlY29yZD48L0NpdGU+PC9FbmROb3Rl
PgB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15" w:tooltip="Brockerhoff, 2008 #48" w:history="1">
              <w:r>
                <w:rPr>
                  <w:rFonts w:cs="Calibri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,</w:t>
            </w:r>
            <w:hyperlink w:anchor="_ENREF_17" w:tooltip="Jactel, 2009 #37" w:history="1">
              <w:r>
                <w:rPr>
                  <w:rFonts w:cs="Calibri"/>
                  <w:noProof/>
                  <w:sz w:val="20"/>
                  <w:szCs w:val="20"/>
                </w:rPr>
                <w:t>17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3. </w:t>
            </w:r>
            <w:r w:rsidRPr="001D53A2">
              <w:rPr>
                <w:rFonts w:cs="Calibri"/>
                <w:sz w:val="20"/>
                <w:szCs w:val="20"/>
              </w:rPr>
              <w:t>Increased forest fires</w:t>
            </w:r>
          </w:p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Mediterranean foraging and nesting habitat</w:t>
            </w:r>
          </w:p>
        </w:tc>
        <w:tc>
          <w:tcPr>
            <w:tcW w:w="1171" w:type="dxa"/>
          </w:tcPr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Gil-Tena&lt;/Author&gt;&lt;Year&gt;2009&lt;/Year&gt;&lt;RecNum&gt;27&lt;/RecNum&gt;&lt;DisplayText&gt;[24]&lt;/DisplayText&gt;&lt;record&gt;&lt;rec-number&gt;27&lt;/rec-number&gt;&lt;foreign-keys&gt;&lt;key app="EN" db-id="f0d52pe5hrpersev0x0p2st955fdvdvde95w"&gt;27&lt;/key&gt;&lt;/foreign-keys&gt;&lt;ref-type name="Journal Article"&gt;17&lt;/ref-type&gt;&lt;contributors&gt;&lt;authors&gt;&lt;author&gt;Gil-Tena, A.&lt;/author&gt;&lt;author&gt;Brotons, L.&lt;/author&gt;&lt;author&gt;Saura, S.&lt;/author&gt;&lt;/authors&gt;&lt;/contributors&gt;&lt;titles&gt;&lt;title&gt;Mediterranean forest dynamics and forest bird distribution changes in the late 20th century&lt;/title&gt;&lt;secondary-title&gt;Global Change Biology&lt;/secondary-title&gt;&lt;/titles&gt;&lt;periodical&gt;&lt;full-title&gt;Global Change Biology&lt;/full-title&gt;&lt;abbr-1&gt;Global Change Biol.&lt;/abbr-1&gt;&lt;/periodical&gt;&lt;pages&gt;474-485&lt;/pages&gt;&lt;volume&gt;15&lt;/volume&gt;&lt;number&gt;2&lt;/number&gt;&lt;dates&gt;&lt;year&gt;2009&lt;/year&gt;&lt;pub-dates&gt;&lt;date&gt;Feb&lt;/date&gt;&lt;/pub-dates&gt;&lt;/dates&gt;&lt;isbn&gt;1354-1013&lt;/isbn&gt;&lt;accession-num&gt;ISI:000262510500015&lt;/accession-num&gt;&lt;urls&gt;&lt;related-urls&gt;&lt;url&gt;&amp;lt;Go to ISI&amp;gt;://000262510500015 &lt;/url&gt;&lt;/related-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4" w:tooltip="Gil-Tena, 2009 #27" w:history="1">
              <w:r>
                <w:rPr>
                  <w:rFonts w:cs="Calibri"/>
                  <w:noProof/>
                  <w:sz w:val="20"/>
                  <w:szCs w:val="20"/>
                </w:rPr>
                <w:t>24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  <w:tr w:rsidR="00A5400A" w:rsidRPr="001D53A2" w:rsidTr="00DC4A25">
        <w:tc>
          <w:tcPr>
            <w:tcW w:w="3227" w:type="dxa"/>
          </w:tcPr>
          <w:p w:rsidR="00A5400A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4. </w:t>
            </w:r>
            <w:r w:rsidRPr="001D53A2">
              <w:rPr>
                <w:rFonts w:cs="Calibri"/>
                <w:sz w:val="20"/>
                <w:szCs w:val="20"/>
              </w:rPr>
              <w:t>Loss of habitat through urbanisation</w:t>
            </w:r>
          </w:p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8326" w:type="dxa"/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Mediterranean foraging and nesting habitat</w:t>
            </w:r>
          </w:p>
        </w:tc>
        <w:tc>
          <w:tcPr>
            <w:tcW w:w="1171" w:type="dxa"/>
          </w:tcPr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y definition</w:t>
            </w:r>
          </w:p>
        </w:tc>
      </w:tr>
      <w:tr w:rsidR="00A5400A" w:rsidRPr="001D53A2" w:rsidTr="00DC4A25">
        <w:tc>
          <w:tcPr>
            <w:tcW w:w="3227" w:type="dxa"/>
            <w:tcBorders>
              <w:bottom w:val="single" w:sz="4" w:space="0" w:color="auto"/>
            </w:tcBorders>
          </w:tcPr>
          <w:p w:rsidR="00A5400A" w:rsidRPr="001D53A2" w:rsidRDefault="00A5400A" w:rsidP="00DC4A2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5. </w:t>
            </w:r>
            <w:r w:rsidRPr="001D53A2">
              <w:rPr>
                <w:rFonts w:cs="Calibri"/>
                <w:sz w:val="20"/>
                <w:szCs w:val="20"/>
              </w:rPr>
              <w:t>Increased selective logging</w:t>
            </w:r>
          </w:p>
        </w:tc>
        <w:tc>
          <w:tcPr>
            <w:tcW w:w="8326" w:type="dxa"/>
            <w:tcBorders>
              <w:bottom w:val="single" w:sz="4" w:space="0" w:color="auto"/>
            </w:tcBorders>
          </w:tcPr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invertebrates in closed canopy and old growth habitat</w:t>
            </w:r>
          </w:p>
          <w:p w:rsidR="00A5400A" w:rsidRPr="001D53A2" w:rsidRDefault="00A5400A" w:rsidP="00DC4A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42"/>
              <w:rPr>
                <w:rFonts w:cs="Calibri"/>
                <w:sz w:val="20"/>
                <w:szCs w:val="20"/>
              </w:rPr>
            </w:pPr>
            <w:r w:rsidRPr="001D53A2">
              <w:rPr>
                <w:rFonts w:cs="Calibri"/>
                <w:sz w:val="20"/>
                <w:szCs w:val="20"/>
              </w:rPr>
              <w:t>Reduction in cavity nests in closed canopy and old growth habitat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A5400A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Gil-Tena&lt;/Author&gt;&lt;Year&gt;2007&lt;/Year&gt;&lt;RecNum&gt;67&lt;/RecNum&gt;&lt;DisplayText&gt;[25]&lt;/DisplayText&gt;&lt;record&gt;&lt;rec-number&gt;67&lt;/rec-number&gt;&lt;foreign-keys&gt;&lt;key app="EN" db-id="f0d52pe5hrpersev0x0p2st955fdvdvde95w"&gt;67&lt;/key&gt;&lt;/foreign-keys&gt;&lt;ref-type name="Journal Article"&gt;17&lt;/ref-type&gt;&lt;contributors&gt;&lt;authors&gt;&lt;author&gt;Gil-Tena, A.&lt;/author&gt;&lt;author&gt;Saura, S.&lt;/author&gt;&lt;author&gt;Brotons, L.&lt;/author&gt;&lt;/authors&gt;&lt;/contributors&gt;&lt;titles&gt;&lt;title&gt;Effects of forest composition and structure on bird species richness in a Mediterranean context: implications for forest ecosystem management&lt;/title&gt;&lt;secondary-title&gt;Forest ecology and Management&lt;/secondary-title&gt;&lt;/titles&gt;&lt;periodical&gt;&lt;full-title&gt;Forest Ecology and Management&lt;/full-title&gt;&lt;abbr-1&gt;For. Ecol. Manage.&lt;/abbr-1&gt;&lt;/periodical&gt;&lt;pages&gt;470-476&lt;/pages&gt;&lt;volume&gt;242&lt;/volume&gt;&lt;number&gt;2-3&lt;/number&gt;&lt;dates&gt;&lt;year&gt;2007&lt;/year&gt;&lt;/dates&gt;&lt;isbn&gt;0378-1127&lt;/isbn&gt;&lt;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5" w:tooltip="Gil-Tena, 2007 #67" w:history="1">
              <w:r>
                <w:rPr>
                  <w:rFonts w:cs="Calibri"/>
                  <w:noProof/>
                  <w:sz w:val="20"/>
                  <w:szCs w:val="20"/>
                </w:rPr>
                <w:t>25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  <w:p w:rsidR="00A5400A" w:rsidRPr="001D53A2" w:rsidRDefault="00A5400A" w:rsidP="00DC4A25">
            <w:pPr>
              <w:spacing w:after="0" w:line="240" w:lineRule="auto"/>
              <w:ind w:lef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EN.CITE &lt;EndNote&gt;&lt;Cite&gt;&lt;Author&gt;Gil-Tena&lt;/Author&gt;&lt;Year&gt;2007&lt;/Year&gt;&lt;RecNum&gt;67&lt;/RecNum&gt;&lt;DisplayText&gt;[25]&lt;/DisplayText&gt;&lt;record&gt;&lt;rec-number&gt;67&lt;/rec-number&gt;&lt;foreign-keys&gt;&lt;key app="EN" db-id="f0d52pe5hrpersev0x0p2st955fdvdvde95w"&gt;67&lt;/key&gt;&lt;/foreign-keys&gt;&lt;ref-type name="Journal Article"&gt;17&lt;/ref-type&gt;&lt;contributors&gt;&lt;authors&gt;&lt;author&gt;Gil-Tena, A.&lt;/author&gt;&lt;author&gt;Saura, S.&lt;/author&gt;&lt;author&gt;Brotons, L.&lt;/author&gt;&lt;/authors&gt;&lt;/contributors&gt;&lt;titles&gt;&lt;title&gt;Effects of forest composition and structure on bird species richness in a Mediterranean context: implications for forest ecosystem management&lt;/title&gt;&lt;secondary-title&gt;Forest ecology and Management&lt;/secondary-title&gt;&lt;/titles&gt;&lt;periodical&gt;&lt;full-title&gt;Forest Ecology and Management&lt;/full-title&gt;&lt;abbr-1&gt;For. Ecol. Manage.&lt;/abbr-1&gt;&lt;/periodical&gt;&lt;pages&gt;470-476&lt;/pages&gt;&lt;volume&gt;242&lt;/volume&gt;&lt;number&gt;2-3&lt;/number&gt;&lt;dates&gt;&lt;year&gt;2007&lt;/year&gt;&lt;/dates&gt;&lt;isbn&gt;0378-1127&lt;/isbn&gt;&lt;urls&gt;&lt;/urls&gt;&lt;/record&gt;&lt;/Cite&gt;&lt;/EndNote&gt;</w:instrText>
            </w:r>
            <w:r>
              <w:rPr>
                <w:rFonts w:cs="Calibri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sz w:val="20"/>
                <w:szCs w:val="20"/>
              </w:rPr>
              <w:t>[</w:t>
            </w:r>
            <w:hyperlink w:anchor="_ENREF_25" w:tooltip="Gil-Tena, 2007 #67" w:history="1">
              <w:r>
                <w:rPr>
                  <w:rFonts w:cs="Calibri"/>
                  <w:noProof/>
                  <w:sz w:val="20"/>
                  <w:szCs w:val="20"/>
                </w:rPr>
                <w:t>25</w:t>
              </w:r>
            </w:hyperlink>
            <w:r>
              <w:rPr>
                <w:rFonts w:cs="Calibri"/>
                <w:noProof/>
                <w:sz w:val="20"/>
                <w:szCs w:val="20"/>
              </w:rPr>
              <w:t>]</w:t>
            </w:r>
            <w:r>
              <w:rPr>
                <w:rFonts w:cs="Calibri"/>
                <w:sz w:val="20"/>
                <w:szCs w:val="20"/>
              </w:rPr>
              <w:fldChar w:fldCharType="end"/>
            </w:r>
          </w:p>
        </w:tc>
      </w:tr>
    </w:tbl>
    <w:p w:rsidR="00A5400A" w:rsidRDefault="00A5400A" w:rsidP="00A5400A"/>
    <w:p w:rsidR="00A5400A" w:rsidRPr="00F86577" w:rsidRDefault="00A5400A" w:rsidP="00A5400A">
      <w:pPr>
        <w:rPr>
          <w:b/>
          <w:sz w:val="20"/>
          <w:szCs w:val="20"/>
        </w:rPr>
      </w:pPr>
      <w:r>
        <w:rPr>
          <w:b/>
          <w:sz w:val="20"/>
          <w:szCs w:val="20"/>
        </w:rPr>
        <w:t>References</w:t>
      </w:r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r w:rsidRPr="00E87089">
        <w:rPr>
          <w:sz w:val="20"/>
          <w:szCs w:val="20"/>
        </w:rPr>
        <w:fldChar w:fldCharType="begin"/>
      </w:r>
      <w:r w:rsidRPr="00E87089">
        <w:rPr>
          <w:sz w:val="20"/>
          <w:szCs w:val="20"/>
        </w:rPr>
        <w:instrText xml:space="preserve"> ADDIN EN.REFLIST </w:instrText>
      </w:r>
      <w:r w:rsidRPr="00E87089">
        <w:rPr>
          <w:sz w:val="20"/>
          <w:szCs w:val="20"/>
        </w:rPr>
        <w:fldChar w:fldCharType="separate"/>
      </w:r>
      <w:bookmarkStart w:id="1" w:name="_ENREF_1"/>
      <w:r w:rsidRPr="00E87089">
        <w:rPr>
          <w:rFonts w:cs="Calibri"/>
          <w:noProof/>
          <w:sz w:val="20"/>
          <w:szCs w:val="20"/>
        </w:rPr>
        <w:t>1. Brawn JD, Robinson SK, Thompson III FR (2001) The role of disturbance in the ecology and conservation of birds. Annual Review of Ecology and Systematics: 251-276.</w:t>
      </w:r>
      <w:bookmarkEnd w:id="1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2" w:name="_ENREF_2"/>
      <w:r w:rsidRPr="00E87089">
        <w:rPr>
          <w:rFonts w:cs="Calibri"/>
          <w:noProof/>
          <w:sz w:val="20"/>
          <w:szCs w:val="20"/>
        </w:rPr>
        <w:t>2. Kalies EL, Chambers CL, Covington WW (2010) Wildlife responses to thinning and burning treatments in southwestern conifer forests: A meta-analysis. Forest Ecology and Management 259: 333-342.</w:t>
      </w:r>
      <w:bookmarkEnd w:id="2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3" w:name="_ENREF_3"/>
      <w:r w:rsidRPr="00E87089">
        <w:rPr>
          <w:rFonts w:cs="Calibri"/>
          <w:noProof/>
          <w:sz w:val="20"/>
          <w:szCs w:val="20"/>
        </w:rPr>
        <w:t>3. Hutto RL (1995) Composition of bird communities following stand replacement fires in northern Rocky Mountain (USA) conifer forests. Conservation Biology 9: 1041-1058.</w:t>
      </w:r>
      <w:bookmarkEnd w:id="3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4" w:name="_ENREF_4"/>
      <w:r w:rsidRPr="00E87089">
        <w:rPr>
          <w:rFonts w:cs="Calibri"/>
          <w:noProof/>
          <w:sz w:val="20"/>
          <w:szCs w:val="20"/>
        </w:rPr>
        <w:t>4. Betts MG, Hagar JC, Rivers JW, Alexander JD, McGarigal K, et al. (2010) Thresholds in forest bird occurrence as a function of the amount of early-seral broadleaf forest at landscape scales. Ecological Applications 20: 2116-2130.</w:t>
      </w:r>
      <w:bookmarkEnd w:id="4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5" w:name="_ENREF_5"/>
      <w:r w:rsidRPr="00E87089">
        <w:rPr>
          <w:rFonts w:cs="Calibri"/>
          <w:noProof/>
          <w:sz w:val="20"/>
          <w:szCs w:val="20"/>
        </w:rPr>
        <w:t>5. Esseen P-A, Ehnström B, Ericson L, Sjöberg K (1997) Boreal Forests. Ecological Bulletins: 16-47.</w:t>
      </w:r>
      <w:bookmarkEnd w:id="5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6" w:name="_ENREF_6"/>
      <w:r w:rsidRPr="00E87089">
        <w:rPr>
          <w:rFonts w:cs="Calibri"/>
          <w:noProof/>
          <w:sz w:val="20"/>
          <w:szCs w:val="20"/>
        </w:rPr>
        <w:t>6. McShea WJ, Rappole JH (2000) Managing the Abundance and Diversity of Breeding Bird Populations through Manipulation of Deer Populations. Conservation Biology 14: 1161-1170.</w:t>
      </w:r>
      <w:bookmarkEnd w:id="6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7" w:name="_ENREF_7"/>
      <w:r w:rsidRPr="00E87089">
        <w:rPr>
          <w:rFonts w:cs="Calibri"/>
          <w:noProof/>
          <w:sz w:val="20"/>
          <w:szCs w:val="20"/>
        </w:rPr>
        <w:t>7. Côté SD, Rooney TP, Tremblay J-P, Dussault C, Waller DM (2004) Ecological impacts of deer overabundance. Annual Review of Ecology, Evolution, and Systematics 35: 113-147.</w:t>
      </w:r>
      <w:bookmarkEnd w:id="7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8" w:name="_ENREF_8"/>
      <w:r w:rsidRPr="00E87089">
        <w:rPr>
          <w:rFonts w:cs="Calibri"/>
          <w:noProof/>
          <w:sz w:val="20"/>
          <w:szCs w:val="20"/>
        </w:rPr>
        <w:t>8. Ludwig GX, Alatalo RV, Helle P, Nissinen K, Siitari H (2008) Large-scale drainage and breeding success in boreal forest grouse. Journal of Applied Ecology 45: 325-333.</w:t>
      </w:r>
      <w:bookmarkEnd w:id="8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9" w:name="_ENREF_9"/>
      <w:r w:rsidRPr="00E87089">
        <w:rPr>
          <w:rFonts w:cs="Calibri"/>
          <w:noProof/>
          <w:sz w:val="20"/>
          <w:szCs w:val="20"/>
        </w:rPr>
        <w:t>9. Lassau SA, Hochuli DF, Cassis G, Reid CAM (2005) Effects of habitat complexity on forest beetle diversity: do functional groups respond consistently? Diversity and Distributions 11: 73-82.</w:t>
      </w:r>
      <w:bookmarkEnd w:id="9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10" w:name="_ENREF_10"/>
      <w:r w:rsidRPr="00E87089">
        <w:rPr>
          <w:rFonts w:cs="Calibri"/>
          <w:noProof/>
          <w:sz w:val="20"/>
          <w:szCs w:val="20"/>
        </w:rPr>
        <w:t>10. Sarkkola S, Hökkä H, Laiho R, Päivänen J, Penttilä T (2005) Stand structural dynamics on drained peatlands dominated by Scots pine. Forest Ecology and Management 206: 135-152.</w:t>
      </w:r>
      <w:bookmarkEnd w:id="10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11" w:name="_ENREF_11"/>
      <w:r w:rsidRPr="00E87089">
        <w:rPr>
          <w:rFonts w:cs="Calibri"/>
          <w:noProof/>
          <w:sz w:val="20"/>
          <w:szCs w:val="20"/>
        </w:rPr>
        <w:t>11. Lachance D, Lavoie C, Desrochers A (2005) The impact of peatland afforestation on plant and bird diversity in southeastern Québec. Ecoscience 12: 161-171.</w:t>
      </w:r>
      <w:bookmarkEnd w:id="11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12" w:name="_ENREF_12"/>
      <w:r w:rsidRPr="00E87089">
        <w:rPr>
          <w:rFonts w:cs="Calibri"/>
          <w:noProof/>
          <w:sz w:val="20"/>
          <w:szCs w:val="20"/>
        </w:rPr>
        <w:t xml:space="preserve">12. de Jong J, Humphrey JW, Smith M, Ravn HP (2008) The impact of forest management on biodiversity. EFORWOOD Project 518128. </w:t>
      </w:r>
      <w:r w:rsidRPr="00E87089">
        <w:rPr>
          <w:rFonts w:cs="Calibri"/>
          <w:bCs/>
          <w:noProof/>
          <w:sz w:val="20"/>
          <w:szCs w:val="20"/>
        </w:rPr>
        <w:t xml:space="preserve">Deliverable D2.2.3 Papers on impacts of forest management on environmental services, </w:t>
      </w:r>
      <w:r w:rsidRPr="00E87089">
        <w:rPr>
          <w:rFonts w:cs="Calibri"/>
          <w:noProof/>
          <w:sz w:val="20"/>
          <w:szCs w:val="20"/>
        </w:rPr>
        <w:t xml:space="preserve"> p11-22. </w:t>
      </w:r>
      <w:bookmarkEnd w:id="12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13" w:name="_ENREF_13"/>
      <w:r w:rsidRPr="00E87089">
        <w:rPr>
          <w:rFonts w:cs="Calibri"/>
          <w:noProof/>
          <w:sz w:val="20"/>
          <w:szCs w:val="20"/>
        </w:rPr>
        <w:t>13. Niemi G, Hanowski J, Helle P, Howe R, Mönkkönen M, et al. (1998) Ecological sustainability of birds in boreal forests. Conservation Ecology 2: 17.</w:t>
      </w:r>
      <w:bookmarkEnd w:id="13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14" w:name="_ENREF_14"/>
      <w:r w:rsidRPr="00E87089">
        <w:rPr>
          <w:rFonts w:cs="Calibri"/>
          <w:noProof/>
          <w:sz w:val="20"/>
          <w:szCs w:val="20"/>
        </w:rPr>
        <w:t>14. Hagar JC (2007) Wildlife species associated with non-coniferous vegetation in Pacific Northwest conifer forests: A review. Forest Ecology and Management 246: 108-122.</w:t>
      </w:r>
      <w:bookmarkEnd w:id="14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15" w:name="_ENREF_15"/>
      <w:r w:rsidRPr="00E87089">
        <w:rPr>
          <w:rFonts w:cs="Calibri"/>
          <w:noProof/>
          <w:sz w:val="20"/>
          <w:szCs w:val="20"/>
        </w:rPr>
        <w:t>15. Brockerhoff EG, Jactel H, Parrotta JA, Quine CP, Sayer J (2008) Plantation forests and biodiversity: oxymoron or opportunity? Biodiversity and Conservation 17: 925-951.</w:t>
      </w:r>
      <w:bookmarkEnd w:id="15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16" w:name="_ENREF_16"/>
      <w:r w:rsidRPr="00E87089">
        <w:rPr>
          <w:rFonts w:cs="Calibri"/>
          <w:noProof/>
          <w:sz w:val="20"/>
          <w:szCs w:val="20"/>
        </w:rPr>
        <w:t>16. Willson MF, Comet TA (1996) Bird Communities of Northern Forests: Ecological Correlates of Diversity and Abundance in the Understory. The Condor 98: 350-362.</w:t>
      </w:r>
      <w:bookmarkEnd w:id="16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17" w:name="_ENREF_17"/>
      <w:r w:rsidRPr="00E87089">
        <w:rPr>
          <w:rFonts w:cs="Calibri"/>
          <w:noProof/>
          <w:sz w:val="20"/>
          <w:szCs w:val="20"/>
        </w:rPr>
        <w:t>17. Jactel H, Nicoll BC, Branco M, Gonzalez-Olabarria JR, Grodzki W, et al. (2009) The influences of forest stand management on biotic and abiotic risks of damage. Annals of Forest Science 66.</w:t>
      </w:r>
      <w:bookmarkEnd w:id="17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18" w:name="_ENREF_18"/>
      <w:r w:rsidRPr="00E87089">
        <w:rPr>
          <w:rFonts w:cs="Calibri"/>
          <w:noProof/>
          <w:sz w:val="20"/>
          <w:szCs w:val="20"/>
        </w:rPr>
        <w:t>18. Niemelä J (1999) Management in relation to disturbance in the boreal forest. Forest Ecology and Management 115: 127-134.</w:t>
      </w:r>
      <w:bookmarkEnd w:id="18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19" w:name="_ENREF_19"/>
      <w:r w:rsidRPr="00E87089">
        <w:rPr>
          <w:rFonts w:cs="Calibri"/>
          <w:noProof/>
          <w:sz w:val="20"/>
          <w:szCs w:val="20"/>
        </w:rPr>
        <w:t>19. Bengtsson J, Nilsson SG, Franc A, Menozzi P (2000) Biodiversity, disturbances, ecosystem function and management of European forests. Forest Ecology and Management 132: 39-50.</w:t>
      </w:r>
      <w:bookmarkEnd w:id="19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20" w:name="_ENREF_20"/>
      <w:r w:rsidRPr="00E87089">
        <w:rPr>
          <w:rFonts w:cs="Calibri"/>
          <w:noProof/>
          <w:sz w:val="20"/>
          <w:szCs w:val="20"/>
        </w:rPr>
        <w:t>20. Paillet Y, Berges L, Hjalten J, Odor P, Avon C, et al. (2010) Biodiversity Differences between Managed and Unmanaged Forests: Meta-Analysis of Species Richness in Europe. Conservation Biology 24: 101-112.</w:t>
      </w:r>
      <w:bookmarkEnd w:id="20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21" w:name="_ENREF_21"/>
      <w:r w:rsidRPr="00E87089">
        <w:rPr>
          <w:rFonts w:cs="Calibri"/>
          <w:noProof/>
          <w:sz w:val="20"/>
          <w:szCs w:val="20"/>
        </w:rPr>
        <w:t>21. Wilson MW, Pithon J, Gittings T, Kelly TC, Giller PS, et al. (2006) Effects of growth stage and tree species composition on breeding bird assemblages of plantation forests: Capsule Bird species assemblages are strongly dependent on growth stage and forest structure, but do not appear to be greatly affected by tree species composition. Bird Study 53: 225-236.</w:t>
      </w:r>
      <w:bookmarkEnd w:id="21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22" w:name="_ENREF_22"/>
      <w:r w:rsidRPr="00E87089">
        <w:rPr>
          <w:rFonts w:cs="Calibri"/>
          <w:noProof/>
          <w:sz w:val="20"/>
          <w:szCs w:val="20"/>
        </w:rPr>
        <w:t>22. Robles H, Ciudad C, Matthysen E (2011) Tree-cavity occurrence, cavity occupation and reproductive performance of secondary cavity-nesting birds in oak forests: The role of traditional management practices. Forest Ecology and Management 261: 1428-1435.</w:t>
      </w:r>
      <w:bookmarkEnd w:id="22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23" w:name="_ENREF_23"/>
      <w:r w:rsidRPr="00E87089">
        <w:rPr>
          <w:rFonts w:cs="Calibri"/>
          <w:noProof/>
          <w:sz w:val="20"/>
          <w:szCs w:val="20"/>
        </w:rPr>
        <w:t>23. Verschuyl J, Riffell S, Miller D, Wigley TB (2011) Biodiversity response to intensive biomass production from forest thinning in North American forests - A meta-analysis. Forest Ecology and Management 261: 221-232.</w:t>
      </w:r>
      <w:bookmarkEnd w:id="23"/>
    </w:p>
    <w:p w:rsidR="00A5400A" w:rsidRPr="00E87089" w:rsidRDefault="00A5400A" w:rsidP="00A5400A">
      <w:pPr>
        <w:spacing w:after="0" w:line="240" w:lineRule="auto"/>
        <w:ind w:left="720" w:hanging="720"/>
        <w:rPr>
          <w:rFonts w:cs="Calibri"/>
          <w:noProof/>
          <w:sz w:val="20"/>
          <w:szCs w:val="20"/>
        </w:rPr>
      </w:pPr>
      <w:bookmarkStart w:id="24" w:name="_ENREF_24"/>
      <w:r w:rsidRPr="00E87089">
        <w:rPr>
          <w:rFonts w:cs="Calibri"/>
          <w:noProof/>
          <w:sz w:val="20"/>
          <w:szCs w:val="20"/>
        </w:rPr>
        <w:t>24. Gil-Tena A, Brotons L, Saura S (2009) Mediterranean forest dynamics and forest bird distribution changes in the late 20th century. Global Change Biology 15: 474-485.</w:t>
      </w:r>
      <w:bookmarkEnd w:id="24"/>
    </w:p>
    <w:p w:rsidR="00A5400A" w:rsidRPr="00E87089" w:rsidRDefault="00A5400A" w:rsidP="00A5400A">
      <w:pPr>
        <w:spacing w:line="240" w:lineRule="auto"/>
        <w:ind w:left="720" w:hanging="720"/>
        <w:rPr>
          <w:rFonts w:cs="Calibri"/>
          <w:noProof/>
          <w:sz w:val="20"/>
          <w:szCs w:val="20"/>
        </w:rPr>
      </w:pPr>
      <w:bookmarkStart w:id="25" w:name="_ENREF_25"/>
      <w:r w:rsidRPr="00E87089">
        <w:rPr>
          <w:rFonts w:cs="Calibri"/>
          <w:noProof/>
          <w:sz w:val="20"/>
          <w:szCs w:val="20"/>
        </w:rPr>
        <w:t>25. Gil-Tena A, Saura S, Brotons L (2007) Effects of forest composition and structure on bird species richness in a Mediterranean context: implications for forest ecosystem management. Forest ecology and Management 242: 470-476.</w:t>
      </w:r>
      <w:bookmarkEnd w:id="25"/>
    </w:p>
    <w:p w:rsidR="00A5400A" w:rsidRPr="00E87089" w:rsidRDefault="00A5400A" w:rsidP="00A5400A">
      <w:pPr>
        <w:spacing w:line="240" w:lineRule="auto"/>
        <w:rPr>
          <w:rFonts w:cs="Calibri"/>
          <w:noProof/>
          <w:sz w:val="20"/>
          <w:szCs w:val="20"/>
        </w:rPr>
      </w:pPr>
    </w:p>
    <w:p w:rsidR="00D14E99" w:rsidRDefault="00A5400A" w:rsidP="00A5400A">
      <w:r w:rsidRPr="00E87089">
        <w:rPr>
          <w:sz w:val="20"/>
          <w:szCs w:val="20"/>
        </w:rPr>
        <w:fldChar w:fldCharType="end"/>
      </w:r>
    </w:p>
    <w:sectPr w:rsidR="00D14E99" w:rsidSect="00A5400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974B6C"/>
    <w:multiLevelType w:val="hybridMultilevel"/>
    <w:tmpl w:val="4992B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00A"/>
    <w:rsid w:val="00A5400A"/>
    <w:rsid w:val="00D1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87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00A"/>
    <w:p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00A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00A"/>
    <w:pPr>
      <w:spacing w:after="200" w:line="276" w:lineRule="auto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00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94</Words>
  <Characters>34171</Characters>
  <Application>Microsoft Macintosh Word</Application>
  <DocSecurity>0</DocSecurity>
  <Lines>284</Lines>
  <Paragraphs>80</Paragraphs>
  <ScaleCrop>false</ScaleCrop>
  <Company>UEA</Company>
  <LinksUpToDate>false</LinksUpToDate>
  <CharactersWithSpaces>40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</cp:revision>
  <dcterms:created xsi:type="dcterms:W3CDTF">2013-04-19T08:50:00Z</dcterms:created>
  <dcterms:modified xsi:type="dcterms:W3CDTF">2013-04-19T08:51:00Z</dcterms:modified>
</cp:coreProperties>
</file>